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C9A256" w14:textId="7E6E186A" w:rsidR="00625E0B" w:rsidRPr="00EB1BC8" w:rsidRDefault="00625E0B" w:rsidP="00625E0B">
      <w:pPr>
        <w:rPr>
          <w:rFonts w:ascii="Times New Roman" w:hAnsi="Times New Roman" w:cs="Times New Roman"/>
          <w:lang w:val="en-US"/>
        </w:rPr>
      </w:pPr>
    </w:p>
    <w:p w14:paraId="429B97FA" w14:textId="558C730C" w:rsidR="001A09A6" w:rsidRPr="00EB1BC8" w:rsidRDefault="00115367" w:rsidP="00361114">
      <w:pPr>
        <w:jc w:val="center"/>
        <w:rPr>
          <w:rFonts w:ascii="Times New Roman" w:hAnsi="Times New Roman" w:cs="Times New Roman"/>
          <w:b/>
          <w:lang w:val="en-US"/>
        </w:rPr>
      </w:pPr>
      <w:r w:rsidRPr="00EB1BC8">
        <w:rPr>
          <w:rFonts w:ascii="Times New Roman" w:hAnsi="Times New Roman" w:cs="Times New Roman"/>
          <w:b/>
          <w:lang w:val="en-US"/>
        </w:rPr>
        <w:t>Appendix</w:t>
      </w:r>
    </w:p>
    <w:p w14:paraId="12C84D58" w14:textId="25DA4790" w:rsidR="00115367" w:rsidRPr="00EB1BC8" w:rsidRDefault="00115367" w:rsidP="0005465A">
      <w:pPr>
        <w:rPr>
          <w:rFonts w:ascii="Times New Roman" w:hAnsi="Times New Roman" w:cs="Times New Roman"/>
          <w:lang w:val="en-US"/>
        </w:rPr>
      </w:pPr>
    </w:p>
    <w:p w14:paraId="5DEF0F5B" w14:textId="694A5CEC" w:rsidR="00115367" w:rsidRPr="00EB1BC8" w:rsidRDefault="00115367" w:rsidP="00115367">
      <w:pPr>
        <w:pStyle w:val="Caption"/>
        <w:keepNext/>
        <w:spacing w:after="0"/>
        <w:rPr>
          <w:rFonts w:ascii="Times New Roman" w:hAnsi="Times New Roman" w:cs="Times New Roman"/>
          <w:i w:val="0"/>
          <w:color w:val="auto"/>
          <w:sz w:val="22"/>
          <w:lang w:val="en-US"/>
        </w:rPr>
      </w:pPr>
      <w:r w:rsidRPr="00EB1BC8">
        <w:rPr>
          <w:rFonts w:ascii="Times New Roman" w:hAnsi="Times New Roman" w:cs="Times New Roman"/>
          <w:i w:val="0"/>
          <w:color w:val="auto"/>
          <w:sz w:val="22"/>
          <w:lang w:val="en-US"/>
        </w:rPr>
        <w:t>Table A</w:t>
      </w:r>
      <w:r w:rsidRPr="00EB1BC8">
        <w:rPr>
          <w:rFonts w:ascii="Times New Roman" w:hAnsi="Times New Roman" w:cs="Times New Roman"/>
          <w:i w:val="0"/>
          <w:color w:val="auto"/>
          <w:sz w:val="22"/>
          <w:lang w:val="en-US"/>
        </w:rPr>
        <w:fldChar w:fldCharType="begin"/>
      </w:r>
      <w:r w:rsidRPr="00EB1BC8">
        <w:rPr>
          <w:rFonts w:ascii="Times New Roman" w:hAnsi="Times New Roman" w:cs="Times New Roman"/>
          <w:i w:val="0"/>
          <w:color w:val="auto"/>
          <w:sz w:val="22"/>
          <w:lang w:val="en-US"/>
        </w:rPr>
        <w:instrText xml:space="preserve"> SEQ Table \* ARABIC </w:instrText>
      </w:r>
      <w:r w:rsidRPr="00EB1BC8">
        <w:rPr>
          <w:rFonts w:ascii="Times New Roman" w:hAnsi="Times New Roman" w:cs="Times New Roman"/>
          <w:i w:val="0"/>
          <w:color w:val="auto"/>
          <w:sz w:val="22"/>
          <w:lang w:val="en-US"/>
        </w:rPr>
        <w:fldChar w:fldCharType="separate"/>
      </w:r>
      <w:r w:rsidR="00AE59A7" w:rsidRPr="00EB1BC8">
        <w:rPr>
          <w:rFonts w:ascii="Times New Roman" w:hAnsi="Times New Roman" w:cs="Times New Roman"/>
          <w:i w:val="0"/>
          <w:noProof/>
          <w:color w:val="auto"/>
          <w:sz w:val="22"/>
          <w:lang w:val="en-US"/>
        </w:rPr>
        <w:t>1</w:t>
      </w:r>
      <w:r w:rsidRPr="00EB1BC8">
        <w:rPr>
          <w:rFonts w:ascii="Times New Roman" w:hAnsi="Times New Roman" w:cs="Times New Roman"/>
          <w:i w:val="0"/>
          <w:color w:val="auto"/>
          <w:sz w:val="22"/>
          <w:lang w:val="en-US"/>
        </w:rPr>
        <w:fldChar w:fldCharType="end"/>
      </w:r>
      <w:r w:rsidRPr="00EB1BC8">
        <w:rPr>
          <w:rFonts w:ascii="Times New Roman" w:hAnsi="Times New Roman" w:cs="Times New Roman"/>
          <w:i w:val="0"/>
          <w:color w:val="auto"/>
          <w:sz w:val="22"/>
          <w:lang w:val="en-US"/>
        </w:rPr>
        <w:t>. Characteristics of the studied cohort of passenger car occupants with WAD injury (N=14,363), for women and men, respectively.</w:t>
      </w:r>
    </w:p>
    <w:tbl>
      <w:tblPr>
        <w:tblW w:w="864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33"/>
        <w:gridCol w:w="975"/>
        <w:gridCol w:w="870"/>
        <w:gridCol w:w="1196"/>
        <w:gridCol w:w="870"/>
      </w:tblGrid>
      <w:tr w:rsidR="00115367" w:rsidRPr="00EB1BC8" w14:paraId="6785784F" w14:textId="77777777" w:rsidTr="009F0980">
        <w:trPr>
          <w:trHeight w:val="300"/>
        </w:trPr>
        <w:tc>
          <w:tcPr>
            <w:tcW w:w="47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7F7F7F" w:themeFill="text1" w:themeFillTint="80"/>
            <w:noWrap/>
            <w:vAlign w:val="bottom"/>
            <w:hideMark/>
          </w:tcPr>
          <w:p w14:paraId="372D009C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FFFF" w:themeColor="background1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b/>
                <w:color w:val="FFFFFF" w:themeColor="background1"/>
                <w:lang w:val="en-US" w:eastAsia="sv-SE"/>
              </w:rPr>
              <w:t> </w:t>
            </w:r>
          </w:p>
        </w:tc>
        <w:tc>
          <w:tcPr>
            <w:tcW w:w="184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7F7F7F" w:themeFill="text1" w:themeFillTint="80"/>
            <w:noWrap/>
            <w:vAlign w:val="bottom"/>
            <w:hideMark/>
          </w:tcPr>
          <w:p w14:paraId="547D1F63" w14:textId="77777777" w:rsidR="00115367" w:rsidRPr="00EB1BC8" w:rsidRDefault="00115367" w:rsidP="009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FFFF" w:themeColor="background1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b/>
                <w:color w:val="FFFFFF" w:themeColor="background1"/>
                <w:lang w:val="en-US" w:eastAsia="sv-SE"/>
              </w:rPr>
              <w:t>Women</w:t>
            </w:r>
          </w:p>
        </w:tc>
        <w:tc>
          <w:tcPr>
            <w:tcW w:w="206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7F7F7F" w:themeFill="text1" w:themeFillTint="80"/>
            <w:noWrap/>
            <w:vAlign w:val="bottom"/>
            <w:hideMark/>
          </w:tcPr>
          <w:p w14:paraId="5F29F413" w14:textId="77777777" w:rsidR="00115367" w:rsidRPr="00EB1BC8" w:rsidRDefault="00115367" w:rsidP="009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FFFF" w:themeColor="background1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b/>
                <w:color w:val="FFFFFF" w:themeColor="background1"/>
                <w:lang w:val="en-US" w:eastAsia="sv-SE"/>
              </w:rPr>
              <w:t>Men</w:t>
            </w:r>
          </w:p>
        </w:tc>
      </w:tr>
      <w:tr w:rsidR="00115367" w:rsidRPr="00EB1BC8" w14:paraId="7B5925FE" w14:textId="77777777" w:rsidTr="009F0980">
        <w:trPr>
          <w:trHeight w:val="20"/>
        </w:trPr>
        <w:tc>
          <w:tcPr>
            <w:tcW w:w="473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54EC3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 </w:t>
            </w:r>
            <w:r w:rsidRPr="00EB1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sv-SE"/>
              </w:rPr>
              <w:t>Sociodemographic factors</w:t>
            </w:r>
          </w:p>
        </w:tc>
        <w:tc>
          <w:tcPr>
            <w:tcW w:w="9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B3D11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N=7315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2B827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%</w:t>
            </w:r>
          </w:p>
        </w:tc>
        <w:tc>
          <w:tcPr>
            <w:tcW w:w="11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F771F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N=7048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9E0FE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%</w:t>
            </w:r>
          </w:p>
        </w:tc>
      </w:tr>
      <w:tr w:rsidR="00115367" w:rsidRPr="00EB1BC8" w14:paraId="23C20AA2" w14:textId="77777777" w:rsidTr="009F0980">
        <w:trPr>
          <w:trHeight w:val="20"/>
        </w:trPr>
        <w:tc>
          <w:tcPr>
            <w:tcW w:w="47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38A8B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US" w:eastAsia="sv-SE"/>
              </w:rPr>
              <w:t>Age groups (year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6C758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US" w:eastAsia="sv-S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A546F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5FB84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EE4F4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115367" w:rsidRPr="00EB1BC8" w14:paraId="425EA760" w14:textId="77777777" w:rsidTr="009F0980">
        <w:trPr>
          <w:trHeight w:val="20"/>
        </w:trPr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E9FD9" w14:textId="77777777" w:rsidR="00115367" w:rsidRPr="00EB1BC8" w:rsidRDefault="00115367" w:rsidP="009F098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17-2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72E1C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169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0BFB1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23.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6A2C6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191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F459F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27.2</w:t>
            </w:r>
          </w:p>
        </w:tc>
      </w:tr>
      <w:tr w:rsidR="00115367" w:rsidRPr="00EB1BC8" w14:paraId="54D4F559" w14:textId="77777777" w:rsidTr="009F0980">
        <w:trPr>
          <w:trHeight w:val="20"/>
        </w:trPr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7D3B5" w14:textId="77777777" w:rsidR="00115367" w:rsidRPr="00EB1BC8" w:rsidRDefault="00115367" w:rsidP="009F098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30-4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1ABAF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286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425BF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39.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91408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247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27CA7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35.0</w:t>
            </w:r>
          </w:p>
        </w:tc>
      </w:tr>
      <w:tr w:rsidR="00115367" w:rsidRPr="00EB1BC8" w14:paraId="046F26F4" w14:textId="77777777" w:rsidTr="009F0980">
        <w:trPr>
          <w:trHeight w:val="20"/>
        </w:trPr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539A4" w14:textId="77777777" w:rsidR="00115367" w:rsidRPr="00EB1BC8" w:rsidRDefault="00115367" w:rsidP="009F098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45-5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1080A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239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E6210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32.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4F886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230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EF80E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32.7</w:t>
            </w:r>
          </w:p>
        </w:tc>
      </w:tr>
      <w:tr w:rsidR="00115367" w:rsidRPr="00EB1BC8" w14:paraId="2CFD6329" w14:textId="77777777" w:rsidTr="009F0980">
        <w:trPr>
          <w:trHeight w:val="20"/>
        </w:trPr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60767" w14:textId="77777777" w:rsidR="00115367" w:rsidRPr="00EB1BC8" w:rsidRDefault="00115367" w:rsidP="009F098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20"/>
                <w:lang w:val="en-US" w:eastAsia="sv-SE"/>
              </w:rPr>
              <w:t>60</w:t>
            </w: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-6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6CD11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35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5C611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4.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C3931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36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ADD6C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5.1</w:t>
            </w:r>
          </w:p>
        </w:tc>
      </w:tr>
      <w:tr w:rsidR="00115367" w:rsidRPr="00EB1BC8" w14:paraId="4BC0CE8A" w14:textId="77777777" w:rsidTr="009F0980">
        <w:trPr>
          <w:trHeight w:val="20"/>
        </w:trPr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1D717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US" w:eastAsia="sv-SE"/>
              </w:rPr>
              <w:t>Country of birth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553DE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US" w:eastAsia="sv-S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F1C34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9C558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489A2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115367" w:rsidRPr="00EB1BC8" w14:paraId="0B78C0B3" w14:textId="77777777" w:rsidTr="009F0980">
        <w:trPr>
          <w:trHeight w:val="20"/>
        </w:trPr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050EF" w14:textId="77777777" w:rsidR="00115367" w:rsidRPr="00EB1BC8" w:rsidRDefault="00115367" w:rsidP="009F098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Swede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DC1A1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627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A3167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85.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61642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537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0B3A6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76.3</w:t>
            </w:r>
          </w:p>
        </w:tc>
      </w:tr>
      <w:tr w:rsidR="00115367" w:rsidRPr="00EB1BC8" w14:paraId="594873EE" w14:textId="77777777" w:rsidTr="009F0980">
        <w:trPr>
          <w:trHeight w:val="20"/>
        </w:trPr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53AE4" w14:textId="77777777" w:rsidR="00115367" w:rsidRPr="00EB1BC8" w:rsidRDefault="00115367" w:rsidP="009F098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Rest of Europ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10895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54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3081B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7.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AD4B2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68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E5ED2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9.7</w:t>
            </w:r>
          </w:p>
        </w:tc>
      </w:tr>
      <w:tr w:rsidR="00115367" w:rsidRPr="00EB1BC8" w14:paraId="0E1C8AD2" w14:textId="77777777" w:rsidTr="009F0980">
        <w:trPr>
          <w:trHeight w:val="20"/>
        </w:trPr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462E7" w14:textId="77777777" w:rsidR="00115367" w:rsidRPr="00EB1BC8" w:rsidRDefault="00115367" w:rsidP="009F098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Rest of the worl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311E9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50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2D0E5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6.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48BF9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98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AC4CB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14.0</w:t>
            </w:r>
          </w:p>
        </w:tc>
      </w:tr>
      <w:tr w:rsidR="00115367" w:rsidRPr="00EB1BC8" w14:paraId="3F636E11" w14:textId="77777777" w:rsidTr="009F0980">
        <w:trPr>
          <w:trHeight w:val="20"/>
        </w:trPr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6637E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US" w:eastAsia="sv-SE"/>
              </w:rPr>
              <w:t>Level of educatio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3C45F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US" w:eastAsia="sv-S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1440E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CBB3C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7A0E0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115367" w:rsidRPr="00EB1BC8" w14:paraId="4CF9BE6C" w14:textId="77777777" w:rsidTr="009F0980">
        <w:trPr>
          <w:trHeight w:val="20"/>
        </w:trPr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260F5" w14:textId="77777777" w:rsidR="00115367" w:rsidRPr="00EB1BC8" w:rsidRDefault="00115367" w:rsidP="009F098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Elementary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E8E96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90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10CCD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12.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4D524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145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17030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20.6</w:t>
            </w:r>
          </w:p>
        </w:tc>
      </w:tr>
      <w:tr w:rsidR="00115367" w:rsidRPr="00EB1BC8" w14:paraId="29AA88AB" w14:textId="77777777" w:rsidTr="009F0980">
        <w:trPr>
          <w:trHeight w:val="20"/>
        </w:trPr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B1F09" w14:textId="77777777" w:rsidR="00115367" w:rsidRPr="00EB1BC8" w:rsidRDefault="00115367" w:rsidP="009F098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High school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26207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401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78481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54.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31A29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387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F73CE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54.9</w:t>
            </w:r>
          </w:p>
        </w:tc>
      </w:tr>
      <w:tr w:rsidR="00115367" w:rsidRPr="00EB1BC8" w14:paraId="27D122AD" w14:textId="77777777" w:rsidTr="009F0980">
        <w:trPr>
          <w:trHeight w:val="20"/>
        </w:trPr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9D201" w14:textId="77777777" w:rsidR="00115367" w:rsidRPr="00EB1BC8" w:rsidRDefault="00115367" w:rsidP="009F098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College/University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A2796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239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D7A50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32.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A1A37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172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C90F0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24.5</w:t>
            </w:r>
          </w:p>
        </w:tc>
      </w:tr>
      <w:tr w:rsidR="00115367" w:rsidRPr="00EB1BC8" w14:paraId="4A807554" w14:textId="77777777" w:rsidTr="009F0980">
        <w:trPr>
          <w:trHeight w:val="20"/>
        </w:trPr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C185F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US" w:eastAsia="sv-SE"/>
              </w:rPr>
              <w:t>Marri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FBFF7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US" w:eastAsia="sv-S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43D32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C9888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46C6D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115367" w:rsidRPr="00EB1BC8" w14:paraId="518B9A92" w14:textId="77777777" w:rsidTr="009F0980">
        <w:trPr>
          <w:trHeight w:val="20"/>
        </w:trPr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1E84A" w14:textId="77777777" w:rsidR="00115367" w:rsidRPr="00EB1BC8" w:rsidRDefault="00115367" w:rsidP="009F098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Ye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93161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279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82F8E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38.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521D8" w14:textId="77777777" w:rsidR="00115367" w:rsidRPr="00EB1BC8" w:rsidRDefault="00115367" w:rsidP="009F098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281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02B57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39.9</w:t>
            </w:r>
          </w:p>
        </w:tc>
      </w:tr>
      <w:tr w:rsidR="00115367" w:rsidRPr="00EB1BC8" w14:paraId="32295A05" w14:textId="77777777" w:rsidTr="009F0980">
        <w:trPr>
          <w:trHeight w:val="20"/>
        </w:trPr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5B784" w14:textId="77777777" w:rsidR="00115367" w:rsidRPr="00EB1BC8" w:rsidRDefault="00115367" w:rsidP="009F098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No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E330C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451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92302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61.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0E0C9" w14:textId="77777777" w:rsidR="00115367" w:rsidRPr="00EB1BC8" w:rsidRDefault="00115367" w:rsidP="009F098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423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C6FCA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60.1</w:t>
            </w:r>
          </w:p>
        </w:tc>
      </w:tr>
      <w:tr w:rsidR="00115367" w:rsidRPr="00EB1BC8" w14:paraId="2D4AA469" w14:textId="77777777" w:rsidTr="009F0980">
        <w:trPr>
          <w:trHeight w:val="20"/>
        </w:trPr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F5027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US" w:eastAsia="sv-SE"/>
              </w:rPr>
              <w:t>SA/DP status at T</w:t>
            </w:r>
            <w:r w:rsidRPr="00EB1B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vertAlign w:val="subscript"/>
                <w:lang w:val="en-US" w:eastAsia="sv-SE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2CCF3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US" w:eastAsia="sv-S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D4597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39E5A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EBD22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115367" w:rsidRPr="00EB1BC8" w14:paraId="05A15308" w14:textId="77777777" w:rsidTr="009F0980">
        <w:trPr>
          <w:trHeight w:val="20"/>
        </w:trPr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20891" w14:textId="77777777" w:rsidR="00115367" w:rsidRPr="00EB1BC8" w:rsidRDefault="00115367" w:rsidP="009F098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No SA/D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F73E6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615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E147F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84.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53316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636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5C2DC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90.4</w:t>
            </w:r>
          </w:p>
        </w:tc>
      </w:tr>
      <w:tr w:rsidR="00115367" w:rsidRPr="00EB1BC8" w14:paraId="1794172A" w14:textId="77777777" w:rsidTr="009F0980">
        <w:trPr>
          <w:trHeight w:val="20"/>
        </w:trPr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B1CF8" w14:textId="77777777" w:rsidR="00115367" w:rsidRPr="00EB1BC8" w:rsidRDefault="00115367" w:rsidP="009F098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Already ongoing S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31F5F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37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77214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5.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038C4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21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E8653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3.1</w:t>
            </w:r>
          </w:p>
        </w:tc>
      </w:tr>
      <w:tr w:rsidR="00115367" w:rsidRPr="00EB1BC8" w14:paraId="3BD92336" w14:textId="77777777" w:rsidTr="009F0980">
        <w:trPr>
          <w:trHeight w:val="20"/>
        </w:trPr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96739" w14:textId="77777777" w:rsidR="00115367" w:rsidRPr="00EB1BC8" w:rsidRDefault="00115367" w:rsidP="009F098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Already ongoing D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9BBB1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78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241CD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10.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340C6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46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8A39B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6.5</w:t>
            </w:r>
          </w:p>
        </w:tc>
      </w:tr>
      <w:tr w:rsidR="00115367" w:rsidRPr="00361114" w14:paraId="5DE4FFC8" w14:textId="77777777" w:rsidTr="009F0980">
        <w:trPr>
          <w:trHeight w:val="20"/>
        </w:trPr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8B5C7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US" w:eastAsia="sv-SE"/>
              </w:rPr>
              <w:t>Previous SA (&gt;90 days in the year before T</w:t>
            </w:r>
            <w:r w:rsidRPr="00EB1B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vertAlign w:val="subscript"/>
                <w:lang w:val="en-US" w:eastAsia="sv-SE"/>
              </w:rPr>
              <w:t>0</w:t>
            </w:r>
            <w:r w:rsidRPr="00EB1B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US" w:eastAsia="sv-SE"/>
              </w:rPr>
              <w:t>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25334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US" w:eastAsia="sv-S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EEFC5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13867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D871C" w14:textId="77777777" w:rsidR="00115367" w:rsidRPr="00EB1BC8" w:rsidRDefault="00115367" w:rsidP="009F0980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115367" w:rsidRPr="00EB1BC8" w14:paraId="475307A8" w14:textId="77777777" w:rsidTr="009F0980">
        <w:trPr>
          <w:trHeight w:val="20"/>
        </w:trPr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587DB" w14:textId="77777777" w:rsidR="00115367" w:rsidRPr="00EB1BC8" w:rsidRDefault="00115367" w:rsidP="009F098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Ye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99B1F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59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0E7CD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8.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980C3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34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D71C9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4.9</w:t>
            </w:r>
          </w:p>
        </w:tc>
      </w:tr>
      <w:tr w:rsidR="00115367" w:rsidRPr="00EB1BC8" w14:paraId="7CEF5E6F" w14:textId="77777777" w:rsidTr="009F0980">
        <w:trPr>
          <w:trHeight w:val="20"/>
        </w:trPr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9977D" w14:textId="77777777" w:rsidR="00115367" w:rsidRPr="00EB1BC8" w:rsidRDefault="00115367" w:rsidP="009F098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No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57FFC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671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BBDC4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91.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BCC2A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670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4376D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95.1</w:t>
            </w:r>
          </w:p>
        </w:tc>
      </w:tr>
      <w:tr w:rsidR="00115367" w:rsidRPr="00EB1BC8" w14:paraId="772132A6" w14:textId="77777777" w:rsidTr="009F0980">
        <w:trPr>
          <w:trHeight w:val="20"/>
        </w:trPr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6C2B0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sv-SE"/>
              </w:rPr>
              <w:t>Car-related factor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77EE0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sv-S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B4645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39850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70756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115367" w:rsidRPr="00EB1BC8" w14:paraId="62EB49E7" w14:textId="77777777" w:rsidTr="009F0980">
        <w:trPr>
          <w:trHeight w:val="20"/>
        </w:trPr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1044A" w14:textId="792950A3" w:rsidR="00115367" w:rsidRPr="00EB1BC8" w:rsidRDefault="00BF0090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US" w:eastAsia="sv-SE"/>
              </w:rPr>
              <w:t>Seat desig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E59A1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US" w:eastAsia="sv-S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17204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FFF75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81CF3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115367" w:rsidRPr="00EB1BC8" w14:paraId="177A9C59" w14:textId="77777777" w:rsidTr="009F0980">
        <w:trPr>
          <w:trHeight w:val="20"/>
        </w:trPr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F0286" w14:textId="77777777" w:rsidR="00115367" w:rsidRPr="00EB1BC8" w:rsidRDefault="00115367" w:rsidP="009F098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Whiplash protection system MYI≥199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0C630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129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014D9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17.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CBADF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108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9E888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15.4</w:t>
            </w:r>
          </w:p>
        </w:tc>
      </w:tr>
      <w:tr w:rsidR="00115367" w:rsidRPr="00EB1BC8" w14:paraId="75553CE1" w14:textId="77777777" w:rsidTr="009F0980">
        <w:trPr>
          <w:trHeight w:val="20"/>
        </w:trPr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CCE3C" w14:textId="77777777" w:rsidR="00115367" w:rsidRPr="00EB1BC8" w:rsidRDefault="00115367" w:rsidP="009F098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No system MYI≥199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0ADB6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250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4F7C1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34.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1A2BF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207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D4824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29.4</w:t>
            </w:r>
          </w:p>
        </w:tc>
      </w:tr>
      <w:tr w:rsidR="00115367" w:rsidRPr="00EB1BC8" w14:paraId="0F0AA5CA" w14:textId="77777777" w:rsidTr="009F0980">
        <w:trPr>
          <w:trHeight w:val="20"/>
        </w:trPr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D7F98" w14:textId="77777777" w:rsidR="00115367" w:rsidRPr="00EB1BC8" w:rsidRDefault="00115367" w:rsidP="009F098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 xml:space="preserve">MYI&lt;1998 (no system available)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4CDCD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351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7F44E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48.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45571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389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E8254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55.3</w:t>
            </w:r>
          </w:p>
        </w:tc>
      </w:tr>
      <w:tr w:rsidR="00115367" w:rsidRPr="00361114" w14:paraId="7F9CD1B5" w14:textId="77777777" w:rsidTr="009F0980">
        <w:trPr>
          <w:trHeight w:val="20"/>
        </w:trPr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6DE9F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US" w:eastAsia="sv-SE"/>
              </w:rPr>
              <w:t>Car model year of introductio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741FF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US" w:eastAsia="sv-S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B8B02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0AE7C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28DF5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115367" w:rsidRPr="00EB1BC8" w14:paraId="057DE5EE" w14:textId="77777777" w:rsidTr="009F0980">
        <w:trPr>
          <w:trHeight w:val="20"/>
        </w:trPr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60790" w14:textId="77777777" w:rsidR="00115367" w:rsidRPr="00EB1BC8" w:rsidRDefault="00115367" w:rsidP="009F098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2009-201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CEE10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11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5B1FB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1.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9BFAD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9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B335A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1.3</w:t>
            </w:r>
          </w:p>
        </w:tc>
      </w:tr>
      <w:tr w:rsidR="00115367" w:rsidRPr="00EB1BC8" w14:paraId="165E0C14" w14:textId="77777777" w:rsidTr="009F0980">
        <w:trPr>
          <w:trHeight w:val="20"/>
        </w:trPr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A93F5" w14:textId="77777777" w:rsidR="00115367" w:rsidRPr="00EB1BC8" w:rsidRDefault="00115367" w:rsidP="009F098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2004-200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AF632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69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3ADFC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9.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683DF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51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DEE5B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7.4</w:t>
            </w:r>
          </w:p>
        </w:tc>
      </w:tr>
      <w:tr w:rsidR="00115367" w:rsidRPr="00EB1BC8" w14:paraId="3517B47A" w14:textId="77777777" w:rsidTr="009F0980">
        <w:trPr>
          <w:trHeight w:val="20"/>
        </w:trPr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207C6" w14:textId="77777777" w:rsidR="00115367" w:rsidRPr="00EB1BC8" w:rsidRDefault="00115367" w:rsidP="009F098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1999-200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10CB9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125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1EE38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17.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CD274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88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28C94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12.5</w:t>
            </w:r>
          </w:p>
        </w:tc>
      </w:tr>
      <w:tr w:rsidR="00115367" w:rsidRPr="00EB1BC8" w14:paraId="1DA1113B" w14:textId="77777777" w:rsidTr="009F0980">
        <w:trPr>
          <w:trHeight w:val="20"/>
        </w:trPr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37453" w14:textId="77777777" w:rsidR="00115367" w:rsidRPr="00EB1BC8" w:rsidRDefault="00115367" w:rsidP="009F098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1994-199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28359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180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5B616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24.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75225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168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71B5A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23.8</w:t>
            </w:r>
          </w:p>
        </w:tc>
      </w:tr>
      <w:tr w:rsidR="00115367" w:rsidRPr="00EB1BC8" w14:paraId="604498D7" w14:textId="77777777" w:rsidTr="009F0980">
        <w:trPr>
          <w:trHeight w:val="20"/>
        </w:trPr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ECD7D" w14:textId="77777777" w:rsidR="00115367" w:rsidRPr="00EB1BC8" w:rsidRDefault="00115367" w:rsidP="009F098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1993 or older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E1213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344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81854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47.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A158C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20"/>
                <w:lang w:val="en-US" w:eastAsia="sv-SE"/>
              </w:rPr>
              <w:t>387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97D31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20"/>
                <w:lang w:val="en-US" w:eastAsia="sv-SE"/>
              </w:rPr>
              <w:t>54.9</w:t>
            </w:r>
          </w:p>
        </w:tc>
      </w:tr>
      <w:tr w:rsidR="00115367" w:rsidRPr="00EB1BC8" w14:paraId="4D6D5E8E" w14:textId="77777777" w:rsidTr="009F0980">
        <w:trPr>
          <w:trHeight w:val="20"/>
        </w:trPr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85A5B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US" w:eastAsia="sv-SE"/>
              </w:rPr>
              <w:t>Car siz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F1E43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US" w:eastAsia="sv-S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8DBF0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A59BC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14914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115367" w:rsidRPr="00EB1BC8" w14:paraId="65C6FA03" w14:textId="77777777" w:rsidTr="009F0980">
        <w:trPr>
          <w:trHeight w:val="20"/>
        </w:trPr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142B4" w14:textId="77777777" w:rsidR="00115367" w:rsidRPr="00EB1BC8" w:rsidRDefault="00115367" w:rsidP="009F098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Supermini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8DA6B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151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00B6C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20.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2EBD3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76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DE354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10.9</w:t>
            </w:r>
          </w:p>
        </w:tc>
      </w:tr>
      <w:tr w:rsidR="00115367" w:rsidRPr="00EB1BC8" w14:paraId="25AF7698" w14:textId="77777777" w:rsidTr="009F0980">
        <w:trPr>
          <w:trHeight w:val="20"/>
        </w:trPr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21F88" w14:textId="77777777" w:rsidR="00115367" w:rsidRPr="00EB1BC8" w:rsidRDefault="00115367" w:rsidP="009F098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Small family car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06119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206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9DADD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28.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E47DF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164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80BF4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23.3</w:t>
            </w:r>
          </w:p>
        </w:tc>
      </w:tr>
      <w:tr w:rsidR="00115367" w:rsidRPr="00EB1BC8" w14:paraId="648B262C" w14:textId="77777777" w:rsidTr="009F0980">
        <w:trPr>
          <w:trHeight w:val="20"/>
        </w:trPr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56EDF" w14:textId="77777777" w:rsidR="00115367" w:rsidRPr="00EB1BC8" w:rsidRDefault="00115367" w:rsidP="009F098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Large family car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B500E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164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B0A44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22.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5C318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194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A5B3F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27.7</w:t>
            </w:r>
          </w:p>
        </w:tc>
      </w:tr>
      <w:tr w:rsidR="00115367" w:rsidRPr="00EB1BC8" w14:paraId="44366117" w14:textId="77777777" w:rsidTr="009F0980">
        <w:trPr>
          <w:trHeight w:val="20"/>
        </w:trPr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45F38" w14:textId="77777777" w:rsidR="00115367" w:rsidRPr="00EB1BC8" w:rsidRDefault="00115367" w:rsidP="009F098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Executive car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5BD23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134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5C0BA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18.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F97AD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187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ACEA4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26.5</w:t>
            </w:r>
          </w:p>
        </w:tc>
      </w:tr>
      <w:tr w:rsidR="00115367" w:rsidRPr="00EB1BC8" w14:paraId="57DC1810" w14:textId="77777777" w:rsidTr="009F0980">
        <w:trPr>
          <w:trHeight w:val="20"/>
        </w:trPr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77E67" w14:textId="77777777" w:rsidR="00115367" w:rsidRPr="00EB1BC8" w:rsidRDefault="00115367" w:rsidP="009F098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Minibuse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92775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24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B9F07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3.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09C33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22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4FD09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3.1</w:t>
            </w:r>
          </w:p>
        </w:tc>
      </w:tr>
      <w:tr w:rsidR="00115367" w:rsidRPr="00EB1BC8" w14:paraId="0B53FEA5" w14:textId="77777777" w:rsidTr="009F0980">
        <w:trPr>
          <w:trHeight w:val="20"/>
        </w:trPr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3F6D4" w14:textId="77777777" w:rsidR="00115367" w:rsidRPr="00EB1BC8" w:rsidRDefault="00115367" w:rsidP="009F098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SUV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0F4C4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20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ABD32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2.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917A2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15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C6DFA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2.3</w:t>
            </w:r>
          </w:p>
        </w:tc>
      </w:tr>
      <w:tr w:rsidR="00115367" w:rsidRPr="00EB1BC8" w14:paraId="245D5500" w14:textId="77777777" w:rsidTr="009F0980">
        <w:trPr>
          <w:trHeight w:val="20"/>
        </w:trPr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CA5DB" w14:textId="77777777" w:rsidR="00115367" w:rsidRPr="00EB1BC8" w:rsidRDefault="00115367" w:rsidP="009F098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Missing informatio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398F3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29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F8CAD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4.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49FFD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44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A9043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6.3</w:t>
            </w:r>
          </w:p>
        </w:tc>
      </w:tr>
      <w:tr w:rsidR="00115367" w:rsidRPr="00EB1BC8" w14:paraId="4CB94464" w14:textId="77777777" w:rsidTr="009F0980">
        <w:trPr>
          <w:trHeight w:val="20"/>
        </w:trPr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2A1BD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US" w:eastAsia="sv-SE"/>
              </w:rPr>
              <w:t>Year of crash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3A71A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US" w:eastAsia="sv-S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E6950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AE5E0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1849C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115367" w:rsidRPr="00EB1BC8" w14:paraId="606C1373" w14:textId="77777777" w:rsidTr="009F0980">
        <w:trPr>
          <w:trHeight w:val="20"/>
        </w:trPr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18392" w14:textId="77777777" w:rsidR="00115367" w:rsidRPr="00EB1BC8" w:rsidRDefault="00115367" w:rsidP="009F098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2009-201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170AC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235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C6169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32.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1B457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191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0341D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27.1</w:t>
            </w:r>
          </w:p>
        </w:tc>
      </w:tr>
      <w:tr w:rsidR="00115367" w:rsidRPr="00EB1BC8" w14:paraId="4845F199" w14:textId="77777777" w:rsidTr="009F0980">
        <w:trPr>
          <w:trHeight w:val="20"/>
        </w:trPr>
        <w:tc>
          <w:tcPr>
            <w:tcW w:w="4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31798" w14:textId="77777777" w:rsidR="00115367" w:rsidRPr="00EB1BC8" w:rsidRDefault="00115367" w:rsidP="009F098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2005-2008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CDC84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2037</w:t>
            </w: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47392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27.8</w:t>
            </w:r>
          </w:p>
        </w:tc>
        <w:tc>
          <w:tcPr>
            <w:tcW w:w="11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263AE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2007</w:t>
            </w: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6FA88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28.5</w:t>
            </w:r>
          </w:p>
        </w:tc>
      </w:tr>
      <w:tr w:rsidR="00115367" w:rsidRPr="00EB1BC8" w14:paraId="4085F472" w14:textId="77777777" w:rsidTr="009F0980">
        <w:trPr>
          <w:trHeight w:val="20"/>
        </w:trPr>
        <w:tc>
          <w:tcPr>
            <w:tcW w:w="4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24B48" w14:textId="77777777" w:rsidR="00115367" w:rsidRPr="00EB1BC8" w:rsidRDefault="00115367" w:rsidP="009F098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2001-2004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ED4AE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292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21B03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39.9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3090B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313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EEBB9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sv-SE"/>
              </w:rPr>
              <w:t>44.4</w:t>
            </w:r>
          </w:p>
        </w:tc>
      </w:tr>
    </w:tbl>
    <w:p w14:paraId="6DFF83E4" w14:textId="6F937492" w:rsidR="00115367" w:rsidRPr="00EB1BC8" w:rsidRDefault="00BF0090" w:rsidP="00115367">
      <w:pPr>
        <w:rPr>
          <w:rFonts w:ascii="Times New Roman" w:hAnsi="Times New Roman" w:cs="Times New Roman"/>
          <w:lang w:val="en-US"/>
        </w:rPr>
      </w:pPr>
      <w:r w:rsidRPr="00EB1BC8">
        <w:rPr>
          <w:rFonts w:ascii="Times New Roman" w:hAnsi="Times New Roman" w:cs="Times New Roman"/>
          <w:lang w:val="en-US"/>
        </w:rPr>
        <w:t xml:space="preserve">SA: Sickness absence, DP: Disability pension, </w:t>
      </w:r>
      <w:r w:rsidR="00115367" w:rsidRPr="00EB1BC8">
        <w:rPr>
          <w:rFonts w:ascii="Times New Roman" w:hAnsi="Times New Roman" w:cs="Times New Roman"/>
          <w:lang w:val="en-US"/>
        </w:rPr>
        <w:t>T</w:t>
      </w:r>
      <w:r w:rsidR="00115367" w:rsidRPr="00EB1BC8">
        <w:rPr>
          <w:rFonts w:ascii="Times New Roman" w:hAnsi="Times New Roman" w:cs="Times New Roman"/>
          <w:vertAlign w:val="subscript"/>
          <w:lang w:val="en-US"/>
        </w:rPr>
        <w:t>0</w:t>
      </w:r>
      <w:r w:rsidR="00115367" w:rsidRPr="00EB1BC8">
        <w:rPr>
          <w:rFonts w:ascii="Times New Roman" w:hAnsi="Times New Roman" w:cs="Times New Roman"/>
          <w:lang w:val="en-US"/>
        </w:rPr>
        <w:t>: crash date, SUV: sport utility vehicle</w:t>
      </w:r>
      <w:r w:rsidRPr="00EB1BC8">
        <w:rPr>
          <w:rFonts w:ascii="Times New Roman" w:hAnsi="Times New Roman" w:cs="Times New Roman"/>
          <w:lang w:val="en-US"/>
        </w:rPr>
        <w:t>,</w:t>
      </w:r>
      <w:r w:rsidR="00115367" w:rsidRPr="00EB1BC8">
        <w:rPr>
          <w:rFonts w:ascii="Times New Roman" w:hAnsi="Times New Roman" w:cs="Times New Roman"/>
          <w:lang w:val="en-US"/>
        </w:rPr>
        <w:t xml:space="preserve"> MYI: Model year of introduction</w:t>
      </w:r>
    </w:p>
    <w:p w14:paraId="2801F0EF" w14:textId="77777777" w:rsidR="00232081" w:rsidRPr="00EB1BC8" w:rsidRDefault="00232081" w:rsidP="00115367">
      <w:pPr>
        <w:rPr>
          <w:rFonts w:ascii="Times New Roman" w:hAnsi="Times New Roman" w:cs="Times New Roman"/>
          <w:lang w:val="en-US"/>
        </w:rPr>
        <w:sectPr w:rsidR="00232081" w:rsidRPr="00EB1BC8" w:rsidSect="006B7541">
          <w:footerReference w:type="even" r:id="rId11"/>
          <w:footerReference w:type="default" r:id="rId12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64BBA24F" w14:textId="467FE789" w:rsidR="00115367" w:rsidRPr="00EB1BC8" w:rsidRDefault="00115367" w:rsidP="00115367">
      <w:pPr>
        <w:pStyle w:val="Caption"/>
        <w:spacing w:after="0"/>
        <w:rPr>
          <w:rFonts w:ascii="Times New Roman" w:hAnsi="Times New Roman" w:cs="Times New Roman"/>
          <w:i w:val="0"/>
          <w:color w:val="auto"/>
          <w:sz w:val="22"/>
          <w:lang w:val="en-US"/>
        </w:rPr>
      </w:pPr>
      <w:r w:rsidRPr="00EB1BC8">
        <w:rPr>
          <w:rFonts w:ascii="Times New Roman" w:hAnsi="Times New Roman" w:cs="Times New Roman"/>
          <w:i w:val="0"/>
          <w:color w:val="auto"/>
          <w:sz w:val="22"/>
          <w:lang w:val="en-US"/>
        </w:rPr>
        <w:lastRenderedPageBreak/>
        <w:t>Table A</w:t>
      </w:r>
      <w:r w:rsidRPr="00EB1BC8">
        <w:rPr>
          <w:rFonts w:ascii="Times New Roman" w:hAnsi="Times New Roman" w:cs="Times New Roman"/>
          <w:i w:val="0"/>
          <w:color w:val="auto"/>
          <w:sz w:val="22"/>
          <w:lang w:val="en-US"/>
        </w:rPr>
        <w:fldChar w:fldCharType="begin"/>
      </w:r>
      <w:r w:rsidRPr="00EB1BC8">
        <w:rPr>
          <w:rFonts w:ascii="Times New Roman" w:hAnsi="Times New Roman" w:cs="Times New Roman"/>
          <w:i w:val="0"/>
          <w:color w:val="auto"/>
          <w:sz w:val="22"/>
          <w:lang w:val="en-US"/>
        </w:rPr>
        <w:instrText xml:space="preserve"> SEQ Table \* ARABIC </w:instrText>
      </w:r>
      <w:r w:rsidRPr="00EB1BC8">
        <w:rPr>
          <w:rFonts w:ascii="Times New Roman" w:hAnsi="Times New Roman" w:cs="Times New Roman"/>
          <w:i w:val="0"/>
          <w:color w:val="auto"/>
          <w:sz w:val="22"/>
          <w:lang w:val="en-US"/>
        </w:rPr>
        <w:fldChar w:fldCharType="separate"/>
      </w:r>
      <w:r w:rsidR="00AE59A7" w:rsidRPr="00EB1BC8">
        <w:rPr>
          <w:rFonts w:ascii="Times New Roman" w:hAnsi="Times New Roman" w:cs="Times New Roman"/>
          <w:i w:val="0"/>
          <w:noProof/>
          <w:color w:val="auto"/>
          <w:sz w:val="22"/>
          <w:lang w:val="en-US"/>
        </w:rPr>
        <w:t>2</w:t>
      </w:r>
      <w:r w:rsidRPr="00EB1BC8">
        <w:rPr>
          <w:rFonts w:ascii="Times New Roman" w:hAnsi="Times New Roman" w:cs="Times New Roman"/>
          <w:i w:val="0"/>
          <w:color w:val="auto"/>
          <w:sz w:val="22"/>
          <w:lang w:val="en-US"/>
        </w:rPr>
        <w:fldChar w:fldCharType="end"/>
      </w:r>
      <w:r w:rsidRPr="00EB1BC8">
        <w:rPr>
          <w:rFonts w:ascii="Times New Roman" w:hAnsi="Times New Roman" w:cs="Times New Roman"/>
          <w:i w:val="0"/>
          <w:color w:val="auto"/>
          <w:sz w:val="22"/>
          <w:lang w:val="en-US"/>
        </w:rPr>
        <w:t>. Numbers and proportions (%) of individuals (n=14 363) with long-term WAD and WAD resulting in PMI, stratified by sociodemographics and car-related factors. For women and men, respectively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50"/>
        <w:gridCol w:w="3004"/>
        <w:gridCol w:w="500"/>
        <w:gridCol w:w="146"/>
        <w:gridCol w:w="725"/>
        <w:gridCol w:w="660"/>
        <w:gridCol w:w="146"/>
        <w:gridCol w:w="864"/>
        <w:gridCol w:w="931"/>
        <w:gridCol w:w="146"/>
        <w:gridCol w:w="500"/>
        <w:gridCol w:w="146"/>
        <w:gridCol w:w="666"/>
        <w:gridCol w:w="719"/>
        <w:gridCol w:w="146"/>
        <w:gridCol w:w="864"/>
        <w:gridCol w:w="931"/>
      </w:tblGrid>
      <w:tr w:rsidR="00115367" w:rsidRPr="00EB1BC8" w14:paraId="008AEB8A" w14:textId="77777777" w:rsidTr="009F0980">
        <w:trPr>
          <w:trHeight w:val="227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7F7F7F" w:themeFill="text1" w:themeFillTint="80"/>
            <w:noWrap/>
            <w:vAlign w:val="bottom"/>
            <w:hideMark/>
          </w:tcPr>
          <w:p w14:paraId="0D4E9388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7F7F7F" w:themeFill="text1" w:themeFillTint="80"/>
            <w:noWrap/>
            <w:vAlign w:val="bottom"/>
            <w:hideMark/>
          </w:tcPr>
          <w:p w14:paraId="1A7E924A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7F7F7F" w:themeFill="text1" w:themeFillTint="80"/>
            <w:noWrap/>
            <w:vAlign w:val="bottom"/>
            <w:hideMark/>
          </w:tcPr>
          <w:p w14:paraId="04BED81C" w14:textId="77777777" w:rsidR="00115367" w:rsidRPr="00EB1BC8" w:rsidRDefault="00115367" w:rsidP="009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2F2F2" w:themeColor="background1" w:themeShade="F2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b/>
                <w:color w:val="F2F2F2" w:themeColor="background1" w:themeShade="F2"/>
                <w:sz w:val="18"/>
                <w:szCs w:val="18"/>
                <w:lang w:val="en-US" w:eastAsia="sv-SE"/>
              </w:rPr>
              <w:t>Wome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7F7F7F" w:themeFill="text1" w:themeFillTint="80"/>
            <w:noWrap/>
            <w:vAlign w:val="bottom"/>
            <w:hideMark/>
          </w:tcPr>
          <w:p w14:paraId="287558A1" w14:textId="77777777" w:rsidR="00115367" w:rsidRPr="00EB1BC8" w:rsidRDefault="00115367" w:rsidP="009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2F2F2" w:themeColor="background1" w:themeShade="F2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7F7F7F" w:themeFill="text1" w:themeFillTint="80"/>
            <w:noWrap/>
            <w:vAlign w:val="bottom"/>
            <w:hideMark/>
          </w:tcPr>
          <w:p w14:paraId="38D5E3A4" w14:textId="77777777" w:rsidR="00115367" w:rsidRPr="00EB1BC8" w:rsidRDefault="00115367" w:rsidP="009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2F2F2" w:themeColor="background1" w:themeShade="F2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b/>
                <w:color w:val="F2F2F2" w:themeColor="background1" w:themeShade="F2"/>
                <w:sz w:val="18"/>
                <w:szCs w:val="18"/>
                <w:lang w:val="en-US" w:eastAsia="sv-SE"/>
              </w:rPr>
              <w:t>Men</w:t>
            </w:r>
          </w:p>
        </w:tc>
      </w:tr>
      <w:tr w:rsidR="00115367" w:rsidRPr="00EB1BC8" w14:paraId="0A79F0E6" w14:textId="77777777" w:rsidTr="009F0980">
        <w:trPr>
          <w:trHeight w:val="227"/>
        </w:trPr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AC241" w14:textId="77777777" w:rsidR="00115367" w:rsidRPr="00EB1BC8" w:rsidRDefault="00115367" w:rsidP="009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B2F80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A187E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A6F31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88755" w14:textId="77777777" w:rsidR="00115367" w:rsidRPr="00EB1BC8" w:rsidRDefault="00115367" w:rsidP="009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Long-term WA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CD499" w14:textId="77777777" w:rsidR="00115367" w:rsidRPr="00EB1BC8" w:rsidRDefault="00115367" w:rsidP="009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4A9DA" w14:textId="77777777" w:rsidR="00115367" w:rsidRPr="00EB1BC8" w:rsidRDefault="00115367" w:rsidP="009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WAD resulting in PM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4F9D8" w14:textId="77777777" w:rsidR="00115367" w:rsidRPr="00EB1BC8" w:rsidRDefault="00115367" w:rsidP="009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1B1CE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EF9B0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DA437" w14:textId="77777777" w:rsidR="00115367" w:rsidRPr="00EB1BC8" w:rsidRDefault="00115367" w:rsidP="009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Long-term WA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18C33" w14:textId="77777777" w:rsidR="00115367" w:rsidRPr="00EB1BC8" w:rsidRDefault="00115367" w:rsidP="009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C5F8A" w14:textId="77777777" w:rsidR="00115367" w:rsidRPr="00EB1BC8" w:rsidRDefault="00115367" w:rsidP="009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WAD resulting in PMI</w:t>
            </w:r>
          </w:p>
        </w:tc>
      </w:tr>
      <w:tr w:rsidR="00115367" w:rsidRPr="00EB1BC8" w14:paraId="1F8745EC" w14:textId="77777777" w:rsidTr="009F0980">
        <w:trPr>
          <w:trHeight w:val="227"/>
        </w:trPr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B7123" w14:textId="77777777" w:rsidR="00115367" w:rsidRPr="00EB1BC8" w:rsidRDefault="00115367" w:rsidP="009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00D6D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FF3E8" w14:textId="77777777" w:rsidR="00115367" w:rsidRPr="00EB1BC8" w:rsidRDefault="00115367" w:rsidP="009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n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CC593" w14:textId="77777777" w:rsidR="00115367" w:rsidRPr="00EB1BC8" w:rsidRDefault="00115367" w:rsidP="009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47E60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13151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%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DE7CA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1F16C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7892F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6BED1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343BF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ADED6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39986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58517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FB445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3B114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D2953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%</w:t>
            </w:r>
          </w:p>
        </w:tc>
      </w:tr>
      <w:tr w:rsidR="00115367" w:rsidRPr="00EB1BC8" w14:paraId="3D29FC31" w14:textId="77777777" w:rsidTr="009F0980">
        <w:trPr>
          <w:trHeight w:val="227"/>
        </w:trPr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3923060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Tota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3A568AD9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2519749C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731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5C9B4CFA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4CE4F786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132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06F8AE51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18.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0D441CB7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090E504E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89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052B802E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12.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70E10EE5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05054B26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704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3720B045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7C171B22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92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1D78DFEA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13.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4132D186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559CE063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61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7E592694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8.7</w:t>
            </w:r>
          </w:p>
        </w:tc>
      </w:tr>
      <w:tr w:rsidR="00115367" w:rsidRPr="00EB1BC8" w14:paraId="6067D10A" w14:textId="77777777" w:rsidTr="009F0980">
        <w:trPr>
          <w:trHeight w:val="227"/>
        </w:trPr>
        <w:tc>
          <w:tcPr>
            <w:tcW w:w="0" w:type="auto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CCA88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Ag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27801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17-2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2ABD6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169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6F2C1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BB0EC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31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F53A2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18.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8381B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D3DDF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22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B7A96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13.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ABFE1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01074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191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3F367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D9846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20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797CF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10.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7CCFE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02295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13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BA724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7.3</w:t>
            </w:r>
          </w:p>
        </w:tc>
      </w:tr>
      <w:tr w:rsidR="00115367" w:rsidRPr="00EB1BC8" w14:paraId="025DAE33" w14:textId="77777777" w:rsidTr="009F0980">
        <w:trPr>
          <w:trHeight w:val="22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B58FC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2161AF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30-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AD61DE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2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90860C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7352B3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387CC9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1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180A1C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48748A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ABBDF5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1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A33918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D2266E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2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194C90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9AFADD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96E63A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1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0AEECD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77FD00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31AA43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8.9</w:t>
            </w:r>
          </w:p>
        </w:tc>
      </w:tr>
      <w:tr w:rsidR="00115367" w:rsidRPr="00EB1BC8" w14:paraId="1C96C767" w14:textId="77777777" w:rsidTr="009F0980">
        <w:trPr>
          <w:trHeight w:val="22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096B1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1FF09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45-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1DAFA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2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A9970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D37C1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0A753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1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00E8B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AB9D8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87B05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449B4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C64E5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2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76B40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A49B8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AFF05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1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6413A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122D0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1701D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10.1</w:t>
            </w:r>
          </w:p>
        </w:tc>
      </w:tr>
      <w:tr w:rsidR="00115367" w:rsidRPr="00EB1BC8" w14:paraId="0EC99DA5" w14:textId="77777777" w:rsidTr="009F0980">
        <w:trPr>
          <w:trHeight w:val="22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6C7D1A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08419C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60-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C9DE7B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68E23C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BBF190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2EEC05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1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2132F7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ACFB95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3C5268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321A00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1C5102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5C9FDA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6D5E37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C42CA9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F23093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3E67CC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20C246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6.6</w:t>
            </w:r>
          </w:p>
        </w:tc>
      </w:tr>
      <w:tr w:rsidR="00115367" w:rsidRPr="00EB1BC8" w14:paraId="75DC395D" w14:textId="77777777" w:rsidTr="009F0980">
        <w:trPr>
          <w:trHeight w:val="227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7B18ED7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Previous 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1CE63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&gt;90 days in Y</w:t>
            </w: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sv-SE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75E3E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745CB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D4B59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05D91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2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23B0D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01E1E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027D1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1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428E9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23E07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23BAF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85155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522E3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2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845B7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762DB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8629F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16.3</w:t>
            </w:r>
          </w:p>
        </w:tc>
      </w:tr>
      <w:tr w:rsidR="00115367" w:rsidRPr="00EB1BC8" w14:paraId="27C47123" w14:textId="77777777" w:rsidTr="009F0980">
        <w:trPr>
          <w:trHeight w:val="22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C918931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48DF91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≤90 days in Y</w:t>
            </w: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sv-SE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B56B16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6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D9E151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A5AE5A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1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1E88F0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1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783BA6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952EB0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2CF88A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1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47C7D5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CA2067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6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49EA15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A5F93A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56F87E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1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87CC1E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AE8CA5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563F3B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8.3</w:t>
            </w:r>
          </w:p>
        </w:tc>
      </w:tr>
      <w:tr w:rsidR="00115367" w:rsidRPr="00EB1BC8" w14:paraId="15E92258" w14:textId="77777777" w:rsidTr="009F0980">
        <w:trPr>
          <w:trHeight w:val="227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506C2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Already ongoing DP at T</w:t>
            </w: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11F6A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EDE4D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3240A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A54F8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A96EB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2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C93A2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874CF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60391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1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38766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E36F5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F5A9B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39AB1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23C7C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2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7461F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A14D1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D4B94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16.5</w:t>
            </w:r>
          </w:p>
        </w:tc>
      </w:tr>
      <w:tr w:rsidR="00115367" w:rsidRPr="00EB1BC8" w14:paraId="1E5B5CAC" w14:textId="77777777" w:rsidTr="009F0980">
        <w:trPr>
          <w:trHeight w:val="22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D73894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A24F7E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D08AC9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6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691E28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B6B5E7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1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96D42CC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1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A86AD2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16C48A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7EE28F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1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C66EAE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90BDCF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6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CE9BAB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36D780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F5FDF3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1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1C32D1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D61FBD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8C8F1F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8.2</w:t>
            </w:r>
          </w:p>
        </w:tc>
      </w:tr>
      <w:tr w:rsidR="00115367" w:rsidRPr="00EB1BC8" w14:paraId="70090005" w14:textId="77777777" w:rsidTr="009F0980">
        <w:trPr>
          <w:trHeight w:val="227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1FF061B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 xml:space="preserve">Whiplash protection system </w:t>
            </w:r>
          </w:p>
          <w:p w14:paraId="1F9A088F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(3 categori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72C1D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Whiplash protection system MYI≥1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45065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1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CEFE8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C807A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9C96C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1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10CE0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7C2A6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3028A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556BA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CFB4F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1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1C217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FD5A2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36332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1499C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1B459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08987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3.3</w:t>
            </w:r>
          </w:p>
        </w:tc>
      </w:tr>
      <w:tr w:rsidR="00115367" w:rsidRPr="00EB1BC8" w14:paraId="1A4B4ACA" w14:textId="77777777" w:rsidTr="009F0980">
        <w:trPr>
          <w:trHeight w:val="22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452A2F3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4203BF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No system≥1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966418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2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8ABEEB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CAFAD1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04D54D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1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77DFB5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CE22CE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1A2302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BDEC54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201BE0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2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DA0D2F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388F60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E144C5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1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180CD0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B059D6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732B26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7.5</w:t>
            </w:r>
          </w:p>
        </w:tc>
      </w:tr>
      <w:tr w:rsidR="00115367" w:rsidRPr="00EB1BC8" w14:paraId="23F3FFC9" w14:textId="77777777" w:rsidTr="009F0980">
        <w:trPr>
          <w:trHeight w:val="22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580F622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F4C85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MYI&lt;1998 (no system availab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75FCE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3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36BB5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7BAA0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F449F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2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85FF4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5E577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0C731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1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68F25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E714F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3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DA8B5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E0CC2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C429F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1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4A6ED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4B1C9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51DC5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10.9</w:t>
            </w:r>
          </w:p>
        </w:tc>
      </w:tr>
      <w:tr w:rsidR="00115367" w:rsidRPr="00EB1BC8" w14:paraId="25BDA158" w14:textId="77777777" w:rsidTr="009F0980">
        <w:trPr>
          <w:trHeight w:val="227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8871A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 xml:space="preserve">Whiplash protection system </w:t>
            </w:r>
          </w:p>
          <w:p w14:paraId="7653DC6A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(8 categori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3BC4E6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PAHR (Pro-Active Head restraint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FD5EBB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280818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CB6A97" w14:textId="23056FD0" w:rsidR="00115367" w:rsidRPr="00EB1BC8" w:rsidRDefault="0005465A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&lt;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C515F1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2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E7BEC0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8DC3C9" w14:textId="229F32CA" w:rsidR="00115367" w:rsidRPr="00EB1BC8" w:rsidRDefault="0005465A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&lt;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9CCF8F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D37D1C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73850C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C3EA17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F827D4" w14:textId="506C3A03" w:rsidR="00115367" w:rsidRPr="00EB1BC8" w:rsidRDefault="0005465A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&lt;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1CE80E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FF1442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B92A80" w14:textId="62FA5BA1" w:rsidR="00115367" w:rsidRPr="00EB1BC8" w:rsidRDefault="0005465A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&lt;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A05A86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4.8</w:t>
            </w:r>
          </w:p>
        </w:tc>
      </w:tr>
      <w:tr w:rsidR="00115367" w:rsidRPr="00EB1BC8" w14:paraId="71A0A376" w14:textId="77777777" w:rsidTr="009F0980">
        <w:trPr>
          <w:trHeight w:val="22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E37E90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B531A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PAS (Passive seat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FB86D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31F57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61C1C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106F0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1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3D178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7CFD9" w14:textId="399A27D3" w:rsidR="00115367" w:rsidRPr="00EB1BC8" w:rsidRDefault="0005465A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&lt;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D76D9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53374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3D410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B4B5F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74204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C90BD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1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94ABF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5620C" w14:textId="69F6988D" w:rsidR="00115367" w:rsidRPr="00EB1BC8" w:rsidRDefault="0005465A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&lt;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F25F9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6.3</w:t>
            </w:r>
          </w:p>
        </w:tc>
      </w:tr>
      <w:tr w:rsidR="00115367" w:rsidRPr="00EB1BC8" w14:paraId="1CF486D0" w14:textId="77777777" w:rsidTr="009F0980">
        <w:trPr>
          <w:trHeight w:val="22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BD62F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44ADB3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PAS_TO (Toyota’s passive seat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C8AA0E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30C901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9C1730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324E99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1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FE2C55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F7902B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62B2EA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768710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28324D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1E845F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C91D89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7ECF42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E2038D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AF0A46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29CEEF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2.6</w:t>
            </w:r>
          </w:p>
        </w:tc>
      </w:tr>
      <w:tr w:rsidR="00115367" w:rsidRPr="00EB1BC8" w14:paraId="648AEE38" w14:textId="77777777" w:rsidTr="009F0980">
        <w:trPr>
          <w:trHeight w:val="22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E48C49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6CB99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RHR (Reactive Head Restraint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D88D1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6AAC5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2102B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34233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1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F6CAD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913FE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0EDBC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D25E1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307BF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D1084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F619C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0665A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36BE0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E60C4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32ABA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4.3</w:t>
            </w:r>
          </w:p>
        </w:tc>
      </w:tr>
      <w:tr w:rsidR="00115367" w:rsidRPr="00EB1BC8" w14:paraId="25CAC607" w14:textId="77777777" w:rsidTr="009F0980">
        <w:trPr>
          <w:trHeight w:val="22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1D394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7EAA8F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RHR_SAHR (SAAB’s RH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6208F7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FEBD7B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B7D1AE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F3CA51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1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A5518D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367D0B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67DB45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53E2D2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317CAF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894315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DF39B2" w14:textId="34473D54" w:rsidR="00115367" w:rsidRPr="00EB1BC8" w:rsidRDefault="0005465A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&lt;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B53CED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EF3315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875E16" w14:textId="2C088CC5" w:rsidR="00115367" w:rsidRPr="00EB1BC8" w:rsidRDefault="0005465A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&lt;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3120FA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1.8</w:t>
            </w:r>
          </w:p>
        </w:tc>
      </w:tr>
      <w:tr w:rsidR="00115367" w:rsidRPr="00EB1BC8" w14:paraId="4A2A9FDC" w14:textId="77777777" w:rsidTr="009F0980">
        <w:trPr>
          <w:trHeight w:val="22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BBEA6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DEAC8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WHIPS (Volvo’s Reactive seat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4B388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816B7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C27B2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BC0DD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1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2B906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0F3BE" w14:textId="5F0D1F75" w:rsidR="00115367" w:rsidRPr="00EB1BC8" w:rsidRDefault="0005465A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&lt;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3B4AF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796A9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B9941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30D81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A0539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7431C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65620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2D201" w14:textId="157CA6B2" w:rsidR="00115367" w:rsidRPr="00EB1BC8" w:rsidRDefault="0005465A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&lt;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F5C0A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3.4</w:t>
            </w:r>
          </w:p>
        </w:tc>
      </w:tr>
      <w:tr w:rsidR="00115367" w:rsidRPr="00EB1BC8" w14:paraId="10DE7D0D" w14:textId="77777777" w:rsidTr="009F0980">
        <w:trPr>
          <w:trHeight w:val="22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43858C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6748C4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STD (Standard seat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5F592D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2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ECE240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B06EFD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9ED386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1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259FF0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756F03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30A21B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C79B62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A0D393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2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E16C98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0FD3EB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41A9E6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1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1FB9FD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2F0C29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F22E14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7.5</w:t>
            </w:r>
          </w:p>
        </w:tc>
      </w:tr>
      <w:tr w:rsidR="00115367" w:rsidRPr="00EB1BC8" w14:paraId="6DC1625D" w14:textId="77777777" w:rsidTr="009F0980">
        <w:trPr>
          <w:trHeight w:val="22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01E09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D0F97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MYI&lt;1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C0944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3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C67BF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4CF65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53AB1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2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992CE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1E871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EF76B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1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67879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88111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3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C2B1D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ECB61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D2BE4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1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9BA00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14241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7908D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10.9</w:t>
            </w:r>
          </w:p>
        </w:tc>
      </w:tr>
      <w:tr w:rsidR="00115367" w:rsidRPr="00EB1BC8" w14:paraId="7F33789B" w14:textId="77777777" w:rsidTr="009F0980">
        <w:trPr>
          <w:trHeight w:val="227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EE76E44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Car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7DF081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Supermin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8081D9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1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021468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D5CAEB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D6A437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1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669BCA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7344A3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1CFA27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B59B50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140A2E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D75070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35CEB4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47862A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1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F2CAA2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547D60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5A7B27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6.8</w:t>
            </w:r>
          </w:p>
        </w:tc>
      </w:tr>
      <w:tr w:rsidR="00115367" w:rsidRPr="00EB1BC8" w14:paraId="57075A8A" w14:textId="77777777" w:rsidTr="009F0980">
        <w:trPr>
          <w:trHeight w:val="22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4A6D2A8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C7D14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Small family c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74076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2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09A54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D497A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8B9AA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1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7A1A0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03C0E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CE97D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1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61262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C3FB9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1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57B71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D72B9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6E06D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1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C7870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51510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5DF61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8.2</w:t>
            </w:r>
          </w:p>
        </w:tc>
      </w:tr>
      <w:tr w:rsidR="00115367" w:rsidRPr="00EB1BC8" w14:paraId="31CDFC4B" w14:textId="77777777" w:rsidTr="009F0980">
        <w:trPr>
          <w:trHeight w:val="22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02932DA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90C36A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Large family c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A59AC3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1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2F2233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3FE5EE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64A86A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2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9DB2E3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E49A23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FA0B3A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1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8D9A17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5D6562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1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073233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1DA0F3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B45CA0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1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523181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41F15C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D54BE9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9.7</w:t>
            </w:r>
          </w:p>
        </w:tc>
      </w:tr>
      <w:tr w:rsidR="00115367" w:rsidRPr="00EB1BC8" w14:paraId="3E8A46C5" w14:textId="77777777" w:rsidTr="009F0980">
        <w:trPr>
          <w:trHeight w:val="22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6548A22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41FBB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Executive c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2198F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1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B4781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327C8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A10AD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1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EA1C6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11C79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E0508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1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3CAC9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77AC8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1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E0480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F8507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F5847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1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A637F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7F8D1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16988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9.6</w:t>
            </w:r>
          </w:p>
        </w:tc>
      </w:tr>
      <w:tr w:rsidR="00115367" w:rsidRPr="00EB1BC8" w14:paraId="2C460C6A" w14:textId="77777777" w:rsidTr="009F0980">
        <w:trPr>
          <w:trHeight w:val="22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9C9CE87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04FE84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Minibu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A4CFE5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C831AD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267724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B569E1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1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ABD9B8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CC40C9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DE29CD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1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F65B96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247995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593F25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D82524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15A07C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BA76AE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67F5E9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51B97E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4.5</w:t>
            </w:r>
          </w:p>
        </w:tc>
      </w:tr>
      <w:tr w:rsidR="00115367" w:rsidRPr="00EB1BC8" w14:paraId="50674254" w14:textId="77777777" w:rsidTr="009F0980">
        <w:trPr>
          <w:trHeight w:val="22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656F8E1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69653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SUV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1A5AD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DA82E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9A762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716B1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1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E7811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0F001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4294F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19877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2BBC2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9F9F6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72F34" w14:textId="6A13B04F" w:rsidR="00115367" w:rsidRPr="00EB1BC8" w:rsidRDefault="0005465A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&lt;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AB9C1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4EF1D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608BF" w14:textId="105FC901" w:rsidR="00115367" w:rsidRPr="00EB1BC8" w:rsidRDefault="0005465A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&lt;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A5FBB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3.8</w:t>
            </w:r>
          </w:p>
        </w:tc>
      </w:tr>
      <w:tr w:rsidR="00115367" w:rsidRPr="00EB1BC8" w14:paraId="16A26EEF" w14:textId="77777777" w:rsidTr="009F0980">
        <w:trPr>
          <w:trHeight w:val="227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4686F9A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8E2DAD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Missing informatio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7B31AB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2D5591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38A3D2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F18AC6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15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65C5D0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62AE61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C895C8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9.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26EBA0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2A4E64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44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0E1012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8B4FC9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80DCA3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14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9D348D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F5EF2C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E53EAF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10.0</w:t>
            </w:r>
          </w:p>
        </w:tc>
      </w:tr>
      <w:tr w:rsidR="00115367" w:rsidRPr="00EB1BC8" w14:paraId="6C6E6BB1" w14:textId="77777777" w:rsidTr="009F0980">
        <w:trPr>
          <w:trHeight w:val="227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67281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Year of the cra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3BB17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2009-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D67D9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2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5F1D6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B57E9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87631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1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AE2AF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725D9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3BA3E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CB024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E4A30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1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10FF9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E7296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EC7FF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B63DE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31A83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CC56B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4.4</w:t>
            </w:r>
          </w:p>
        </w:tc>
      </w:tr>
      <w:tr w:rsidR="00115367" w:rsidRPr="00EB1BC8" w14:paraId="2EAF1F9B" w14:textId="77777777" w:rsidTr="009F0980">
        <w:trPr>
          <w:trHeight w:val="22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264CA0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56828C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2005-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DB0854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2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DB65B2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D915B5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22BBDD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1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8DD18C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ACAD8A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8A847D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0984D4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39958D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2B2893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C06DE3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44792E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E999C6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BD2663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765532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6.8</w:t>
            </w:r>
          </w:p>
        </w:tc>
      </w:tr>
      <w:tr w:rsidR="00115367" w:rsidRPr="00EB1BC8" w14:paraId="4D1DBA79" w14:textId="77777777" w:rsidTr="009F0980">
        <w:trPr>
          <w:trHeight w:val="227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F5C38E1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ED2B9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2001-2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6EBE2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29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40D6D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3DDA5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7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AF4FC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24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52C8F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B2897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5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0FCFF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18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6C229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3A517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31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1497B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CE3A0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5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5595A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17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19EA6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00EAF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3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03B3F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12.6</w:t>
            </w:r>
          </w:p>
        </w:tc>
      </w:tr>
    </w:tbl>
    <w:p w14:paraId="5601F515" w14:textId="77777777" w:rsidR="0005465A" w:rsidRPr="00EB1BC8" w:rsidRDefault="00115367" w:rsidP="0005465A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EB1BC8">
        <w:rPr>
          <w:rFonts w:ascii="Times New Roman" w:hAnsi="Times New Roman" w:cs="Times New Roman"/>
          <w:sz w:val="20"/>
          <w:lang w:val="en-US"/>
        </w:rPr>
        <w:t>WAD: Whiplash-associated disorders, PMI: permanent medical impairment, SA: sickness absence, DP: disability pension, T</w:t>
      </w:r>
      <w:r w:rsidRPr="00EB1BC8">
        <w:rPr>
          <w:rFonts w:ascii="Times New Roman" w:hAnsi="Times New Roman" w:cs="Times New Roman"/>
          <w:sz w:val="20"/>
          <w:vertAlign w:val="subscript"/>
          <w:lang w:val="en-US"/>
        </w:rPr>
        <w:t>0</w:t>
      </w:r>
      <w:r w:rsidRPr="00EB1BC8">
        <w:rPr>
          <w:rFonts w:ascii="Times New Roman" w:hAnsi="Times New Roman" w:cs="Times New Roman"/>
          <w:sz w:val="20"/>
          <w:lang w:val="en-US"/>
        </w:rPr>
        <w:t>: crash date, SUV: sport utility vehicle</w:t>
      </w:r>
      <w:r w:rsidR="0005465A" w:rsidRPr="00EB1BC8">
        <w:rPr>
          <w:rFonts w:ascii="Times New Roman" w:hAnsi="Times New Roman" w:cs="Times New Roman"/>
          <w:sz w:val="20"/>
          <w:lang w:val="en-US"/>
        </w:rPr>
        <w:t xml:space="preserve">. </w:t>
      </w:r>
    </w:p>
    <w:p w14:paraId="6216EF45" w14:textId="076C70CC" w:rsidR="0005465A" w:rsidRPr="00EB1BC8" w:rsidRDefault="0005465A" w:rsidP="00115367">
      <w:pPr>
        <w:pStyle w:val="Caption"/>
        <w:spacing w:after="0"/>
        <w:rPr>
          <w:rFonts w:ascii="Times New Roman" w:hAnsi="Times New Roman" w:cs="Times New Roman"/>
          <w:i w:val="0"/>
          <w:sz w:val="20"/>
          <w:lang w:val="en-US"/>
        </w:rPr>
      </w:pPr>
      <w:r w:rsidRPr="00EB1BC8">
        <w:rPr>
          <w:rFonts w:ascii="Times New Roman" w:hAnsi="Times New Roman" w:cs="Times New Roman"/>
          <w:i w:val="0"/>
          <w:sz w:val="20"/>
          <w:lang w:val="en-US"/>
        </w:rPr>
        <w:t xml:space="preserve">For ethical reasons and </w:t>
      </w:r>
      <w:r w:rsidR="009F3613" w:rsidRPr="00EB1BC8">
        <w:rPr>
          <w:rFonts w:ascii="Times New Roman" w:hAnsi="Times New Roman" w:cs="Times New Roman"/>
          <w:i w:val="0"/>
          <w:sz w:val="20"/>
          <w:lang w:val="en-US"/>
        </w:rPr>
        <w:t>in accordance with</w:t>
      </w:r>
      <w:r w:rsidRPr="00EB1BC8">
        <w:rPr>
          <w:rFonts w:ascii="Times New Roman" w:hAnsi="Times New Roman" w:cs="Times New Roman"/>
          <w:i w:val="0"/>
          <w:sz w:val="20"/>
          <w:lang w:val="en-US"/>
        </w:rPr>
        <w:t xml:space="preserve"> suppression rules, counts </w:t>
      </w:r>
      <w:r w:rsidR="009F3613" w:rsidRPr="00EB1BC8">
        <w:rPr>
          <w:rFonts w:ascii="Times New Roman" w:hAnsi="Times New Roman" w:cs="Times New Roman"/>
          <w:i w:val="0"/>
          <w:sz w:val="20"/>
          <w:lang w:val="en-US"/>
        </w:rPr>
        <w:t>less</w:t>
      </w:r>
      <w:r w:rsidRPr="00EB1BC8">
        <w:rPr>
          <w:rFonts w:ascii="Times New Roman" w:hAnsi="Times New Roman" w:cs="Times New Roman"/>
          <w:i w:val="0"/>
          <w:sz w:val="20"/>
          <w:lang w:val="en-US"/>
        </w:rPr>
        <w:t xml:space="preserve"> than 10 are indicated as &lt;10.</w:t>
      </w:r>
    </w:p>
    <w:p w14:paraId="25635057" w14:textId="77777777" w:rsidR="00232081" w:rsidRPr="00EB1BC8" w:rsidRDefault="00232081">
      <w:pPr>
        <w:rPr>
          <w:rFonts w:ascii="Times New Roman" w:hAnsi="Times New Roman" w:cs="Times New Roman"/>
          <w:iCs/>
          <w:szCs w:val="20"/>
          <w:lang w:val="en-US"/>
        </w:rPr>
      </w:pPr>
      <w:r w:rsidRPr="00EB1BC8">
        <w:rPr>
          <w:rFonts w:ascii="Times New Roman" w:hAnsi="Times New Roman" w:cs="Times New Roman"/>
          <w:i/>
          <w:szCs w:val="20"/>
          <w:lang w:val="en-US"/>
        </w:rPr>
        <w:br w:type="page"/>
      </w:r>
    </w:p>
    <w:p w14:paraId="3E875580" w14:textId="7E38708B" w:rsidR="00115367" w:rsidRPr="00EB1BC8" w:rsidRDefault="0005465A" w:rsidP="00115367">
      <w:pPr>
        <w:pStyle w:val="Caption"/>
        <w:spacing w:after="0"/>
        <w:rPr>
          <w:rFonts w:ascii="Times New Roman" w:hAnsi="Times New Roman" w:cs="Times New Roman"/>
          <w:i w:val="0"/>
          <w:color w:val="auto"/>
          <w:sz w:val="22"/>
          <w:szCs w:val="20"/>
          <w:lang w:val="en-US"/>
        </w:rPr>
      </w:pPr>
      <w:r w:rsidRPr="00EB1BC8">
        <w:rPr>
          <w:rFonts w:ascii="Times New Roman" w:hAnsi="Times New Roman" w:cs="Times New Roman"/>
          <w:i w:val="0"/>
          <w:color w:val="auto"/>
          <w:sz w:val="22"/>
          <w:szCs w:val="20"/>
          <w:lang w:val="en-US"/>
        </w:rPr>
        <w:lastRenderedPageBreak/>
        <w:t>T</w:t>
      </w:r>
      <w:r w:rsidR="00115367" w:rsidRPr="00EB1BC8">
        <w:rPr>
          <w:rFonts w:ascii="Times New Roman" w:hAnsi="Times New Roman" w:cs="Times New Roman"/>
          <w:i w:val="0"/>
          <w:color w:val="auto"/>
          <w:sz w:val="22"/>
          <w:szCs w:val="20"/>
          <w:lang w:val="en-US"/>
        </w:rPr>
        <w:t>able A</w:t>
      </w:r>
      <w:r w:rsidR="00115367" w:rsidRPr="00EB1BC8">
        <w:rPr>
          <w:rFonts w:ascii="Times New Roman" w:hAnsi="Times New Roman" w:cs="Times New Roman"/>
          <w:i w:val="0"/>
          <w:color w:val="auto"/>
          <w:sz w:val="22"/>
          <w:szCs w:val="20"/>
          <w:lang w:val="en-US"/>
        </w:rPr>
        <w:fldChar w:fldCharType="begin"/>
      </w:r>
      <w:r w:rsidR="00115367" w:rsidRPr="00EB1BC8">
        <w:rPr>
          <w:rFonts w:ascii="Times New Roman" w:hAnsi="Times New Roman" w:cs="Times New Roman"/>
          <w:i w:val="0"/>
          <w:color w:val="auto"/>
          <w:sz w:val="22"/>
          <w:szCs w:val="20"/>
          <w:lang w:val="en-US"/>
        </w:rPr>
        <w:instrText xml:space="preserve"> SEQ Table \* ARABIC </w:instrText>
      </w:r>
      <w:r w:rsidR="00115367" w:rsidRPr="00EB1BC8">
        <w:rPr>
          <w:rFonts w:ascii="Times New Roman" w:hAnsi="Times New Roman" w:cs="Times New Roman"/>
          <w:i w:val="0"/>
          <w:color w:val="auto"/>
          <w:sz w:val="22"/>
          <w:szCs w:val="20"/>
          <w:lang w:val="en-US"/>
        </w:rPr>
        <w:fldChar w:fldCharType="separate"/>
      </w:r>
      <w:r w:rsidR="00AE59A7" w:rsidRPr="00EB1BC8">
        <w:rPr>
          <w:rFonts w:ascii="Times New Roman" w:hAnsi="Times New Roman" w:cs="Times New Roman"/>
          <w:i w:val="0"/>
          <w:noProof/>
          <w:color w:val="auto"/>
          <w:sz w:val="22"/>
          <w:szCs w:val="20"/>
          <w:lang w:val="en-US"/>
        </w:rPr>
        <w:t>3</w:t>
      </w:r>
      <w:r w:rsidR="00115367" w:rsidRPr="00EB1BC8">
        <w:rPr>
          <w:rFonts w:ascii="Times New Roman" w:hAnsi="Times New Roman" w:cs="Times New Roman"/>
          <w:i w:val="0"/>
          <w:color w:val="auto"/>
          <w:sz w:val="22"/>
          <w:szCs w:val="20"/>
          <w:lang w:val="en-US"/>
        </w:rPr>
        <w:fldChar w:fldCharType="end"/>
      </w:r>
      <w:r w:rsidR="00115367" w:rsidRPr="00EB1BC8">
        <w:rPr>
          <w:rFonts w:ascii="Times New Roman" w:hAnsi="Times New Roman" w:cs="Times New Roman"/>
          <w:i w:val="0"/>
          <w:color w:val="auto"/>
          <w:sz w:val="22"/>
          <w:szCs w:val="20"/>
          <w:lang w:val="en-US"/>
        </w:rPr>
        <w:t xml:space="preserve">. Numbers and proportions (%) with &gt;90 days of </w:t>
      </w:r>
      <w:r w:rsidR="00C624E5" w:rsidRPr="00EB1BC8">
        <w:rPr>
          <w:rFonts w:ascii="Times New Roman" w:hAnsi="Times New Roman" w:cs="Times New Roman"/>
          <w:i w:val="0"/>
          <w:color w:val="auto"/>
          <w:sz w:val="22"/>
          <w:szCs w:val="20"/>
          <w:lang w:val="en-US"/>
        </w:rPr>
        <w:t>all-cause</w:t>
      </w:r>
      <w:r w:rsidR="00115367" w:rsidRPr="00EB1BC8">
        <w:rPr>
          <w:rFonts w:ascii="Times New Roman" w:hAnsi="Times New Roman" w:cs="Times New Roman"/>
          <w:i w:val="0"/>
          <w:color w:val="auto"/>
          <w:sz w:val="22"/>
          <w:szCs w:val="20"/>
          <w:lang w:val="en-US"/>
        </w:rPr>
        <w:t xml:space="preserve"> SA/DP and &gt;90 days of SA/DP with WAD diagnosis in Y</w:t>
      </w:r>
      <w:r w:rsidR="00115367" w:rsidRPr="00EB1BC8">
        <w:rPr>
          <w:rFonts w:ascii="Times New Roman" w:hAnsi="Times New Roman" w:cs="Times New Roman"/>
          <w:i w:val="0"/>
          <w:color w:val="auto"/>
          <w:sz w:val="22"/>
          <w:szCs w:val="20"/>
          <w:vertAlign w:val="subscript"/>
          <w:lang w:val="en-US"/>
        </w:rPr>
        <w:t>+2</w:t>
      </w:r>
      <w:r w:rsidR="00115367" w:rsidRPr="00EB1BC8">
        <w:rPr>
          <w:rFonts w:ascii="Times New Roman" w:hAnsi="Times New Roman" w:cs="Times New Roman"/>
          <w:i w:val="0"/>
          <w:color w:val="auto"/>
          <w:sz w:val="22"/>
          <w:szCs w:val="20"/>
          <w:lang w:val="en-US"/>
        </w:rPr>
        <w:t>, among individuals at risk of SA/DP in terms of not already ongoing DP at crash, not died or migrated (n=13,089), stratified by sociodemographics, injury- and car-related factors. For women and men, respectively</w:t>
      </w:r>
    </w:p>
    <w:tbl>
      <w:tblPr>
        <w:tblW w:w="1402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0"/>
        <w:gridCol w:w="2743"/>
        <w:gridCol w:w="836"/>
        <w:gridCol w:w="172"/>
        <w:gridCol w:w="796"/>
        <w:gridCol w:w="921"/>
        <w:gridCol w:w="830"/>
        <w:gridCol w:w="1023"/>
        <w:gridCol w:w="176"/>
        <w:gridCol w:w="171"/>
        <w:gridCol w:w="815"/>
        <w:gridCol w:w="171"/>
        <w:gridCol w:w="754"/>
        <w:gridCol w:w="872"/>
        <w:gridCol w:w="694"/>
        <w:gridCol w:w="1155"/>
        <w:gridCol w:w="346"/>
      </w:tblGrid>
      <w:tr w:rsidR="00115367" w:rsidRPr="00EB1BC8" w14:paraId="0AB54154" w14:textId="77777777" w:rsidTr="009F0980">
        <w:trPr>
          <w:trHeight w:val="314"/>
        </w:trPr>
        <w:tc>
          <w:tcPr>
            <w:tcW w:w="15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7F7F7F" w:themeFill="text1" w:themeFillTint="80"/>
            <w:noWrap/>
            <w:vAlign w:val="bottom"/>
            <w:hideMark/>
          </w:tcPr>
          <w:p w14:paraId="68E7EF2E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FFFF" w:themeColor="background1"/>
                <w:sz w:val="24"/>
                <w:szCs w:val="24"/>
                <w:lang w:val="en-US" w:eastAsia="sv-SE"/>
              </w:rPr>
            </w:pPr>
          </w:p>
        </w:tc>
        <w:tc>
          <w:tcPr>
            <w:tcW w:w="27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7F7F7F" w:themeFill="text1" w:themeFillTint="80"/>
            <w:noWrap/>
            <w:vAlign w:val="bottom"/>
            <w:hideMark/>
          </w:tcPr>
          <w:p w14:paraId="24CFB631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  <w:lang w:val="en-US" w:eastAsia="sv-SE"/>
              </w:rPr>
            </w:pPr>
          </w:p>
        </w:tc>
        <w:tc>
          <w:tcPr>
            <w:tcW w:w="4754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7F7F7F" w:themeFill="text1" w:themeFillTint="80"/>
            <w:noWrap/>
            <w:vAlign w:val="bottom"/>
            <w:hideMark/>
          </w:tcPr>
          <w:p w14:paraId="4F8D40A7" w14:textId="77777777" w:rsidR="00115367" w:rsidRPr="00EB1BC8" w:rsidRDefault="00115367" w:rsidP="009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FFFF" w:themeColor="background1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b/>
                <w:color w:val="FFFFFF" w:themeColor="background1"/>
                <w:lang w:val="en-US" w:eastAsia="sv-SE"/>
              </w:rPr>
              <w:t>Women</w:t>
            </w:r>
          </w:p>
        </w:tc>
        <w:tc>
          <w:tcPr>
            <w:tcW w:w="1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7F7F7F" w:themeFill="text1" w:themeFillTint="80"/>
            <w:noWrap/>
            <w:vAlign w:val="bottom"/>
            <w:hideMark/>
          </w:tcPr>
          <w:p w14:paraId="78F6321D" w14:textId="77777777" w:rsidR="00115367" w:rsidRPr="00EB1BC8" w:rsidRDefault="00115367" w:rsidP="009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FFFF" w:themeColor="background1"/>
                <w:lang w:val="en-US" w:eastAsia="sv-SE"/>
              </w:rPr>
            </w:pPr>
          </w:p>
        </w:tc>
        <w:tc>
          <w:tcPr>
            <w:tcW w:w="4807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7F7F7F" w:themeFill="text1" w:themeFillTint="80"/>
            <w:noWrap/>
            <w:vAlign w:val="bottom"/>
            <w:hideMark/>
          </w:tcPr>
          <w:p w14:paraId="17ED6E82" w14:textId="77777777" w:rsidR="00115367" w:rsidRPr="00EB1BC8" w:rsidRDefault="00115367" w:rsidP="009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FFFF" w:themeColor="background1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b/>
                <w:color w:val="FFFFFF" w:themeColor="background1"/>
                <w:lang w:val="en-US" w:eastAsia="sv-SE"/>
              </w:rPr>
              <w:t>Men</w:t>
            </w:r>
          </w:p>
        </w:tc>
      </w:tr>
      <w:tr w:rsidR="00115367" w:rsidRPr="00EB1BC8" w14:paraId="2AB21B7B" w14:textId="77777777" w:rsidTr="0005465A">
        <w:trPr>
          <w:gridAfter w:val="1"/>
          <w:wAfter w:w="346" w:type="dxa"/>
          <w:trHeight w:val="20"/>
        </w:trPr>
        <w:tc>
          <w:tcPr>
            <w:tcW w:w="15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7EDA8" w14:textId="77777777" w:rsidR="00115367" w:rsidRPr="00EB1BC8" w:rsidRDefault="00115367" w:rsidP="009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27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5446F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8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F4093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D10C1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71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8B5A5" w14:textId="52F2D0AC" w:rsidR="00115367" w:rsidRPr="00EB1BC8" w:rsidRDefault="00115367" w:rsidP="009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 xml:space="preserve">&gt;90 days </w:t>
            </w:r>
            <w:r w:rsidR="00C624E5" w:rsidRPr="00EB1BC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all-cause</w:t>
            </w:r>
            <w:r w:rsidRPr="00EB1BC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 xml:space="preserve"> SA/DP</w:t>
            </w:r>
          </w:p>
        </w:tc>
        <w:tc>
          <w:tcPr>
            <w:tcW w:w="185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D6CC1" w14:textId="77777777" w:rsidR="00115367" w:rsidRPr="00EB1BC8" w:rsidRDefault="00115367" w:rsidP="009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&gt;90 days SA/DP with WAD diagnosis</w:t>
            </w:r>
          </w:p>
        </w:tc>
        <w:tc>
          <w:tcPr>
            <w:tcW w:w="1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22505" w14:textId="77777777" w:rsidR="00115367" w:rsidRPr="00EB1BC8" w:rsidRDefault="00115367" w:rsidP="009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8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302DD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1AE28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62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2EE27" w14:textId="30DD5FFD" w:rsidR="00115367" w:rsidRPr="00EB1BC8" w:rsidRDefault="00115367" w:rsidP="009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 xml:space="preserve">&gt;90 days </w:t>
            </w:r>
            <w:r w:rsidR="00C624E5" w:rsidRPr="00EB1BC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 xml:space="preserve">all-cause </w:t>
            </w:r>
            <w:r w:rsidRPr="00EB1BC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SA/DP</w:t>
            </w:r>
          </w:p>
        </w:tc>
        <w:tc>
          <w:tcPr>
            <w:tcW w:w="184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71BCC" w14:textId="77777777" w:rsidR="00115367" w:rsidRPr="00EB1BC8" w:rsidRDefault="00115367" w:rsidP="009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&gt;90 days SA/DP with WAD diagnosis</w:t>
            </w:r>
          </w:p>
        </w:tc>
      </w:tr>
      <w:tr w:rsidR="00115367" w:rsidRPr="00EB1BC8" w14:paraId="79AFD0F3" w14:textId="77777777" w:rsidTr="0005465A">
        <w:trPr>
          <w:gridAfter w:val="1"/>
          <w:wAfter w:w="346" w:type="dxa"/>
          <w:trHeight w:val="20"/>
        </w:trPr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50445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18297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BA52E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n</w:t>
            </w:r>
          </w:p>
        </w:tc>
        <w:tc>
          <w:tcPr>
            <w:tcW w:w="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CDD1B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B3757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n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6D90C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%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19667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n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39668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%</w:t>
            </w:r>
          </w:p>
        </w:tc>
        <w:tc>
          <w:tcPr>
            <w:tcW w:w="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DD4F7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008FC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n</w:t>
            </w:r>
          </w:p>
        </w:tc>
        <w:tc>
          <w:tcPr>
            <w:tcW w:w="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56BAF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104FF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n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97E2E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%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A98DB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n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6E3D9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%</w:t>
            </w:r>
          </w:p>
        </w:tc>
      </w:tr>
      <w:tr w:rsidR="00115367" w:rsidRPr="00EB1BC8" w14:paraId="271646F9" w14:textId="77777777" w:rsidTr="0005465A">
        <w:trPr>
          <w:gridAfter w:val="1"/>
          <w:wAfter w:w="346" w:type="dxa"/>
          <w:trHeight w:val="20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FE14D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Total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33DE2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9EB0E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19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B5DC4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8EE69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9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F138D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1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DE728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9C8B0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</w:t>
            </w:r>
          </w:p>
        </w:tc>
        <w:tc>
          <w:tcPr>
            <w:tcW w:w="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4FC01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473C7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70</w:t>
            </w:r>
          </w:p>
        </w:tc>
        <w:tc>
          <w:tcPr>
            <w:tcW w:w="1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A62BA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A2D59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1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A7683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8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16EDC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6BDA5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</w:t>
            </w:r>
          </w:p>
        </w:tc>
      </w:tr>
      <w:tr w:rsidR="00115367" w:rsidRPr="00EB1BC8" w14:paraId="568CDE05" w14:textId="77777777" w:rsidTr="0005465A">
        <w:trPr>
          <w:gridAfter w:val="1"/>
          <w:wAfter w:w="346" w:type="dxa"/>
          <w:trHeight w:val="20"/>
        </w:trPr>
        <w:tc>
          <w:tcPr>
            <w:tcW w:w="15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D84BE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Age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A2F09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17-2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B4715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78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2D02A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8A56F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F8CC8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8BF6E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4B296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3CCE1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7A9E7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95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DFEC6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3D56E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FE58E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65786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86879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</w:p>
        </w:tc>
      </w:tr>
      <w:tr w:rsidR="00115367" w:rsidRPr="00EB1BC8" w14:paraId="1CE4A28A" w14:textId="77777777" w:rsidTr="0005465A">
        <w:trPr>
          <w:gridAfter w:val="1"/>
          <w:wAfter w:w="346" w:type="dxa"/>
          <w:trHeight w:val="20"/>
        </w:trPr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2E4D97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389A7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30-4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47F71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71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9FF98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F597D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8E035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E3C41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A4BC6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9D3AE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A91A7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77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28C88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62794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94170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05C73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77DDE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</w:t>
            </w:r>
          </w:p>
        </w:tc>
      </w:tr>
      <w:tr w:rsidR="00115367" w:rsidRPr="00EB1BC8" w14:paraId="700CA6C3" w14:textId="77777777" w:rsidTr="0005465A">
        <w:trPr>
          <w:gridAfter w:val="1"/>
          <w:wAfter w:w="346" w:type="dxa"/>
          <w:trHeight w:val="20"/>
        </w:trPr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C4966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8898C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45-5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1A23E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15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9EAF4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788F3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DCB36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9B6E6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A7F0F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90C55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B0753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38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4CAF3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AB747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5E0F5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3D963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7A89F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</w:t>
            </w:r>
          </w:p>
        </w:tc>
      </w:tr>
      <w:tr w:rsidR="00115367" w:rsidRPr="00EB1BC8" w14:paraId="27F9160C" w14:textId="77777777" w:rsidTr="0005465A">
        <w:trPr>
          <w:gridAfter w:val="1"/>
          <w:wAfter w:w="346" w:type="dxa"/>
          <w:trHeight w:val="20"/>
        </w:trPr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6803A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1EE6F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60-6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50F76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5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EF45E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16D19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345B4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5DA56" w14:textId="15ED39BC" w:rsidR="00115367" w:rsidRPr="00EB1BC8" w:rsidRDefault="0005465A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&lt;1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60E2E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AB4A1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06DFC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0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85329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B140D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D0D7D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B5B49" w14:textId="48CCA4F5" w:rsidR="00115367" w:rsidRPr="00EB1BC8" w:rsidRDefault="0005465A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&lt;1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9E87F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</w:p>
        </w:tc>
      </w:tr>
      <w:tr w:rsidR="00115367" w:rsidRPr="00EB1BC8" w14:paraId="7585D044" w14:textId="77777777" w:rsidTr="0005465A">
        <w:trPr>
          <w:gridAfter w:val="1"/>
          <w:wAfter w:w="346" w:type="dxa"/>
          <w:trHeight w:val="20"/>
        </w:trPr>
        <w:tc>
          <w:tcPr>
            <w:tcW w:w="15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F8FE5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Educational level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00D3F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Elementary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9078C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1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361A5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5E457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59893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B175F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C546D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FCD49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354BE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85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6D416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352BE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A1B84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E5E49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3ED5C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</w:t>
            </w:r>
          </w:p>
        </w:tc>
      </w:tr>
      <w:tr w:rsidR="00115367" w:rsidRPr="00EB1BC8" w14:paraId="2C42C616" w14:textId="77777777" w:rsidTr="0005465A">
        <w:trPr>
          <w:gridAfter w:val="1"/>
          <w:wAfter w:w="346" w:type="dxa"/>
          <w:trHeight w:val="20"/>
        </w:trPr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93A5A2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6051B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High school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E9AB3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60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1A037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C39FD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9A135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A69AA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45887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50E9A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E28CC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2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007E0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B208D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C8496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72D49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1053D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</w:t>
            </w:r>
          </w:p>
        </w:tc>
      </w:tr>
      <w:tr w:rsidR="00115367" w:rsidRPr="00EB1BC8" w14:paraId="6108EABB" w14:textId="77777777" w:rsidTr="0005465A">
        <w:trPr>
          <w:gridAfter w:val="1"/>
          <w:wAfter w:w="346" w:type="dxa"/>
          <w:trHeight w:val="20"/>
        </w:trPr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B5F410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0DAE3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College/University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9FE78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28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430C9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07E23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3ECF1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5A681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16B3F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C1532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5F9AE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64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84BDF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384AD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5B272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B91D6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69117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</w:tr>
      <w:tr w:rsidR="00115367" w:rsidRPr="00EB1BC8" w14:paraId="1FDE50A1" w14:textId="77777777" w:rsidTr="0005465A">
        <w:trPr>
          <w:gridAfter w:val="1"/>
          <w:wAfter w:w="346" w:type="dxa"/>
          <w:trHeight w:val="20"/>
        </w:trPr>
        <w:tc>
          <w:tcPr>
            <w:tcW w:w="15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1FDCC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Country of birth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24A3B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Sweden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6B270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24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8804D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EEF80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6E00E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E8220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30E5E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B1905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BABBB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57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819BF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0950B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2ACF9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2AE77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BD530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</w:p>
        </w:tc>
      </w:tr>
      <w:tr w:rsidR="00115367" w:rsidRPr="00EB1BC8" w14:paraId="0461E6CE" w14:textId="77777777" w:rsidTr="0005465A">
        <w:trPr>
          <w:gridAfter w:val="1"/>
          <w:wAfter w:w="346" w:type="dxa"/>
          <w:trHeight w:val="20"/>
        </w:trPr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C80130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259F7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Europe other than Sweden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2362B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3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4D680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5E641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F522F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0B79A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089C1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17FDD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31775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2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792A2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1345C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2694B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E1ABF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4C338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</w:t>
            </w:r>
          </w:p>
        </w:tc>
      </w:tr>
      <w:tr w:rsidR="00115367" w:rsidRPr="00EB1BC8" w14:paraId="54520BCB" w14:textId="77777777" w:rsidTr="0005465A">
        <w:trPr>
          <w:gridAfter w:val="1"/>
          <w:wAfter w:w="346" w:type="dxa"/>
          <w:trHeight w:val="20"/>
        </w:trPr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02DCD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9D775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Rest of the world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B7002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2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4C1A9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64E6E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BAA3A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E4BDD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11A21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42A59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96150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710C1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A9C05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058D6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CEE9A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A29CB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</w:t>
            </w:r>
          </w:p>
        </w:tc>
      </w:tr>
      <w:tr w:rsidR="00115367" w:rsidRPr="00EB1BC8" w14:paraId="56212F80" w14:textId="77777777" w:rsidTr="0005465A">
        <w:trPr>
          <w:gridAfter w:val="1"/>
          <w:wAfter w:w="346" w:type="dxa"/>
          <w:trHeight w:val="20"/>
        </w:trPr>
        <w:tc>
          <w:tcPr>
            <w:tcW w:w="15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B3A4F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Civil status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8D5DE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Married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19871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39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1E505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BAC9C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9B490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0D4A0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9CF93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CFEE3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B250E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7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954B6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3C705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7033B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39E04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1C00A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</w:t>
            </w:r>
          </w:p>
        </w:tc>
      </w:tr>
      <w:tr w:rsidR="00115367" w:rsidRPr="00EB1BC8" w14:paraId="1977F4AF" w14:textId="77777777" w:rsidTr="0005465A">
        <w:trPr>
          <w:gridAfter w:val="1"/>
          <w:wAfter w:w="346" w:type="dxa"/>
          <w:trHeight w:val="20"/>
        </w:trPr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822AE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75D9A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Not married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EC878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80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D702C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513E4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8C561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8F2E0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A7702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4567A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65C7C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99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6FCE7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10D6D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CCA77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01617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C488B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</w:p>
        </w:tc>
      </w:tr>
      <w:tr w:rsidR="00115367" w:rsidRPr="00EB1BC8" w14:paraId="6CB613F0" w14:textId="77777777" w:rsidTr="0005465A">
        <w:trPr>
          <w:gridAfter w:val="1"/>
          <w:wAfter w:w="346" w:type="dxa"/>
          <w:trHeight w:val="20"/>
        </w:trPr>
        <w:tc>
          <w:tcPr>
            <w:tcW w:w="15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29E8A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Previous SA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8DA1D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&gt;90 days in Y</w:t>
            </w:r>
            <w:r w:rsidRPr="00EB1BC8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 w:eastAsia="sv-SE"/>
              </w:rPr>
              <w:t>-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47D66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9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B9D5B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063BC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ED534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.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5DE52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EB823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AC55C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223D0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5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4CC67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24198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B2435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.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8E3BC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5A560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</w:t>
            </w:r>
          </w:p>
        </w:tc>
      </w:tr>
      <w:tr w:rsidR="00115367" w:rsidRPr="00EB1BC8" w14:paraId="6F275F17" w14:textId="77777777" w:rsidTr="0005465A">
        <w:trPr>
          <w:gridAfter w:val="1"/>
          <w:wAfter w:w="346" w:type="dxa"/>
          <w:trHeight w:val="20"/>
        </w:trPr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27C3A5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94252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≤90 days in Y</w:t>
            </w:r>
            <w:r w:rsidRPr="00EB1BC8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 w:eastAsia="sv-SE"/>
              </w:rPr>
              <w:t>-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2122B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10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FAEF2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76404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4A8BA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98EAE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3A25F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8E556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2F160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25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2E79D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C2F8D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912EF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82514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34A55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</w:t>
            </w:r>
          </w:p>
        </w:tc>
      </w:tr>
      <w:tr w:rsidR="00115367" w:rsidRPr="00EB1BC8" w14:paraId="1C890F79" w14:textId="77777777" w:rsidTr="0005465A">
        <w:trPr>
          <w:gridAfter w:val="1"/>
          <w:wAfter w:w="346" w:type="dxa"/>
          <w:trHeight w:val="20"/>
        </w:trPr>
        <w:tc>
          <w:tcPr>
            <w:tcW w:w="15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7E8BE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Year of the crash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8B6BD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2009-201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731DA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73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02CB9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07558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29D65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CD8CD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5F149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672EF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40680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16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A47DF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41B04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D3C98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A92BE" w14:textId="6DE125AA" w:rsidR="00115367" w:rsidRPr="00EB1BC8" w:rsidRDefault="0005465A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&lt;1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C8938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</w:tr>
      <w:tr w:rsidR="00115367" w:rsidRPr="00EB1BC8" w14:paraId="41005F06" w14:textId="77777777" w:rsidTr="0005465A">
        <w:trPr>
          <w:gridAfter w:val="1"/>
          <w:wAfter w:w="346" w:type="dxa"/>
          <w:trHeight w:val="20"/>
        </w:trPr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235E9C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175B7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2005-200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DCEA9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53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E19CA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01F8A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6E414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878CE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F50C0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9AE65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40798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55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4472E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B9E4F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4F413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4394B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6DB85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</w:tr>
      <w:tr w:rsidR="00115367" w:rsidRPr="00EB1BC8" w14:paraId="68867E78" w14:textId="77777777" w:rsidTr="0005465A">
        <w:trPr>
          <w:gridAfter w:val="1"/>
          <w:wAfter w:w="346" w:type="dxa"/>
          <w:trHeight w:val="20"/>
        </w:trPr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4A3DA0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AF1CD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2001-200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B14AB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93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4E419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F7636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6DB5E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A989E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D956E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A60FF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7EDC8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99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9CEA7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98A9A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6F6AE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26F04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9C566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</w:t>
            </w:r>
          </w:p>
        </w:tc>
      </w:tr>
      <w:tr w:rsidR="00115367" w:rsidRPr="00EB1BC8" w14:paraId="0F983A5C" w14:textId="77777777" w:rsidTr="0005465A">
        <w:trPr>
          <w:gridAfter w:val="1"/>
          <w:wAfter w:w="346" w:type="dxa"/>
          <w:trHeight w:val="20"/>
        </w:trPr>
        <w:tc>
          <w:tcPr>
            <w:tcW w:w="15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EA613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Long-term WAD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5F0A1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WAD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D467F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97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67990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253DE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83B38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4CFCC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4BA13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1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33336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05CF5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7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B01A3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AB3F1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5E357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F62B1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9CADC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8</w:t>
            </w:r>
          </w:p>
        </w:tc>
      </w:tr>
      <w:tr w:rsidR="00115367" w:rsidRPr="00EB1BC8" w14:paraId="5F907094" w14:textId="77777777" w:rsidTr="0005465A">
        <w:trPr>
          <w:gridAfter w:val="1"/>
          <w:wAfter w:w="346" w:type="dxa"/>
          <w:trHeight w:val="20"/>
        </w:trPr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38621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D8E5C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No long-term WAD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B2840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22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40E5F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81460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273C0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F8006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F64BC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85232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61017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63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450F2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220DD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3AD08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1D15E" w14:textId="716EE2B7" w:rsidR="00115367" w:rsidRPr="00EB1BC8" w:rsidRDefault="0005465A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&lt;1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9C53C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</w:tr>
      <w:tr w:rsidR="00115367" w:rsidRPr="00EB1BC8" w14:paraId="128EECDC" w14:textId="77777777" w:rsidTr="0005465A">
        <w:trPr>
          <w:gridAfter w:val="1"/>
          <w:wAfter w:w="346" w:type="dxa"/>
          <w:trHeight w:val="20"/>
        </w:trPr>
        <w:tc>
          <w:tcPr>
            <w:tcW w:w="15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BB92E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WAD resulting in PMI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BE443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PMI ≥1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0D447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8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C7DE3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63BFD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8408A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0A9A0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84182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4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5DEA9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BC959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8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8078B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6196A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9F802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C525A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FF036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0</w:t>
            </w:r>
          </w:p>
        </w:tc>
      </w:tr>
      <w:tr w:rsidR="00115367" w:rsidRPr="00EB1BC8" w14:paraId="07FCE484" w14:textId="77777777" w:rsidTr="0005465A">
        <w:trPr>
          <w:gridAfter w:val="1"/>
          <w:wAfter w:w="346" w:type="dxa"/>
          <w:trHeight w:val="20"/>
        </w:trPr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2171F7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D37D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No PMI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75C8C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61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61D56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021BE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B4406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D7764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A0FAB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7F2E2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D80D2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32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3E563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CC6D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633B0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9A25B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65879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</w:tr>
      <w:tr w:rsidR="00115367" w:rsidRPr="00EB1BC8" w14:paraId="58778F38" w14:textId="77777777" w:rsidTr="0005465A">
        <w:trPr>
          <w:gridAfter w:val="1"/>
          <w:wAfter w:w="346" w:type="dxa"/>
          <w:trHeight w:val="20"/>
        </w:trPr>
        <w:tc>
          <w:tcPr>
            <w:tcW w:w="15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7452B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Whiplash protection system (3 categories)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53259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Whiplash protection system MYI≥199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97537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71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2CCF9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E2806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25788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4BEB8" w14:textId="02AE0600" w:rsidR="00115367" w:rsidRPr="00EB1BC8" w:rsidRDefault="0005465A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&lt;1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5692A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065AB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9433C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34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54736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9CA78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92DFD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63F4B" w14:textId="45FC7F57" w:rsidR="00115367" w:rsidRPr="00EB1BC8" w:rsidRDefault="0005465A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&lt;1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6E7CE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</w:tr>
      <w:tr w:rsidR="00115367" w:rsidRPr="00EB1BC8" w14:paraId="3CD520A2" w14:textId="77777777" w:rsidTr="0005465A">
        <w:trPr>
          <w:gridAfter w:val="1"/>
          <w:wAfter w:w="346" w:type="dxa"/>
          <w:trHeight w:val="20"/>
        </w:trPr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E38D2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6DC8F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No system MYI≥199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80EA1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51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5DE33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A2EB6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EAA0D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E7577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D074F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E3A90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9907C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38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8CDB9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90288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2EA74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9562F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C0E15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</w:t>
            </w:r>
          </w:p>
        </w:tc>
      </w:tr>
      <w:tr w:rsidR="00115367" w:rsidRPr="00EB1BC8" w14:paraId="34ADE203" w14:textId="77777777" w:rsidTr="0005465A">
        <w:trPr>
          <w:gridAfter w:val="1"/>
          <w:wAfter w:w="346" w:type="dxa"/>
          <w:trHeight w:val="20"/>
        </w:trPr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1BAFF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FA1CC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MYI&lt;1998 (no system available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F1528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97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B77BA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CC607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5E1DF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6EDFF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51C24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55603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18F1F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98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C96E4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5819F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A6D9A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B99AC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2FE2D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</w:p>
        </w:tc>
      </w:tr>
      <w:tr w:rsidR="00115367" w:rsidRPr="00EB1BC8" w14:paraId="1EC9DEE2" w14:textId="77777777" w:rsidTr="0005465A">
        <w:trPr>
          <w:gridAfter w:val="1"/>
          <w:wAfter w:w="346" w:type="dxa"/>
          <w:trHeight w:val="20"/>
        </w:trPr>
        <w:tc>
          <w:tcPr>
            <w:tcW w:w="15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44E05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  <w:p w14:paraId="3EF1C522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  <w:p w14:paraId="5C248B18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(cont. next page)</w:t>
            </w:r>
          </w:p>
          <w:p w14:paraId="00F902DF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lastRenderedPageBreak/>
              <w:t>Whiplash protection system (8 categories)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FCEBF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  <w:p w14:paraId="69DB55E5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  <w:p w14:paraId="1E7B15C6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  <w:p w14:paraId="72FF0FC3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lastRenderedPageBreak/>
              <w:t>PAHR (Pro-Active Head restraints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CACF1" w14:textId="77777777" w:rsidR="00115367" w:rsidRPr="00EB1BC8" w:rsidRDefault="00115367" w:rsidP="009F098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7537232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7509712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9C05C23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B994F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5496F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9EF0A15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2628A8B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969B1D7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8598D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4F044E5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08FFAC2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E9397BA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09DB4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71EC1C7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1FCE2C2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D9402CB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C092D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438DEB0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4C3C987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616ED5F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D5198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00643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70D3493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0A6A506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415A4CE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05391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2CE9F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66D87A5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2F9B5A2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0B9E8E3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8088F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5DD2359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FA1FF86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4D48AA0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6F8E3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A16F15B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D36288B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1BE3955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A4DBD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5754005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E260364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35CEBAC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</w:p>
        </w:tc>
      </w:tr>
      <w:tr w:rsidR="0005465A" w:rsidRPr="00EB1BC8" w14:paraId="51AAB56A" w14:textId="77777777" w:rsidTr="00BA0216">
        <w:trPr>
          <w:gridAfter w:val="1"/>
          <w:wAfter w:w="346" w:type="dxa"/>
          <w:trHeight w:val="20"/>
        </w:trPr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783CD3" w14:textId="77777777" w:rsidR="0005465A" w:rsidRPr="00EB1BC8" w:rsidRDefault="0005465A" w:rsidP="000546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23163" w14:textId="77777777" w:rsidR="0005465A" w:rsidRPr="00EB1BC8" w:rsidRDefault="0005465A" w:rsidP="000546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PAS (Passive seats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D686D" w14:textId="77777777" w:rsidR="0005465A" w:rsidRPr="00EB1BC8" w:rsidRDefault="0005465A" w:rsidP="000546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BDFB0" w14:textId="77777777" w:rsidR="0005465A" w:rsidRPr="00EB1BC8" w:rsidRDefault="0005465A" w:rsidP="000546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11E5B" w14:textId="77777777" w:rsidR="0005465A" w:rsidRPr="00EB1BC8" w:rsidRDefault="0005465A" w:rsidP="000546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66FF8" w14:textId="77777777" w:rsidR="0005465A" w:rsidRPr="00EB1BC8" w:rsidRDefault="0005465A" w:rsidP="000546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027C9F" w14:textId="4CC08E4F" w:rsidR="0005465A" w:rsidRPr="00EB1BC8" w:rsidRDefault="0005465A" w:rsidP="000546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&lt;1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3BF71" w14:textId="77777777" w:rsidR="0005465A" w:rsidRPr="00EB1BC8" w:rsidRDefault="0005465A" w:rsidP="000546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45087" w14:textId="77777777" w:rsidR="0005465A" w:rsidRPr="00EB1BC8" w:rsidRDefault="0005465A" w:rsidP="000546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23C43" w14:textId="77777777" w:rsidR="0005465A" w:rsidRPr="00EB1BC8" w:rsidRDefault="0005465A" w:rsidP="000546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E9B80" w14:textId="77777777" w:rsidR="0005465A" w:rsidRPr="00EB1BC8" w:rsidRDefault="0005465A" w:rsidP="000546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04A15" w14:textId="03D75799" w:rsidR="0005465A" w:rsidRPr="00EB1BC8" w:rsidRDefault="0005465A" w:rsidP="000546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&lt;1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6AD2B" w14:textId="77777777" w:rsidR="0005465A" w:rsidRPr="00EB1BC8" w:rsidRDefault="0005465A" w:rsidP="000546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8E2489" w14:textId="43CB87BF" w:rsidR="0005465A" w:rsidRPr="00EB1BC8" w:rsidRDefault="0005465A" w:rsidP="000546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&lt;1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C746A" w14:textId="77777777" w:rsidR="0005465A" w:rsidRPr="00EB1BC8" w:rsidRDefault="0005465A" w:rsidP="000546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</w:t>
            </w:r>
          </w:p>
        </w:tc>
      </w:tr>
      <w:tr w:rsidR="0005465A" w:rsidRPr="00EB1BC8" w14:paraId="450AF3A9" w14:textId="77777777" w:rsidTr="00BA0216">
        <w:trPr>
          <w:gridAfter w:val="1"/>
          <w:wAfter w:w="346" w:type="dxa"/>
          <w:trHeight w:val="20"/>
        </w:trPr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FE721C" w14:textId="77777777" w:rsidR="0005465A" w:rsidRPr="00EB1BC8" w:rsidRDefault="0005465A" w:rsidP="000546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C6467" w14:textId="77777777" w:rsidR="0005465A" w:rsidRPr="00EB1BC8" w:rsidRDefault="0005465A" w:rsidP="000546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PAS_TO (Toyotas passive seats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4A128" w14:textId="77777777" w:rsidR="0005465A" w:rsidRPr="00EB1BC8" w:rsidRDefault="0005465A" w:rsidP="000546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7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737EC" w14:textId="77777777" w:rsidR="0005465A" w:rsidRPr="00EB1BC8" w:rsidRDefault="0005465A" w:rsidP="000546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94201" w14:textId="77777777" w:rsidR="0005465A" w:rsidRPr="00EB1BC8" w:rsidRDefault="0005465A" w:rsidP="000546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6286E" w14:textId="77777777" w:rsidR="0005465A" w:rsidRPr="00EB1BC8" w:rsidRDefault="0005465A" w:rsidP="000546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99FEC5" w14:textId="1220475E" w:rsidR="0005465A" w:rsidRPr="00EB1BC8" w:rsidRDefault="0005465A" w:rsidP="000546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&lt;1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F9A51" w14:textId="77777777" w:rsidR="0005465A" w:rsidRPr="00EB1BC8" w:rsidRDefault="0005465A" w:rsidP="000546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FEB97" w14:textId="77777777" w:rsidR="0005465A" w:rsidRPr="00EB1BC8" w:rsidRDefault="0005465A" w:rsidP="000546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DFBB7" w14:textId="77777777" w:rsidR="0005465A" w:rsidRPr="00EB1BC8" w:rsidRDefault="0005465A" w:rsidP="000546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4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E58B2" w14:textId="77777777" w:rsidR="0005465A" w:rsidRPr="00EB1BC8" w:rsidRDefault="0005465A" w:rsidP="000546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D8DDD" w14:textId="77777777" w:rsidR="0005465A" w:rsidRPr="00EB1BC8" w:rsidRDefault="0005465A" w:rsidP="000546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83207" w14:textId="77777777" w:rsidR="0005465A" w:rsidRPr="00EB1BC8" w:rsidRDefault="0005465A" w:rsidP="000546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D3E8BF" w14:textId="72238D37" w:rsidR="0005465A" w:rsidRPr="00EB1BC8" w:rsidRDefault="0005465A" w:rsidP="000546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&lt;1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4B5B0" w14:textId="77777777" w:rsidR="0005465A" w:rsidRPr="00EB1BC8" w:rsidRDefault="0005465A" w:rsidP="000546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</w:tr>
      <w:tr w:rsidR="0005465A" w:rsidRPr="00EB1BC8" w14:paraId="35CBBF2B" w14:textId="77777777" w:rsidTr="00BA0216">
        <w:trPr>
          <w:gridAfter w:val="1"/>
          <w:wAfter w:w="346" w:type="dxa"/>
          <w:trHeight w:val="20"/>
        </w:trPr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326240" w14:textId="77777777" w:rsidR="0005465A" w:rsidRPr="00EB1BC8" w:rsidRDefault="0005465A" w:rsidP="000546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1282" w14:textId="77777777" w:rsidR="0005465A" w:rsidRPr="00EB1BC8" w:rsidRDefault="0005465A" w:rsidP="000546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RHR (Reactive Head Restraints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2D63A" w14:textId="77777777" w:rsidR="0005465A" w:rsidRPr="00EB1BC8" w:rsidRDefault="0005465A" w:rsidP="000546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5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1301B" w14:textId="77777777" w:rsidR="0005465A" w:rsidRPr="00EB1BC8" w:rsidRDefault="0005465A" w:rsidP="000546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F6F1F" w14:textId="77777777" w:rsidR="0005465A" w:rsidRPr="00EB1BC8" w:rsidRDefault="0005465A" w:rsidP="000546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6E702" w14:textId="77777777" w:rsidR="0005465A" w:rsidRPr="00EB1BC8" w:rsidRDefault="0005465A" w:rsidP="000546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E8FD2F" w14:textId="7B5E8C61" w:rsidR="0005465A" w:rsidRPr="00EB1BC8" w:rsidRDefault="0005465A" w:rsidP="000546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&lt;1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5DC86" w14:textId="77777777" w:rsidR="0005465A" w:rsidRPr="00EB1BC8" w:rsidRDefault="0005465A" w:rsidP="000546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9E277" w14:textId="77777777" w:rsidR="0005465A" w:rsidRPr="00EB1BC8" w:rsidRDefault="0005465A" w:rsidP="000546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1A448" w14:textId="77777777" w:rsidR="0005465A" w:rsidRPr="00EB1BC8" w:rsidRDefault="0005465A" w:rsidP="000546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6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828B5" w14:textId="77777777" w:rsidR="0005465A" w:rsidRPr="00EB1BC8" w:rsidRDefault="0005465A" w:rsidP="000546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E9DB0" w14:textId="77777777" w:rsidR="0005465A" w:rsidRPr="00EB1BC8" w:rsidRDefault="0005465A" w:rsidP="000546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46565" w14:textId="77777777" w:rsidR="0005465A" w:rsidRPr="00EB1BC8" w:rsidRDefault="0005465A" w:rsidP="000546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52A238" w14:textId="58ED6739" w:rsidR="0005465A" w:rsidRPr="00EB1BC8" w:rsidRDefault="0005465A" w:rsidP="000546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&lt;1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5FF9A" w14:textId="77777777" w:rsidR="0005465A" w:rsidRPr="00EB1BC8" w:rsidRDefault="0005465A" w:rsidP="000546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</w:p>
        </w:tc>
      </w:tr>
      <w:tr w:rsidR="0005465A" w:rsidRPr="00EB1BC8" w14:paraId="31E9A820" w14:textId="77777777" w:rsidTr="00BA0216">
        <w:trPr>
          <w:gridAfter w:val="1"/>
          <w:wAfter w:w="346" w:type="dxa"/>
          <w:trHeight w:val="20"/>
        </w:trPr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19F06" w14:textId="77777777" w:rsidR="0005465A" w:rsidRPr="00EB1BC8" w:rsidRDefault="0005465A" w:rsidP="000546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E912D" w14:textId="77777777" w:rsidR="0005465A" w:rsidRPr="00EB1BC8" w:rsidRDefault="0005465A" w:rsidP="000546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RHR_SAHR (SAABs RHR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4700B" w14:textId="77777777" w:rsidR="0005465A" w:rsidRPr="00EB1BC8" w:rsidRDefault="0005465A" w:rsidP="000546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0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B4A36" w14:textId="77777777" w:rsidR="0005465A" w:rsidRPr="00EB1BC8" w:rsidRDefault="0005465A" w:rsidP="000546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AC8E5" w14:textId="77777777" w:rsidR="0005465A" w:rsidRPr="00EB1BC8" w:rsidRDefault="0005465A" w:rsidP="000546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9B36A" w14:textId="77777777" w:rsidR="0005465A" w:rsidRPr="00EB1BC8" w:rsidRDefault="0005465A" w:rsidP="000546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94A226" w14:textId="753C5E05" w:rsidR="0005465A" w:rsidRPr="00EB1BC8" w:rsidRDefault="0005465A" w:rsidP="000546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&lt;1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D984B" w14:textId="77777777" w:rsidR="0005465A" w:rsidRPr="00EB1BC8" w:rsidRDefault="0005465A" w:rsidP="000546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86544" w14:textId="77777777" w:rsidR="0005465A" w:rsidRPr="00EB1BC8" w:rsidRDefault="0005465A" w:rsidP="000546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1AA75" w14:textId="77777777" w:rsidR="0005465A" w:rsidRPr="00EB1BC8" w:rsidRDefault="0005465A" w:rsidP="000546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6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532A8" w14:textId="77777777" w:rsidR="0005465A" w:rsidRPr="00EB1BC8" w:rsidRDefault="0005465A" w:rsidP="000546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A51D16" w14:textId="4038B94F" w:rsidR="0005465A" w:rsidRPr="00EB1BC8" w:rsidRDefault="0005465A" w:rsidP="000546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&lt;1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9CED4" w14:textId="77777777" w:rsidR="0005465A" w:rsidRPr="00EB1BC8" w:rsidRDefault="0005465A" w:rsidP="000546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605BFB" w14:textId="269DD372" w:rsidR="0005465A" w:rsidRPr="00EB1BC8" w:rsidRDefault="0005465A" w:rsidP="000546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&lt;1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5722B" w14:textId="77777777" w:rsidR="0005465A" w:rsidRPr="00EB1BC8" w:rsidRDefault="0005465A" w:rsidP="000546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</w:p>
        </w:tc>
      </w:tr>
      <w:tr w:rsidR="0005465A" w:rsidRPr="00EB1BC8" w14:paraId="5410E9CB" w14:textId="77777777" w:rsidTr="00BA0216">
        <w:trPr>
          <w:gridAfter w:val="1"/>
          <w:wAfter w:w="346" w:type="dxa"/>
          <w:trHeight w:val="20"/>
        </w:trPr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E3988F" w14:textId="77777777" w:rsidR="0005465A" w:rsidRPr="00EB1BC8" w:rsidRDefault="0005465A" w:rsidP="000546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083FD" w14:textId="77777777" w:rsidR="0005465A" w:rsidRPr="00EB1BC8" w:rsidRDefault="0005465A" w:rsidP="000546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WHIPS (Volvos Reactive seats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432E3" w14:textId="77777777" w:rsidR="0005465A" w:rsidRPr="00EB1BC8" w:rsidRDefault="0005465A" w:rsidP="000546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1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10E39" w14:textId="77777777" w:rsidR="0005465A" w:rsidRPr="00EB1BC8" w:rsidRDefault="0005465A" w:rsidP="000546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B7FCB" w14:textId="0DF2FCB8" w:rsidR="0005465A" w:rsidRPr="00EB1BC8" w:rsidRDefault="0005465A" w:rsidP="000546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&lt;1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2557B" w14:textId="77777777" w:rsidR="0005465A" w:rsidRPr="00EB1BC8" w:rsidRDefault="0005465A" w:rsidP="000546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D61525" w14:textId="27EFDE87" w:rsidR="0005465A" w:rsidRPr="00EB1BC8" w:rsidRDefault="0005465A" w:rsidP="000546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&lt;1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5EE87" w14:textId="77777777" w:rsidR="0005465A" w:rsidRPr="00EB1BC8" w:rsidRDefault="0005465A" w:rsidP="000546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C92D4" w14:textId="77777777" w:rsidR="0005465A" w:rsidRPr="00EB1BC8" w:rsidRDefault="0005465A" w:rsidP="000546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98410" w14:textId="77777777" w:rsidR="0005465A" w:rsidRPr="00EB1BC8" w:rsidRDefault="0005465A" w:rsidP="000546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0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C4ABB" w14:textId="77777777" w:rsidR="0005465A" w:rsidRPr="00EB1BC8" w:rsidRDefault="0005465A" w:rsidP="000546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8BB782" w14:textId="5B29E5D6" w:rsidR="0005465A" w:rsidRPr="00EB1BC8" w:rsidRDefault="0005465A" w:rsidP="000546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&lt;1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BCC53" w14:textId="77777777" w:rsidR="0005465A" w:rsidRPr="00EB1BC8" w:rsidRDefault="0005465A" w:rsidP="000546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AA3451" w14:textId="0FC578CF" w:rsidR="0005465A" w:rsidRPr="00EB1BC8" w:rsidRDefault="0005465A" w:rsidP="000546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&lt;1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5C8B0" w14:textId="77777777" w:rsidR="0005465A" w:rsidRPr="00EB1BC8" w:rsidRDefault="0005465A" w:rsidP="000546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</w:p>
        </w:tc>
      </w:tr>
      <w:tr w:rsidR="00115367" w:rsidRPr="00EB1BC8" w14:paraId="0DA6D4FA" w14:textId="77777777" w:rsidTr="0005465A">
        <w:trPr>
          <w:gridAfter w:val="1"/>
          <w:wAfter w:w="346" w:type="dxa"/>
          <w:trHeight w:val="20"/>
        </w:trPr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5F321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CFF6C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STD (Standard seats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FA22E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51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DB7A6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B1560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FD4F2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93648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4576C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AC066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3CDB1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38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6C176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8B49E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5E8B1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C993A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F387C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</w:t>
            </w:r>
          </w:p>
        </w:tc>
      </w:tr>
      <w:tr w:rsidR="00115367" w:rsidRPr="00EB1BC8" w14:paraId="3D38C6F7" w14:textId="77777777" w:rsidTr="0005465A">
        <w:trPr>
          <w:gridAfter w:val="1"/>
          <w:wAfter w:w="346" w:type="dxa"/>
          <w:trHeight w:val="20"/>
        </w:trPr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452BD3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F0F8C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MYI&lt;199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45C27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97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02C64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3EB91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10174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188A5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4030C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5CCC8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E044C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98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7CA2C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3EFD9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526F5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457A7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3628D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</w:p>
        </w:tc>
      </w:tr>
      <w:tr w:rsidR="00115367" w:rsidRPr="00EB1BC8" w14:paraId="10CE6DEC" w14:textId="77777777" w:rsidTr="0005465A">
        <w:trPr>
          <w:gridAfter w:val="1"/>
          <w:wAfter w:w="346" w:type="dxa"/>
          <w:trHeight w:val="20"/>
        </w:trPr>
        <w:tc>
          <w:tcPr>
            <w:tcW w:w="15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635C26E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Car size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0C17E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Supermini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BB5D8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57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C0CB7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09BE0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8C095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0F6A9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385C4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F77E9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7F8F7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5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6F4F8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0B4BF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2D762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D95D4" w14:textId="2250F479" w:rsidR="00115367" w:rsidRPr="00EB1BC8" w:rsidRDefault="0005465A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&lt;1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9CDF1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</w:t>
            </w:r>
          </w:p>
        </w:tc>
      </w:tr>
      <w:tr w:rsidR="00115367" w:rsidRPr="00EB1BC8" w14:paraId="10314075" w14:textId="77777777" w:rsidTr="0005465A">
        <w:trPr>
          <w:gridAfter w:val="1"/>
          <w:wAfter w:w="346" w:type="dxa"/>
          <w:trHeight w:val="20"/>
        </w:trPr>
        <w:tc>
          <w:tcPr>
            <w:tcW w:w="15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5BA244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CF900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Small family car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936DC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56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A892A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CD1AB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47CEA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8F725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E33FD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D39F7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59664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36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7561E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F83EF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522CB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49DB6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33266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</w:tr>
      <w:tr w:rsidR="00115367" w:rsidRPr="00EB1BC8" w14:paraId="200BD503" w14:textId="77777777" w:rsidTr="0005465A">
        <w:trPr>
          <w:gridAfter w:val="1"/>
          <w:wAfter w:w="346" w:type="dxa"/>
          <w:trHeight w:val="20"/>
        </w:trPr>
        <w:tc>
          <w:tcPr>
            <w:tcW w:w="15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829455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153D3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Large family car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9A26A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56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89166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EEE8B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200F7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C05F4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D5627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F0152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25087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03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8052F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BDA7B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964A6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6DE1D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3E603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</w:t>
            </w:r>
          </w:p>
        </w:tc>
      </w:tr>
      <w:tr w:rsidR="00115367" w:rsidRPr="00EB1BC8" w14:paraId="30782EA7" w14:textId="77777777" w:rsidTr="0005465A">
        <w:trPr>
          <w:gridAfter w:val="1"/>
          <w:wAfter w:w="346" w:type="dxa"/>
          <w:trHeight w:val="20"/>
        </w:trPr>
        <w:tc>
          <w:tcPr>
            <w:tcW w:w="15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F7985B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C7A61" w14:textId="77777777" w:rsidR="00115367" w:rsidRPr="00EB1BC8" w:rsidRDefault="00115367" w:rsidP="009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Executive car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FB23B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88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56251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991F2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0C68F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E2708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C1187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96E04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E6099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42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CC2EC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E9C71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48A8C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3DB21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A324A" w14:textId="77777777" w:rsidR="00115367" w:rsidRPr="00EB1BC8" w:rsidRDefault="00115367" w:rsidP="009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</w:t>
            </w:r>
          </w:p>
        </w:tc>
      </w:tr>
      <w:tr w:rsidR="0005465A" w:rsidRPr="00EB1BC8" w14:paraId="426D47DF" w14:textId="77777777" w:rsidTr="00BA0216">
        <w:trPr>
          <w:gridAfter w:val="1"/>
          <w:wAfter w:w="346" w:type="dxa"/>
          <w:trHeight w:val="20"/>
        </w:trPr>
        <w:tc>
          <w:tcPr>
            <w:tcW w:w="15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A29A7B" w14:textId="77777777" w:rsidR="0005465A" w:rsidRPr="00EB1BC8" w:rsidRDefault="0005465A" w:rsidP="000546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D240C" w14:textId="77777777" w:rsidR="0005465A" w:rsidRPr="00EB1BC8" w:rsidRDefault="0005465A" w:rsidP="000546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Minibus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C9F26" w14:textId="77777777" w:rsidR="0005465A" w:rsidRPr="00EB1BC8" w:rsidRDefault="0005465A" w:rsidP="000546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5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256E2" w14:textId="77777777" w:rsidR="0005465A" w:rsidRPr="00EB1BC8" w:rsidRDefault="0005465A" w:rsidP="000546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C1363" w14:textId="77777777" w:rsidR="0005465A" w:rsidRPr="00EB1BC8" w:rsidRDefault="0005465A" w:rsidP="000546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09D66" w14:textId="77777777" w:rsidR="0005465A" w:rsidRPr="00EB1BC8" w:rsidRDefault="0005465A" w:rsidP="000546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D32320" w14:textId="1B5FC6AF" w:rsidR="0005465A" w:rsidRPr="00EB1BC8" w:rsidRDefault="0005465A" w:rsidP="000546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&lt;1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770FF" w14:textId="77777777" w:rsidR="0005465A" w:rsidRPr="00EB1BC8" w:rsidRDefault="0005465A" w:rsidP="000546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6AF77" w14:textId="77777777" w:rsidR="0005465A" w:rsidRPr="00EB1BC8" w:rsidRDefault="0005465A" w:rsidP="000546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6575A" w14:textId="77777777" w:rsidR="0005465A" w:rsidRPr="00EB1BC8" w:rsidRDefault="0005465A" w:rsidP="000546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1D97C" w14:textId="77777777" w:rsidR="0005465A" w:rsidRPr="00EB1BC8" w:rsidRDefault="0005465A" w:rsidP="000546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12FF5" w14:textId="77777777" w:rsidR="0005465A" w:rsidRPr="00EB1BC8" w:rsidRDefault="0005465A" w:rsidP="000546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98F8A" w14:textId="77777777" w:rsidR="0005465A" w:rsidRPr="00EB1BC8" w:rsidRDefault="0005465A" w:rsidP="000546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246A30" w14:textId="20F5123D" w:rsidR="0005465A" w:rsidRPr="00EB1BC8" w:rsidRDefault="0005465A" w:rsidP="000546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&lt;1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A9119" w14:textId="77777777" w:rsidR="0005465A" w:rsidRPr="00EB1BC8" w:rsidRDefault="0005465A" w:rsidP="000546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</w:tr>
      <w:tr w:rsidR="0005465A" w:rsidRPr="00EB1BC8" w14:paraId="609E1B4C" w14:textId="77777777" w:rsidTr="00BA0216">
        <w:trPr>
          <w:gridAfter w:val="1"/>
          <w:wAfter w:w="346" w:type="dxa"/>
          <w:trHeight w:val="20"/>
        </w:trPr>
        <w:tc>
          <w:tcPr>
            <w:tcW w:w="15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6AFD0A" w14:textId="77777777" w:rsidR="0005465A" w:rsidRPr="00EB1BC8" w:rsidRDefault="0005465A" w:rsidP="000546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A7054" w14:textId="77777777" w:rsidR="0005465A" w:rsidRPr="00EB1BC8" w:rsidRDefault="0005465A" w:rsidP="000546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SUV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41E8F" w14:textId="77777777" w:rsidR="0005465A" w:rsidRPr="00EB1BC8" w:rsidRDefault="0005465A" w:rsidP="000546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1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517D5" w14:textId="77777777" w:rsidR="0005465A" w:rsidRPr="00EB1BC8" w:rsidRDefault="0005465A" w:rsidP="000546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035F2" w14:textId="77777777" w:rsidR="0005465A" w:rsidRPr="00EB1BC8" w:rsidRDefault="0005465A" w:rsidP="000546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27083" w14:textId="77777777" w:rsidR="0005465A" w:rsidRPr="00EB1BC8" w:rsidRDefault="0005465A" w:rsidP="000546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B32522" w14:textId="4455E457" w:rsidR="0005465A" w:rsidRPr="00EB1BC8" w:rsidRDefault="0005465A" w:rsidP="000546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&lt;1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47780" w14:textId="77777777" w:rsidR="0005465A" w:rsidRPr="00EB1BC8" w:rsidRDefault="0005465A" w:rsidP="000546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91D94" w14:textId="77777777" w:rsidR="0005465A" w:rsidRPr="00EB1BC8" w:rsidRDefault="0005465A" w:rsidP="000546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07375" w14:textId="77777777" w:rsidR="0005465A" w:rsidRPr="00EB1BC8" w:rsidRDefault="0005465A" w:rsidP="000546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7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A2E49" w14:textId="77777777" w:rsidR="0005465A" w:rsidRPr="00EB1BC8" w:rsidRDefault="0005465A" w:rsidP="000546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E9E1B" w14:textId="2898B24F" w:rsidR="0005465A" w:rsidRPr="00EB1BC8" w:rsidRDefault="0005465A" w:rsidP="000546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&lt;1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447C0" w14:textId="77777777" w:rsidR="0005465A" w:rsidRPr="00EB1BC8" w:rsidRDefault="0005465A" w:rsidP="000546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B177B3" w14:textId="74C9824D" w:rsidR="0005465A" w:rsidRPr="00EB1BC8" w:rsidRDefault="0005465A" w:rsidP="000546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&lt;1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9FDE4" w14:textId="77777777" w:rsidR="0005465A" w:rsidRPr="00EB1BC8" w:rsidRDefault="0005465A" w:rsidP="000546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</w:p>
        </w:tc>
      </w:tr>
      <w:tr w:rsidR="0005465A" w:rsidRPr="00EB1BC8" w14:paraId="2265E6F3" w14:textId="77777777" w:rsidTr="00BA0216">
        <w:trPr>
          <w:gridAfter w:val="1"/>
          <w:wAfter w:w="346" w:type="dxa"/>
          <w:trHeight w:val="20"/>
        </w:trPr>
        <w:tc>
          <w:tcPr>
            <w:tcW w:w="15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8A1C09" w14:textId="77777777" w:rsidR="0005465A" w:rsidRPr="00EB1BC8" w:rsidRDefault="0005465A" w:rsidP="000546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27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24E8D" w14:textId="77777777" w:rsidR="0005465A" w:rsidRPr="00EB1BC8" w:rsidRDefault="0005465A" w:rsidP="000546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Missing information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C436C" w14:textId="77777777" w:rsidR="0005465A" w:rsidRPr="00EB1BC8" w:rsidRDefault="0005465A" w:rsidP="000546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6</w:t>
            </w:r>
          </w:p>
        </w:tc>
        <w:tc>
          <w:tcPr>
            <w:tcW w:w="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37C05" w14:textId="77777777" w:rsidR="0005465A" w:rsidRPr="00EB1BC8" w:rsidRDefault="0005465A" w:rsidP="000546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9BA55" w14:textId="77777777" w:rsidR="0005465A" w:rsidRPr="00EB1BC8" w:rsidRDefault="0005465A" w:rsidP="000546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E4C02" w14:textId="77777777" w:rsidR="0005465A" w:rsidRPr="00EB1BC8" w:rsidRDefault="0005465A" w:rsidP="000546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C06CFC1" w14:textId="2E25C35C" w:rsidR="0005465A" w:rsidRPr="00EB1BC8" w:rsidRDefault="0005465A" w:rsidP="000546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&lt;1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CEFA9" w14:textId="77777777" w:rsidR="0005465A" w:rsidRPr="00EB1BC8" w:rsidRDefault="0005465A" w:rsidP="000546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</w:t>
            </w:r>
          </w:p>
        </w:tc>
        <w:tc>
          <w:tcPr>
            <w:tcW w:w="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30A59" w14:textId="77777777" w:rsidR="0005465A" w:rsidRPr="00EB1BC8" w:rsidRDefault="0005465A" w:rsidP="000546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8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0DE02" w14:textId="77777777" w:rsidR="0005465A" w:rsidRPr="00EB1BC8" w:rsidRDefault="0005465A" w:rsidP="000546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7</w:t>
            </w:r>
          </w:p>
        </w:tc>
        <w:tc>
          <w:tcPr>
            <w:tcW w:w="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1DF39" w14:textId="77777777" w:rsidR="0005465A" w:rsidRPr="00EB1BC8" w:rsidRDefault="0005465A" w:rsidP="000546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D6826" w14:textId="77777777" w:rsidR="0005465A" w:rsidRPr="00EB1BC8" w:rsidRDefault="0005465A" w:rsidP="000546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13680" w14:textId="77777777" w:rsidR="0005465A" w:rsidRPr="00EB1BC8" w:rsidRDefault="0005465A" w:rsidP="000546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6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3E484EC" w14:textId="7198C37F" w:rsidR="0005465A" w:rsidRPr="00EB1BC8" w:rsidRDefault="0005465A" w:rsidP="000546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&lt;1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C22F5" w14:textId="77777777" w:rsidR="0005465A" w:rsidRPr="00EB1BC8" w:rsidRDefault="0005465A" w:rsidP="000546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EB1B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</w:tr>
    </w:tbl>
    <w:p w14:paraId="3A59B8DE" w14:textId="77777777" w:rsidR="00115367" w:rsidRPr="00EB1BC8" w:rsidRDefault="00115367" w:rsidP="00115367">
      <w:pPr>
        <w:rPr>
          <w:rFonts w:ascii="Times New Roman" w:hAnsi="Times New Roman" w:cs="Times New Roman"/>
          <w:sz w:val="20"/>
          <w:lang w:val="en-US"/>
        </w:rPr>
      </w:pPr>
      <w:r w:rsidRPr="00EB1BC8">
        <w:rPr>
          <w:rFonts w:ascii="Times New Roman" w:hAnsi="Times New Roman" w:cs="Times New Roman"/>
          <w:sz w:val="20"/>
          <w:lang w:val="en-US"/>
        </w:rPr>
        <w:t>SA: sickness absence, DP: disability pension, Y</w:t>
      </w:r>
      <w:r w:rsidRPr="00EB1BC8">
        <w:rPr>
          <w:rFonts w:ascii="Times New Roman" w:hAnsi="Times New Roman" w:cs="Times New Roman"/>
          <w:sz w:val="20"/>
          <w:vertAlign w:val="subscript"/>
          <w:lang w:val="en-US"/>
        </w:rPr>
        <w:t>-1</w:t>
      </w:r>
      <w:r w:rsidRPr="00EB1BC8">
        <w:rPr>
          <w:rFonts w:ascii="Times New Roman" w:hAnsi="Times New Roman" w:cs="Times New Roman"/>
          <w:sz w:val="20"/>
          <w:lang w:val="en-US"/>
        </w:rPr>
        <w:t>: The year before the crash date, WAD: Whiplash-associated disorders, PMI: permanent medical impairment, MYI: car model year of introduction, SUV: sport utility vehicle</w:t>
      </w:r>
    </w:p>
    <w:p w14:paraId="763E4E98" w14:textId="77777777" w:rsidR="00232081" w:rsidRPr="00EB1BC8" w:rsidRDefault="009F3613" w:rsidP="00232081">
      <w:pPr>
        <w:pStyle w:val="Caption"/>
        <w:spacing w:after="0"/>
        <w:rPr>
          <w:rFonts w:ascii="Times New Roman" w:hAnsi="Times New Roman" w:cs="Times New Roman"/>
          <w:i w:val="0"/>
          <w:color w:val="auto"/>
          <w:sz w:val="20"/>
          <w:lang w:val="en-US"/>
        </w:rPr>
      </w:pPr>
      <w:r w:rsidRPr="00EB1BC8">
        <w:rPr>
          <w:rFonts w:ascii="Times New Roman" w:hAnsi="Times New Roman" w:cs="Times New Roman"/>
          <w:i w:val="0"/>
          <w:color w:val="auto"/>
          <w:sz w:val="20"/>
          <w:lang w:val="en-US"/>
        </w:rPr>
        <w:t>For ethical reasons and in accordance with suppression rules, counts less than 10 are indicated as &lt;10.</w:t>
      </w:r>
    </w:p>
    <w:p w14:paraId="4DDA18FC" w14:textId="77777777" w:rsidR="00232081" w:rsidRPr="00EB1BC8" w:rsidRDefault="00232081" w:rsidP="00232081">
      <w:pPr>
        <w:rPr>
          <w:rFonts w:ascii="Times New Roman" w:hAnsi="Times New Roman" w:cs="Times New Roman"/>
          <w:lang w:val="en-US"/>
        </w:rPr>
      </w:pPr>
    </w:p>
    <w:p w14:paraId="09A24115" w14:textId="77777777" w:rsidR="00232081" w:rsidRPr="00EB1BC8" w:rsidRDefault="00232081" w:rsidP="00232081">
      <w:pPr>
        <w:rPr>
          <w:rFonts w:ascii="Times New Roman" w:hAnsi="Times New Roman" w:cs="Times New Roman"/>
          <w:lang w:val="en-US"/>
        </w:rPr>
      </w:pPr>
    </w:p>
    <w:p w14:paraId="34D4D3BB" w14:textId="77777777" w:rsidR="0065062B" w:rsidRPr="00EB1BC8" w:rsidRDefault="0065062B" w:rsidP="00232081">
      <w:pPr>
        <w:rPr>
          <w:rFonts w:ascii="Times New Roman" w:hAnsi="Times New Roman" w:cs="Times New Roman"/>
          <w:lang w:val="en-US"/>
        </w:rPr>
      </w:pPr>
    </w:p>
    <w:sectPr w:rsidR="0065062B" w:rsidRPr="00EB1BC8" w:rsidSect="0023208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2EFA2E" w14:textId="77777777" w:rsidR="00233616" w:rsidRDefault="00233616" w:rsidP="00E3727F">
      <w:pPr>
        <w:spacing w:after="0" w:line="240" w:lineRule="auto"/>
      </w:pPr>
      <w:r>
        <w:separator/>
      </w:r>
    </w:p>
  </w:endnote>
  <w:endnote w:type="continuationSeparator" w:id="0">
    <w:p w14:paraId="7D839F16" w14:textId="77777777" w:rsidR="00233616" w:rsidRDefault="00233616" w:rsidP="00E372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57208681"/>
      <w:docPartObj>
        <w:docPartGallery w:val="Page Numbers (Bottom of Page)"/>
        <w:docPartUnique/>
      </w:docPartObj>
    </w:sdtPr>
    <w:sdtEndPr/>
    <w:sdtContent>
      <w:p w14:paraId="396A4DA3" w14:textId="74D55446" w:rsidR="00233616" w:rsidRDefault="0023361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</w:t>
        </w:r>
        <w:r>
          <w:fldChar w:fldCharType="end"/>
        </w:r>
      </w:p>
    </w:sdtContent>
  </w:sdt>
  <w:p w14:paraId="59ADC3A5" w14:textId="77777777" w:rsidR="00233616" w:rsidRDefault="0023361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98486631"/>
      <w:docPartObj>
        <w:docPartGallery w:val="Page Numbers (Bottom of Page)"/>
        <w:docPartUnique/>
      </w:docPartObj>
    </w:sdtPr>
    <w:sdtEndPr/>
    <w:sdtContent>
      <w:p w14:paraId="1E0C7F5D" w14:textId="3C99125E" w:rsidR="00233616" w:rsidRDefault="0023361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14:paraId="369D19F0" w14:textId="77777777" w:rsidR="00233616" w:rsidRDefault="0023361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FD06CF" w14:textId="77777777" w:rsidR="00233616" w:rsidRDefault="00233616" w:rsidP="00E3727F">
      <w:pPr>
        <w:spacing w:after="0" w:line="240" w:lineRule="auto"/>
      </w:pPr>
      <w:r>
        <w:separator/>
      </w:r>
    </w:p>
  </w:footnote>
  <w:footnote w:type="continuationSeparator" w:id="0">
    <w:p w14:paraId="33EDC1C5" w14:textId="77777777" w:rsidR="00233616" w:rsidRDefault="00233616" w:rsidP="00E3727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5733F5"/>
    <w:multiLevelType w:val="hybridMultilevel"/>
    <w:tmpl w:val="081678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B31A53"/>
    <w:multiLevelType w:val="hybridMultilevel"/>
    <w:tmpl w:val="2A9035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A334221"/>
    <w:multiLevelType w:val="multilevel"/>
    <w:tmpl w:val="45AC65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D8C49B2"/>
    <w:multiLevelType w:val="hybridMultilevel"/>
    <w:tmpl w:val="D6A4D3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F2B6BAE"/>
    <w:multiLevelType w:val="hybridMultilevel"/>
    <w:tmpl w:val="93E666AE"/>
    <w:lvl w:ilvl="0" w:tplc="83C24A12">
      <w:start w:val="1"/>
      <w:numFmt w:val="decimal"/>
      <w:lvlText w:val="%1)"/>
      <w:lvlJc w:val="left"/>
      <w:pPr>
        <w:ind w:left="1020" w:hanging="360"/>
      </w:pPr>
    </w:lvl>
    <w:lvl w:ilvl="1" w:tplc="FCE0AED0">
      <w:start w:val="1"/>
      <w:numFmt w:val="decimal"/>
      <w:lvlText w:val="%2)"/>
      <w:lvlJc w:val="left"/>
      <w:pPr>
        <w:ind w:left="1020" w:hanging="360"/>
      </w:pPr>
    </w:lvl>
    <w:lvl w:ilvl="2" w:tplc="D3C0FB16">
      <w:start w:val="1"/>
      <w:numFmt w:val="decimal"/>
      <w:lvlText w:val="%3)"/>
      <w:lvlJc w:val="left"/>
      <w:pPr>
        <w:ind w:left="1020" w:hanging="360"/>
      </w:pPr>
    </w:lvl>
    <w:lvl w:ilvl="3" w:tplc="FDA655AE">
      <w:start w:val="1"/>
      <w:numFmt w:val="decimal"/>
      <w:lvlText w:val="%4)"/>
      <w:lvlJc w:val="left"/>
      <w:pPr>
        <w:ind w:left="1020" w:hanging="360"/>
      </w:pPr>
    </w:lvl>
    <w:lvl w:ilvl="4" w:tplc="488EF3AA">
      <w:start w:val="1"/>
      <w:numFmt w:val="decimal"/>
      <w:lvlText w:val="%5)"/>
      <w:lvlJc w:val="left"/>
      <w:pPr>
        <w:ind w:left="1020" w:hanging="360"/>
      </w:pPr>
    </w:lvl>
    <w:lvl w:ilvl="5" w:tplc="591E396C">
      <w:start w:val="1"/>
      <w:numFmt w:val="decimal"/>
      <w:lvlText w:val="%6)"/>
      <w:lvlJc w:val="left"/>
      <w:pPr>
        <w:ind w:left="1020" w:hanging="360"/>
      </w:pPr>
    </w:lvl>
    <w:lvl w:ilvl="6" w:tplc="76A4E0D0">
      <w:start w:val="1"/>
      <w:numFmt w:val="decimal"/>
      <w:lvlText w:val="%7)"/>
      <w:lvlJc w:val="left"/>
      <w:pPr>
        <w:ind w:left="1020" w:hanging="360"/>
      </w:pPr>
    </w:lvl>
    <w:lvl w:ilvl="7" w:tplc="26C4A72C">
      <w:start w:val="1"/>
      <w:numFmt w:val="decimal"/>
      <w:lvlText w:val="%8)"/>
      <w:lvlJc w:val="left"/>
      <w:pPr>
        <w:ind w:left="1020" w:hanging="360"/>
      </w:pPr>
    </w:lvl>
    <w:lvl w:ilvl="8" w:tplc="E1168FCA">
      <w:start w:val="1"/>
      <w:numFmt w:val="decimal"/>
      <w:lvlText w:val="%9)"/>
      <w:lvlJc w:val="left"/>
      <w:pPr>
        <w:ind w:left="1020" w:hanging="360"/>
      </w:pPr>
    </w:lvl>
  </w:abstractNum>
  <w:abstractNum w:abstractNumId="5" w15:restartNumberingAfterBreak="0">
    <w:nsid w:val="59165CED"/>
    <w:multiLevelType w:val="hybridMultilevel"/>
    <w:tmpl w:val="EABA763E"/>
    <w:lvl w:ilvl="0" w:tplc="041D0011">
      <w:start w:val="1"/>
      <w:numFmt w:val="decimal"/>
      <w:lvlText w:val="%1)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4501AAA"/>
    <w:multiLevelType w:val="hybridMultilevel"/>
    <w:tmpl w:val="565680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307C03"/>
    <w:multiLevelType w:val="hybridMultilevel"/>
    <w:tmpl w:val="50D8FDD4"/>
    <w:lvl w:ilvl="0" w:tplc="73E0C1B2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32475568">
    <w:abstractNumId w:val="7"/>
  </w:num>
  <w:num w:numId="2" w16cid:durableId="295188391">
    <w:abstractNumId w:val="5"/>
  </w:num>
  <w:num w:numId="3" w16cid:durableId="1309631763">
    <w:abstractNumId w:val="0"/>
  </w:num>
  <w:num w:numId="4" w16cid:durableId="943418856">
    <w:abstractNumId w:val="3"/>
  </w:num>
  <w:num w:numId="5" w16cid:durableId="130749759">
    <w:abstractNumId w:val="6"/>
  </w:num>
  <w:num w:numId="6" w16cid:durableId="1846548481">
    <w:abstractNumId w:val="2"/>
  </w:num>
  <w:num w:numId="7" w16cid:durableId="794911356">
    <w:abstractNumId w:val="1"/>
  </w:num>
  <w:num w:numId="8" w16cid:durableId="89392494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en-GB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0" w:nlCheck="1" w:checkStyle="0"/>
  <w:activeWritingStyle w:appName="MSWord" w:lang="sv-SE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sv-SE" w:vendorID="64" w:dllVersion="4096" w:nlCheck="1" w:checkStyle="0"/>
  <w:proofState w:spelling="clean" w:grammar="clean"/>
  <w:defaultTabStop w:val="1304"/>
  <w:hyphenationZone w:val="425"/>
  <w:evenAndOddHeaders/>
  <w:characterSpacingControl w:val="doNotCompress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CSE Style Manual 8th Edition N-Y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x0s5evf7dxx91esrfoxaz96vv25esd2vz5e&quot;&gt;WSIL EndNote Library Rasmus Elrud&lt;record-ids&gt;&lt;item&gt;117&lt;/item&gt;&lt;item&gt;140&lt;/item&gt;&lt;item&gt;149&lt;/item&gt;&lt;item&gt;184&lt;/item&gt;&lt;item&gt;192&lt;/item&gt;&lt;item&gt;201&lt;/item&gt;&lt;item&gt;209&lt;/item&gt;&lt;item&gt;210&lt;/item&gt;&lt;item&gt;246&lt;/item&gt;&lt;item&gt;312&lt;/item&gt;&lt;item&gt;317&lt;/item&gt;&lt;item&gt;319&lt;/item&gt;&lt;item&gt;325&lt;/item&gt;&lt;item&gt;327&lt;/item&gt;&lt;item&gt;329&lt;/item&gt;&lt;item&gt;330&lt;/item&gt;&lt;item&gt;332&lt;/item&gt;&lt;item&gt;377&lt;/item&gt;&lt;item&gt;378&lt;/item&gt;&lt;item&gt;379&lt;/item&gt;&lt;/record-ids&gt;&lt;/item&gt;&lt;/Libraries&gt;"/>
  </w:docVars>
  <w:rsids>
    <w:rsidRoot w:val="007A5A47"/>
    <w:rsid w:val="000005B2"/>
    <w:rsid w:val="0000127A"/>
    <w:rsid w:val="00001408"/>
    <w:rsid w:val="000020D6"/>
    <w:rsid w:val="0000215B"/>
    <w:rsid w:val="000034AE"/>
    <w:rsid w:val="0000355F"/>
    <w:rsid w:val="00003AF9"/>
    <w:rsid w:val="00003B28"/>
    <w:rsid w:val="000040AA"/>
    <w:rsid w:val="0000535F"/>
    <w:rsid w:val="00006BE3"/>
    <w:rsid w:val="00007C9A"/>
    <w:rsid w:val="00007F9F"/>
    <w:rsid w:val="000102B1"/>
    <w:rsid w:val="00011A36"/>
    <w:rsid w:val="00011CDB"/>
    <w:rsid w:val="00012E46"/>
    <w:rsid w:val="00012E6C"/>
    <w:rsid w:val="00013915"/>
    <w:rsid w:val="0001420C"/>
    <w:rsid w:val="00016C24"/>
    <w:rsid w:val="0001733E"/>
    <w:rsid w:val="00017A69"/>
    <w:rsid w:val="00017E38"/>
    <w:rsid w:val="00020876"/>
    <w:rsid w:val="00020CB4"/>
    <w:rsid w:val="00020D0E"/>
    <w:rsid w:val="0002200B"/>
    <w:rsid w:val="000239FB"/>
    <w:rsid w:val="00023CA0"/>
    <w:rsid w:val="0002458E"/>
    <w:rsid w:val="000251A9"/>
    <w:rsid w:val="00025457"/>
    <w:rsid w:val="000259CD"/>
    <w:rsid w:val="00025BE1"/>
    <w:rsid w:val="00025BE7"/>
    <w:rsid w:val="0003049D"/>
    <w:rsid w:val="00034420"/>
    <w:rsid w:val="00034AE9"/>
    <w:rsid w:val="0003686A"/>
    <w:rsid w:val="00036BCB"/>
    <w:rsid w:val="00037CE2"/>
    <w:rsid w:val="00040177"/>
    <w:rsid w:val="000401F5"/>
    <w:rsid w:val="00040338"/>
    <w:rsid w:val="00040E50"/>
    <w:rsid w:val="00041BF2"/>
    <w:rsid w:val="00044334"/>
    <w:rsid w:val="00044401"/>
    <w:rsid w:val="000446D0"/>
    <w:rsid w:val="00044B9B"/>
    <w:rsid w:val="00045EB1"/>
    <w:rsid w:val="000475A1"/>
    <w:rsid w:val="00047EB3"/>
    <w:rsid w:val="00050182"/>
    <w:rsid w:val="000538A2"/>
    <w:rsid w:val="00053968"/>
    <w:rsid w:val="000542D5"/>
    <w:rsid w:val="000542FF"/>
    <w:rsid w:val="0005465A"/>
    <w:rsid w:val="00054D06"/>
    <w:rsid w:val="00055361"/>
    <w:rsid w:val="000578AE"/>
    <w:rsid w:val="00057A3B"/>
    <w:rsid w:val="00060CEC"/>
    <w:rsid w:val="0006284A"/>
    <w:rsid w:val="000630FD"/>
    <w:rsid w:val="00063B02"/>
    <w:rsid w:val="0006472E"/>
    <w:rsid w:val="000653F3"/>
    <w:rsid w:val="000703E1"/>
    <w:rsid w:val="00072BCE"/>
    <w:rsid w:val="0007405E"/>
    <w:rsid w:val="00074382"/>
    <w:rsid w:val="00074E7F"/>
    <w:rsid w:val="0007545E"/>
    <w:rsid w:val="0008187D"/>
    <w:rsid w:val="00082DFB"/>
    <w:rsid w:val="00087847"/>
    <w:rsid w:val="00087E98"/>
    <w:rsid w:val="00091B98"/>
    <w:rsid w:val="00092AF1"/>
    <w:rsid w:val="000931EE"/>
    <w:rsid w:val="00093297"/>
    <w:rsid w:val="00094541"/>
    <w:rsid w:val="000949FA"/>
    <w:rsid w:val="00094C0A"/>
    <w:rsid w:val="000952DD"/>
    <w:rsid w:val="000956AD"/>
    <w:rsid w:val="000959A7"/>
    <w:rsid w:val="0009636B"/>
    <w:rsid w:val="000A0A3F"/>
    <w:rsid w:val="000A26AC"/>
    <w:rsid w:val="000A2A77"/>
    <w:rsid w:val="000A2DB4"/>
    <w:rsid w:val="000A489C"/>
    <w:rsid w:val="000A4FA2"/>
    <w:rsid w:val="000A5653"/>
    <w:rsid w:val="000A67C2"/>
    <w:rsid w:val="000A7CA0"/>
    <w:rsid w:val="000B2032"/>
    <w:rsid w:val="000B2650"/>
    <w:rsid w:val="000B2D19"/>
    <w:rsid w:val="000B393F"/>
    <w:rsid w:val="000B3CAE"/>
    <w:rsid w:val="000B43E1"/>
    <w:rsid w:val="000B6344"/>
    <w:rsid w:val="000C12B6"/>
    <w:rsid w:val="000C2906"/>
    <w:rsid w:val="000C29D1"/>
    <w:rsid w:val="000C2FBD"/>
    <w:rsid w:val="000C3676"/>
    <w:rsid w:val="000C3770"/>
    <w:rsid w:val="000C3E11"/>
    <w:rsid w:val="000C5DAE"/>
    <w:rsid w:val="000C5F53"/>
    <w:rsid w:val="000C7636"/>
    <w:rsid w:val="000C7E72"/>
    <w:rsid w:val="000D005E"/>
    <w:rsid w:val="000D04AF"/>
    <w:rsid w:val="000D072D"/>
    <w:rsid w:val="000D0F2E"/>
    <w:rsid w:val="000D2B65"/>
    <w:rsid w:val="000D3272"/>
    <w:rsid w:val="000D372E"/>
    <w:rsid w:val="000D4B9B"/>
    <w:rsid w:val="000D596D"/>
    <w:rsid w:val="000D5CAF"/>
    <w:rsid w:val="000D6F15"/>
    <w:rsid w:val="000D77EA"/>
    <w:rsid w:val="000E0081"/>
    <w:rsid w:val="000E0B93"/>
    <w:rsid w:val="000E1951"/>
    <w:rsid w:val="000E227F"/>
    <w:rsid w:val="000E242E"/>
    <w:rsid w:val="000E3091"/>
    <w:rsid w:val="000E3614"/>
    <w:rsid w:val="000E4B4B"/>
    <w:rsid w:val="000E663E"/>
    <w:rsid w:val="000F0A9A"/>
    <w:rsid w:val="000F0F78"/>
    <w:rsid w:val="000F2546"/>
    <w:rsid w:val="000F447F"/>
    <w:rsid w:val="000F5B17"/>
    <w:rsid w:val="000F70C6"/>
    <w:rsid w:val="00101691"/>
    <w:rsid w:val="00101DB3"/>
    <w:rsid w:val="00101DD7"/>
    <w:rsid w:val="0010277D"/>
    <w:rsid w:val="001027B7"/>
    <w:rsid w:val="0010310D"/>
    <w:rsid w:val="001064A9"/>
    <w:rsid w:val="00106979"/>
    <w:rsid w:val="00106D73"/>
    <w:rsid w:val="001070FA"/>
    <w:rsid w:val="00107467"/>
    <w:rsid w:val="00107C8E"/>
    <w:rsid w:val="00111418"/>
    <w:rsid w:val="00111713"/>
    <w:rsid w:val="00111748"/>
    <w:rsid w:val="00115045"/>
    <w:rsid w:val="00115367"/>
    <w:rsid w:val="001155A9"/>
    <w:rsid w:val="001159BC"/>
    <w:rsid w:val="00117CAF"/>
    <w:rsid w:val="00117D59"/>
    <w:rsid w:val="00120CF2"/>
    <w:rsid w:val="0012180D"/>
    <w:rsid w:val="001247D1"/>
    <w:rsid w:val="001269A4"/>
    <w:rsid w:val="00126F29"/>
    <w:rsid w:val="00127072"/>
    <w:rsid w:val="00131CC1"/>
    <w:rsid w:val="0013230F"/>
    <w:rsid w:val="0013287A"/>
    <w:rsid w:val="001328E8"/>
    <w:rsid w:val="00133216"/>
    <w:rsid w:val="0013381A"/>
    <w:rsid w:val="0013670D"/>
    <w:rsid w:val="0013685E"/>
    <w:rsid w:val="0014113E"/>
    <w:rsid w:val="00142447"/>
    <w:rsid w:val="001439AD"/>
    <w:rsid w:val="001470FB"/>
    <w:rsid w:val="0015127B"/>
    <w:rsid w:val="00151782"/>
    <w:rsid w:val="00151FFC"/>
    <w:rsid w:val="00152384"/>
    <w:rsid w:val="00153703"/>
    <w:rsid w:val="00154F6D"/>
    <w:rsid w:val="001565F8"/>
    <w:rsid w:val="001603DD"/>
    <w:rsid w:val="001616FD"/>
    <w:rsid w:val="001617F1"/>
    <w:rsid w:val="001622EB"/>
    <w:rsid w:val="00162433"/>
    <w:rsid w:val="001625F7"/>
    <w:rsid w:val="00163912"/>
    <w:rsid w:val="00163D9D"/>
    <w:rsid w:val="00163F39"/>
    <w:rsid w:val="001640A0"/>
    <w:rsid w:val="00165365"/>
    <w:rsid w:val="00166149"/>
    <w:rsid w:val="00167220"/>
    <w:rsid w:val="0016758D"/>
    <w:rsid w:val="00167D32"/>
    <w:rsid w:val="0017243D"/>
    <w:rsid w:val="00172A79"/>
    <w:rsid w:val="001733E2"/>
    <w:rsid w:val="00174D8F"/>
    <w:rsid w:val="0017567D"/>
    <w:rsid w:val="0017667A"/>
    <w:rsid w:val="00176F52"/>
    <w:rsid w:val="00177095"/>
    <w:rsid w:val="00177255"/>
    <w:rsid w:val="0018004D"/>
    <w:rsid w:val="0018179A"/>
    <w:rsid w:val="00182160"/>
    <w:rsid w:val="001831B3"/>
    <w:rsid w:val="00183BC2"/>
    <w:rsid w:val="0018425D"/>
    <w:rsid w:val="00186E52"/>
    <w:rsid w:val="00187871"/>
    <w:rsid w:val="0018796D"/>
    <w:rsid w:val="00190EC3"/>
    <w:rsid w:val="00197183"/>
    <w:rsid w:val="001975DF"/>
    <w:rsid w:val="001A0180"/>
    <w:rsid w:val="001A09A6"/>
    <w:rsid w:val="001A21BE"/>
    <w:rsid w:val="001A4509"/>
    <w:rsid w:val="001A4EA0"/>
    <w:rsid w:val="001A56F8"/>
    <w:rsid w:val="001A59C6"/>
    <w:rsid w:val="001B0EC3"/>
    <w:rsid w:val="001B1191"/>
    <w:rsid w:val="001B15E2"/>
    <w:rsid w:val="001B196A"/>
    <w:rsid w:val="001B3C9B"/>
    <w:rsid w:val="001B3E6C"/>
    <w:rsid w:val="001B656E"/>
    <w:rsid w:val="001B6D46"/>
    <w:rsid w:val="001B7159"/>
    <w:rsid w:val="001C37EA"/>
    <w:rsid w:val="001C4DFC"/>
    <w:rsid w:val="001C6E9A"/>
    <w:rsid w:val="001C7433"/>
    <w:rsid w:val="001D0171"/>
    <w:rsid w:val="001D1BA7"/>
    <w:rsid w:val="001D2780"/>
    <w:rsid w:val="001D6390"/>
    <w:rsid w:val="001D6CB0"/>
    <w:rsid w:val="001E0058"/>
    <w:rsid w:val="001E0628"/>
    <w:rsid w:val="001E06EA"/>
    <w:rsid w:val="001E140B"/>
    <w:rsid w:val="001E3635"/>
    <w:rsid w:val="001E5690"/>
    <w:rsid w:val="001E6054"/>
    <w:rsid w:val="001E6567"/>
    <w:rsid w:val="001F12E3"/>
    <w:rsid w:val="001F1385"/>
    <w:rsid w:val="001F1678"/>
    <w:rsid w:val="001F1FA7"/>
    <w:rsid w:val="001F2BDF"/>
    <w:rsid w:val="001F2E46"/>
    <w:rsid w:val="001F3AEE"/>
    <w:rsid w:val="001F3CEE"/>
    <w:rsid w:val="001F6AA9"/>
    <w:rsid w:val="001F74D8"/>
    <w:rsid w:val="001F7E83"/>
    <w:rsid w:val="00200154"/>
    <w:rsid w:val="002005BE"/>
    <w:rsid w:val="00201CFF"/>
    <w:rsid w:val="00203329"/>
    <w:rsid w:val="002046FD"/>
    <w:rsid w:val="00205674"/>
    <w:rsid w:val="0020798D"/>
    <w:rsid w:val="00207CC1"/>
    <w:rsid w:val="00210E4C"/>
    <w:rsid w:val="00211706"/>
    <w:rsid w:val="00211CC9"/>
    <w:rsid w:val="00212792"/>
    <w:rsid w:val="00214532"/>
    <w:rsid w:val="00215AFC"/>
    <w:rsid w:val="002230CF"/>
    <w:rsid w:val="0022764E"/>
    <w:rsid w:val="00232081"/>
    <w:rsid w:val="0023228D"/>
    <w:rsid w:val="00233284"/>
    <w:rsid w:val="00233616"/>
    <w:rsid w:val="00233942"/>
    <w:rsid w:val="00234A65"/>
    <w:rsid w:val="00234D5B"/>
    <w:rsid w:val="002361E9"/>
    <w:rsid w:val="00237825"/>
    <w:rsid w:val="00237C70"/>
    <w:rsid w:val="00241500"/>
    <w:rsid w:val="00244564"/>
    <w:rsid w:val="002451AD"/>
    <w:rsid w:val="00246B1C"/>
    <w:rsid w:val="0024739E"/>
    <w:rsid w:val="00247F8B"/>
    <w:rsid w:val="00247FC8"/>
    <w:rsid w:val="002502B7"/>
    <w:rsid w:val="002512FD"/>
    <w:rsid w:val="002522B4"/>
    <w:rsid w:val="0025252C"/>
    <w:rsid w:val="00253394"/>
    <w:rsid w:val="00255803"/>
    <w:rsid w:val="0025691F"/>
    <w:rsid w:val="00256A6A"/>
    <w:rsid w:val="00257247"/>
    <w:rsid w:val="00261346"/>
    <w:rsid w:val="002616A0"/>
    <w:rsid w:val="0026232F"/>
    <w:rsid w:val="002624F9"/>
    <w:rsid w:val="002626B7"/>
    <w:rsid w:val="0026372E"/>
    <w:rsid w:val="00264607"/>
    <w:rsid w:val="00264C91"/>
    <w:rsid w:val="0027126F"/>
    <w:rsid w:val="00271993"/>
    <w:rsid w:val="0027231A"/>
    <w:rsid w:val="00273AFE"/>
    <w:rsid w:val="00273BF0"/>
    <w:rsid w:val="0027469C"/>
    <w:rsid w:val="00274795"/>
    <w:rsid w:val="002763FD"/>
    <w:rsid w:val="00277C49"/>
    <w:rsid w:val="002812A1"/>
    <w:rsid w:val="002847D6"/>
    <w:rsid w:val="00284F33"/>
    <w:rsid w:val="002853B4"/>
    <w:rsid w:val="00285789"/>
    <w:rsid w:val="00287FAC"/>
    <w:rsid w:val="002916F7"/>
    <w:rsid w:val="00291E32"/>
    <w:rsid w:val="00291FCD"/>
    <w:rsid w:val="0029214A"/>
    <w:rsid w:val="002923F8"/>
    <w:rsid w:val="00295606"/>
    <w:rsid w:val="0029681C"/>
    <w:rsid w:val="00296D98"/>
    <w:rsid w:val="0029714A"/>
    <w:rsid w:val="002972FB"/>
    <w:rsid w:val="002A08A4"/>
    <w:rsid w:val="002A0D79"/>
    <w:rsid w:val="002A1562"/>
    <w:rsid w:val="002A3D5D"/>
    <w:rsid w:val="002A3F55"/>
    <w:rsid w:val="002A4353"/>
    <w:rsid w:val="002A55F3"/>
    <w:rsid w:val="002A566B"/>
    <w:rsid w:val="002A7EF9"/>
    <w:rsid w:val="002B115D"/>
    <w:rsid w:val="002B1C48"/>
    <w:rsid w:val="002B1ED2"/>
    <w:rsid w:val="002B37CC"/>
    <w:rsid w:val="002B5DB1"/>
    <w:rsid w:val="002B64DD"/>
    <w:rsid w:val="002B6D52"/>
    <w:rsid w:val="002C16EB"/>
    <w:rsid w:val="002C1C94"/>
    <w:rsid w:val="002C3568"/>
    <w:rsid w:val="002C5F36"/>
    <w:rsid w:val="002C628C"/>
    <w:rsid w:val="002D00BE"/>
    <w:rsid w:val="002D0411"/>
    <w:rsid w:val="002D0F0C"/>
    <w:rsid w:val="002D1DE5"/>
    <w:rsid w:val="002D2F07"/>
    <w:rsid w:val="002D3B0F"/>
    <w:rsid w:val="002D4051"/>
    <w:rsid w:val="002D40F6"/>
    <w:rsid w:val="002D4612"/>
    <w:rsid w:val="002D4851"/>
    <w:rsid w:val="002D6809"/>
    <w:rsid w:val="002D6D11"/>
    <w:rsid w:val="002E1293"/>
    <w:rsid w:val="002E155B"/>
    <w:rsid w:val="002E178B"/>
    <w:rsid w:val="002E1F0B"/>
    <w:rsid w:val="002E207C"/>
    <w:rsid w:val="002E2DF8"/>
    <w:rsid w:val="002E4611"/>
    <w:rsid w:val="002E6FB6"/>
    <w:rsid w:val="002F01B4"/>
    <w:rsid w:val="002F0DB1"/>
    <w:rsid w:val="002F1761"/>
    <w:rsid w:val="002F1BC6"/>
    <w:rsid w:val="002F2644"/>
    <w:rsid w:val="002F3C41"/>
    <w:rsid w:val="002F400A"/>
    <w:rsid w:val="002F4EC6"/>
    <w:rsid w:val="002F533C"/>
    <w:rsid w:val="002F5A46"/>
    <w:rsid w:val="002F667C"/>
    <w:rsid w:val="002F71B6"/>
    <w:rsid w:val="002F799C"/>
    <w:rsid w:val="003001DF"/>
    <w:rsid w:val="0030088D"/>
    <w:rsid w:val="00300E97"/>
    <w:rsid w:val="00303365"/>
    <w:rsid w:val="00305EE9"/>
    <w:rsid w:val="00306180"/>
    <w:rsid w:val="003074B5"/>
    <w:rsid w:val="0030787B"/>
    <w:rsid w:val="0031233D"/>
    <w:rsid w:val="00312ABD"/>
    <w:rsid w:val="003131C3"/>
    <w:rsid w:val="0031629F"/>
    <w:rsid w:val="003178EF"/>
    <w:rsid w:val="003208B7"/>
    <w:rsid w:val="00322B08"/>
    <w:rsid w:val="00326ED8"/>
    <w:rsid w:val="003300C3"/>
    <w:rsid w:val="003301E3"/>
    <w:rsid w:val="0033137E"/>
    <w:rsid w:val="00334C70"/>
    <w:rsid w:val="0034136F"/>
    <w:rsid w:val="003415C6"/>
    <w:rsid w:val="003431A5"/>
    <w:rsid w:val="00343D62"/>
    <w:rsid w:val="00344D91"/>
    <w:rsid w:val="00345782"/>
    <w:rsid w:val="0034595C"/>
    <w:rsid w:val="00350714"/>
    <w:rsid w:val="00350ACB"/>
    <w:rsid w:val="003511D2"/>
    <w:rsid w:val="0035366D"/>
    <w:rsid w:val="00353F2F"/>
    <w:rsid w:val="00356A85"/>
    <w:rsid w:val="00356ADD"/>
    <w:rsid w:val="00356DFB"/>
    <w:rsid w:val="003572A7"/>
    <w:rsid w:val="0035781A"/>
    <w:rsid w:val="00361114"/>
    <w:rsid w:val="003615F7"/>
    <w:rsid w:val="00362F52"/>
    <w:rsid w:val="003641D1"/>
    <w:rsid w:val="00366BE4"/>
    <w:rsid w:val="00367477"/>
    <w:rsid w:val="00370011"/>
    <w:rsid w:val="00372A53"/>
    <w:rsid w:val="00373F87"/>
    <w:rsid w:val="0037471C"/>
    <w:rsid w:val="003756DE"/>
    <w:rsid w:val="00381836"/>
    <w:rsid w:val="0038313E"/>
    <w:rsid w:val="00383186"/>
    <w:rsid w:val="00383D46"/>
    <w:rsid w:val="003852B2"/>
    <w:rsid w:val="003854AA"/>
    <w:rsid w:val="0038578F"/>
    <w:rsid w:val="003857CF"/>
    <w:rsid w:val="003866FF"/>
    <w:rsid w:val="00387751"/>
    <w:rsid w:val="00390014"/>
    <w:rsid w:val="003919E0"/>
    <w:rsid w:val="00391BF6"/>
    <w:rsid w:val="00393233"/>
    <w:rsid w:val="00393B42"/>
    <w:rsid w:val="0039470B"/>
    <w:rsid w:val="003951FA"/>
    <w:rsid w:val="00395E3D"/>
    <w:rsid w:val="003967DA"/>
    <w:rsid w:val="00397D0C"/>
    <w:rsid w:val="003A090E"/>
    <w:rsid w:val="003A092B"/>
    <w:rsid w:val="003A1072"/>
    <w:rsid w:val="003A1BBB"/>
    <w:rsid w:val="003A1C77"/>
    <w:rsid w:val="003A1DFD"/>
    <w:rsid w:val="003A375A"/>
    <w:rsid w:val="003A3960"/>
    <w:rsid w:val="003A4034"/>
    <w:rsid w:val="003A47CC"/>
    <w:rsid w:val="003A495F"/>
    <w:rsid w:val="003A641D"/>
    <w:rsid w:val="003A7593"/>
    <w:rsid w:val="003A7E0A"/>
    <w:rsid w:val="003B020D"/>
    <w:rsid w:val="003B0239"/>
    <w:rsid w:val="003B0A13"/>
    <w:rsid w:val="003B116F"/>
    <w:rsid w:val="003B17B3"/>
    <w:rsid w:val="003B31B7"/>
    <w:rsid w:val="003B332C"/>
    <w:rsid w:val="003B39C1"/>
    <w:rsid w:val="003B3CB1"/>
    <w:rsid w:val="003B50DF"/>
    <w:rsid w:val="003B5911"/>
    <w:rsid w:val="003B5FFF"/>
    <w:rsid w:val="003B6692"/>
    <w:rsid w:val="003B6E22"/>
    <w:rsid w:val="003C099A"/>
    <w:rsid w:val="003C0D09"/>
    <w:rsid w:val="003C27C2"/>
    <w:rsid w:val="003C2E49"/>
    <w:rsid w:val="003C377E"/>
    <w:rsid w:val="003C389B"/>
    <w:rsid w:val="003C3AE4"/>
    <w:rsid w:val="003C4AD8"/>
    <w:rsid w:val="003C54F5"/>
    <w:rsid w:val="003D0126"/>
    <w:rsid w:val="003D03FA"/>
    <w:rsid w:val="003D0C26"/>
    <w:rsid w:val="003D178D"/>
    <w:rsid w:val="003D215B"/>
    <w:rsid w:val="003D2528"/>
    <w:rsid w:val="003D2712"/>
    <w:rsid w:val="003D291F"/>
    <w:rsid w:val="003D31C4"/>
    <w:rsid w:val="003D46AE"/>
    <w:rsid w:val="003D54F2"/>
    <w:rsid w:val="003D57AE"/>
    <w:rsid w:val="003D7189"/>
    <w:rsid w:val="003D73CB"/>
    <w:rsid w:val="003D76FA"/>
    <w:rsid w:val="003D7EC6"/>
    <w:rsid w:val="003E0071"/>
    <w:rsid w:val="003E0A3C"/>
    <w:rsid w:val="003E24EB"/>
    <w:rsid w:val="003E2E9F"/>
    <w:rsid w:val="003E39DA"/>
    <w:rsid w:val="003E468C"/>
    <w:rsid w:val="003E549B"/>
    <w:rsid w:val="003E615F"/>
    <w:rsid w:val="003E767F"/>
    <w:rsid w:val="003F1D79"/>
    <w:rsid w:val="003F31E7"/>
    <w:rsid w:val="003F326D"/>
    <w:rsid w:val="003F5EE3"/>
    <w:rsid w:val="003F6F95"/>
    <w:rsid w:val="003F70D8"/>
    <w:rsid w:val="003F7FB4"/>
    <w:rsid w:val="0040130A"/>
    <w:rsid w:val="00401B89"/>
    <w:rsid w:val="00401B8E"/>
    <w:rsid w:val="004020BF"/>
    <w:rsid w:val="00403AD3"/>
    <w:rsid w:val="00405536"/>
    <w:rsid w:val="00405DFA"/>
    <w:rsid w:val="00406DD0"/>
    <w:rsid w:val="004106C4"/>
    <w:rsid w:val="004111D9"/>
    <w:rsid w:val="0041273E"/>
    <w:rsid w:val="004138A7"/>
    <w:rsid w:val="00413DE0"/>
    <w:rsid w:val="00415264"/>
    <w:rsid w:val="0041530E"/>
    <w:rsid w:val="00415EAC"/>
    <w:rsid w:val="00417FAB"/>
    <w:rsid w:val="00421424"/>
    <w:rsid w:val="004216AD"/>
    <w:rsid w:val="0042273D"/>
    <w:rsid w:val="00422999"/>
    <w:rsid w:val="00422FB3"/>
    <w:rsid w:val="00423959"/>
    <w:rsid w:val="00423EE0"/>
    <w:rsid w:val="0042517E"/>
    <w:rsid w:val="00430D6A"/>
    <w:rsid w:val="00433088"/>
    <w:rsid w:val="00433676"/>
    <w:rsid w:val="00433830"/>
    <w:rsid w:val="00434C87"/>
    <w:rsid w:val="00435DF8"/>
    <w:rsid w:val="00437938"/>
    <w:rsid w:val="004404D9"/>
    <w:rsid w:val="00440FB8"/>
    <w:rsid w:val="0044108A"/>
    <w:rsid w:val="004411E7"/>
    <w:rsid w:val="0044163F"/>
    <w:rsid w:val="00441C7B"/>
    <w:rsid w:val="00441DC4"/>
    <w:rsid w:val="0044269F"/>
    <w:rsid w:val="00442C05"/>
    <w:rsid w:val="00443296"/>
    <w:rsid w:val="004435E9"/>
    <w:rsid w:val="0044487B"/>
    <w:rsid w:val="0044556A"/>
    <w:rsid w:val="0044798B"/>
    <w:rsid w:val="00451555"/>
    <w:rsid w:val="004529E0"/>
    <w:rsid w:val="0045332E"/>
    <w:rsid w:val="00455A09"/>
    <w:rsid w:val="00456CF6"/>
    <w:rsid w:val="00457187"/>
    <w:rsid w:val="0046164C"/>
    <w:rsid w:val="00463552"/>
    <w:rsid w:val="004637CE"/>
    <w:rsid w:val="00465208"/>
    <w:rsid w:val="00465A63"/>
    <w:rsid w:val="00470489"/>
    <w:rsid w:val="00471428"/>
    <w:rsid w:val="00471591"/>
    <w:rsid w:val="00472C97"/>
    <w:rsid w:val="004739C8"/>
    <w:rsid w:val="0047413B"/>
    <w:rsid w:val="00474C16"/>
    <w:rsid w:val="00474C47"/>
    <w:rsid w:val="00474F71"/>
    <w:rsid w:val="00475A8F"/>
    <w:rsid w:val="00475ADD"/>
    <w:rsid w:val="004767D5"/>
    <w:rsid w:val="00477F43"/>
    <w:rsid w:val="004817D2"/>
    <w:rsid w:val="00482CAF"/>
    <w:rsid w:val="00482DD5"/>
    <w:rsid w:val="00487BCD"/>
    <w:rsid w:val="00491CDB"/>
    <w:rsid w:val="00492B24"/>
    <w:rsid w:val="00493A0D"/>
    <w:rsid w:val="00494E1A"/>
    <w:rsid w:val="00495A17"/>
    <w:rsid w:val="00496648"/>
    <w:rsid w:val="004976E3"/>
    <w:rsid w:val="00497D8A"/>
    <w:rsid w:val="004A07C0"/>
    <w:rsid w:val="004A1A36"/>
    <w:rsid w:val="004A1EEF"/>
    <w:rsid w:val="004A2BCA"/>
    <w:rsid w:val="004A325D"/>
    <w:rsid w:val="004A5A6C"/>
    <w:rsid w:val="004A5BDE"/>
    <w:rsid w:val="004A6345"/>
    <w:rsid w:val="004B152E"/>
    <w:rsid w:val="004B237A"/>
    <w:rsid w:val="004B2E08"/>
    <w:rsid w:val="004B37D3"/>
    <w:rsid w:val="004B4484"/>
    <w:rsid w:val="004B52D1"/>
    <w:rsid w:val="004B52D5"/>
    <w:rsid w:val="004B7136"/>
    <w:rsid w:val="004C074A"/>
    <w:rsid w:val="004C0B7A"/>
    <w:rsid w:val="004C0C03"/>
    <w:rsid w:val="004C1849"/>
    <w:rsid w:val="004C23A7"/>
    <w:rsid w:val="004C5ACF"/>
    <w:rsid w:val="004C6EFA"/>
    <w:rsid w:val="004D08BD"/>
    <w:rsid w:val="004D2B78"/>
    <w:rsid w:val="004D4069"/>
    <w:rsid w:val="004D440D"/>
    <w:rsid w:val="004D49C6"/>
    <w:rsid w:val="004D502E"/>
    <w:rsid w:val="004D51A7"/>
    <w:rsid w:val="004D5910"/>
    <w:rsid w:val="004D5BFE"/>
    <w:rsid w:val="004E0CA1"/>
    <w:rsid w:val="004E153E"/>
    <w:rsid w:val="004E1C46"/>
    <w:rsid w:val="004E36CC"/>
    <w:rsid w:val="004E508E"/>
    <w:rsid w:val="004E5B88"/>
    <w:rsid w:val="004E6669"/>
    <w:rsid w:val="004E6A0E"/>
    <w:rsid w:val="004F0D18"/>
    <w:rsid w:val="004F0EC3"/>
    <w:rsid w:val="004F1572"/>
    <w:rsid w:val="004F1B1F"/>
    <w:rsid w:val="004F2290"/>
    <w:rsid w:val="004F47EE"/>
    <w:rsid w:val="004F5DB6"/>
    <w:rsid w:val="004F5E75"/>
    <w:rsid w:val="00500311"/>
    <w:rsid w:val="00500F3E"/>
    <w:rsid w:val="005015C4"/>
    <w:rsid w:val="00503ECC"/>
    <w:rsid w:val="00504BF1"/>
    <w:rsid w:val="005060BA"/>
    <w:rsid w:val="0050758F"/>
    <w:rsid w:val="0050775B"/>
    <w:rsid w:val="00511FB5"/>
    <w:rsid w:val="00512AC0"/>
    <w:rsid w:val="00512C44"/>
    <w:rsid w:val="00513B16"/>
    <w:rsid w:val="0051633E"/>
    <w:rsid w:val="00516A80"/>
    <w:rsid w:val="00520243"/>
    <w:rsid w:val="00520564"/>
    <w:rsid w:val="00521730"/>
    <w:rsid w:val="00522DA4"/>
    <w:rsid w:val="005232E2"/>
    <w:rsid w:val="0052356E"/>
    <w:rsid w:val="0052358A"/>
    <w:rsid w:val="00523916"/>
    <w:rsid w:val="00523D66"/>
    <w:rsid w:val="0052482D"/>
    <w:rsid w:val="005251F5"/>
    <w:rsid w:val="00530192"/>
    <w:rsid w:val="00530CD4"/>
    <w:rsid w:val="005312C1"/>
    <w:rsid w:val="00531FE9"/>
    <w:rsid w:val="0053258F"/>
    <w:rsid w:val="00532B92"/>
    <w:rsid w:val="00532BB2"/>
    <w:rsid w:val="00533266"/>
    <w:rsid w:val="005339AB"/>
    <w:rsid w:val="00533C5F"/>
    <w:rsid w:val="005369FD"/>
    <w:rsid w:val="005376F5"/>
    <w:rsid w:val="00537843"/>
    <w:rsid w:val="00537FD9"/>
    <w:rsid w:val="0054080F"/>
    <w:rsid w:val="00542109"/>
    <w:rsid w:val="005425E8"/>
    <w:rsid w:val="00543FEE"/>
    <w:rsid w:val="00545242"/>
    <w:rsid w:val="00545A15"/>
    <w:rsid w:val="00545BE8"/>
    <w:rsid w:val="00550751"/>
    <w:rsid w:val="00550918"/>
    <w:rsid w:val="00550CF9"/>
    <w:rsid w:val="00550F6D"/>
    <w:rsid w:val="005531DB"/>
    <w:rsid w:val="00554B29"/>
    <w:rsid w:val="00557DE4"/>
    <w:rsid w:val="00557FE5"/>
    <w:rsid w:val="00560032"/>
    <w:rsid w:val="00560427"/>
    <w:rsid w:val="00560437"/>
    <w:rsid w:val="0056226E"/>
    <w:rsid w:val="0056300D"/>
    <w:rsid w:val="00565254"/>
    <w:rsid w:val="005655FB"/>
    <w:rsid w:val="005674AF"/>
    <w:rsid w:val="0056767B"/>
    <w:rsid w:val="00567750"/>
    <w:rsid w:val="00571AD5"/>
    <w:rsid w:val="005723EE"/>
    <w:rsid w:val="00574524"/>
    <w:rsid w:val="00574DDF"/>
    <w:rsid w:val="00575222"/>
    <w:rsid w:val="005779ED"/>
    <w:rsid w:val="00577ECA"/>
    <w:rsid w:val="005803D2"/>
    <w:rsid w:val="0058095F"/>
    <w:rsid w:val="00580F15"/>
    <w:rsid w:val="005830F6"/>
    <w:rsid w:val="005831AA"/>
    <w:rsid w:val="00583575"/>
    <w:rsid w:val="00584F02"/>
    <w:rsid w:val="00585348"/>
    <w:rsid w:val="00586261"/>
    <w:rsid w:val="005867EE"/>
    <w:rsid w:val="005872A0"/>
    <w:rsid w:val="00590577"/>
    <w:rsid w:val="00590F31"/>
    <w:rsid w:val="00592DEB"/>
    <w:rsid w:val="005938A8"/>
    <w:rsid w:val="00594873"/>
    <w:rsid w:val="00594ADA"/>
    <w:rsid w:val="005953DC"/>
    <w:rsid w:val="005954F8"/>
    <w:rsid w:val="00596838"/>
    <w:rsid w:val="00596B2A"/>
    <w:rsid w:val="00596E45"/>
    <w:rsid w:val="00597301"/>
    <w:rsid w:val="00597E32"/>
    <w:rsid w:val="005A007E"/>
    <w:rsid w:val="005A12AA"/>
    <w:rsid w:val="005A254D"/>
    <w:rsid w:val="005A278F"/>
    <w:rsid w:val="005A3489"/>
    <w:rsid w:val="005A3836"/>
    <w:rsid w:val="005A5D31"/>
    <w:rsid w:val="005A704C"/>
    <w:rsid w:val="005A7646"/>
    <w:rsid w:val="005B00F0"/>
    <w:rsid w:val="005B07E7"/>
    <w:rsid w:val="005B0BFA"/>
    <w:rsid w:val="005B0C9F"/>
    <w:rsid w:val="005B11A2"/>
    <w:rsid w:val="005B26E9"/>
    <w:rsid w:val="005B42B4"/>
    <w:rsid w:val="005B486B"/>
    <w:rsid w:val="005B5239"/>
    <w:rsid w:val="005B5970"/>
    <w:rsid w:val="005B6D1E"/>
    <w:rsid w:val="005B7E9F"/>
    <w:rsid w:val="005C104D"/>
    <w:rsid w:val="005C24F9"/>
    <w:rsid w:val="005C2F92"/>
    <w:rsid w:val="005C6725"/>
    <w:rsid w:val="005C6AB7"/>
    <w:rsid w:val="005C6C3F"/>
    <w:rsid w:val="005C7D94"/>
    <w:rsid w:val="005C7DC4"/>
    <w:rsid w:val="005C7DCF"/>
    <w:rsid w:val="005D0641"/>
    <w:rsid w:val="005D3558"/>
    <w:rsid w:val="005D40B0"/>
    <w:rsid w:val="005D4ECC"/>
    <w:rsid w:val="005D4F69"/>
    <w:rsid w:val="005D5284"/>
    <w:rsid w:val="005E0225"/>
    <w:rsid w:val="005E0E6C"/>
    <w:rsid w:val="005E1546"/>
    <w:rsid w:val="005E1F4D"/>
    <w:rsid w:val="005E211D"/>
    <w:rsid w:val="005E29D1"/>
    <w:rsid w:val="005E3431"/>
    <w:rsid w:val="005E388F"/>
    <w:rsid w:val="005E54DE"/>
    <w:rsid w:val="005E58EE"/>
    <w:rsid w:val="005F0992"/>
    <w:rsid w:val="005F0DED"/>
    <w:rsid w:val="005F0E3C"/>
    <w:rsid w:val="005F1011"/>
    <w:rsid w:val="005F12A0"/>
    <w:rsid w:val="005F1545"/>
    <w:rsid w:val="005F1E7F"/>
    <w:rsid w:val="005F1FD3"/>
    <w:rsid w:val="005F335E"/>
    <w:rsid w:val="005F4CBD"/>
    <w:rsid w:val="005F4F9F"/>
    <w:rsid w:val="005F5253"/>
    <w:rsid w:val="005F586A"/>
    <w:rsid w:val="005F5C6C"/>
    <w:rsid w:val="005F7E71"/>
    <w:rsid w:val="00600FF6"/>
    <w:rsid w:val="006015A7"/>
    <w:rsid w:val="0060317B"/>
    <w:rsid w:val="00604481"/>
    <w:rsid w:val="00606F11"/>
    <w:rsid w:val="00606F33"/>
    <w:rsid w:val="00607528"/>
    <w:rsid w:val="00610C07"/>
    <w:rsid w:val="00611610"/>
    <w:rsid w:val="00611ACD"/>
    <w:rsid w:val="00612E5E"/>
    <w:rsid w:val="00614B14"/>
    <w:rsid w:val="00616232"/>
    <w:rsid w:val="0061695D"/>
    <w:rsid w:val="0062386F"/>
    <w:rsid w:val="00624FBC"/>
    <w:rsid w:val="00625A99"/>
    <w:rsid w:val="00625E0B"/>
    <w:rsid w:val="006266B6"/>
    <w:rsid w:val="0062686D"/>
    <w:rsid w:val="00626F2C"/>
    <w:rsid w:val="00627A59"/>
    <w:rsid w:val="00631780"/>
    <w:rsid w:val="006320BF"/>
    <w:rsid w:val="0063252A"/>
    <w:rsid w:val="0063400B"/>
    <w:rsid w:val="006340D9"/>
    <w:rsid w:val="00634440"/>
    <w:rsid w:val="006344E1"/>
    <w:rsid w:val="00634B7C"/>
    <w:rsid w:val="00635136"/>
    <w:rsid w:val="00635E62"/>
    <w:rsid w:val="006368FF"/>
    <w:rsid w:val="00636CC7"/>
    <w:rsid w:val="0063704A"/>
    <w:rsid w:val="00637793"/>
    <w:rsid w:val="0064003A"/>
    <w:rsid w:val="006401F9"/>
    <w:rsid w:val="00641BF2"/>
    <w:rsid w:val="0064267A"/>
    <w:rsid w:val="00643318"/>
    <w:rsid w:val="00643382"/>
    <w:rsid w:val="006444A3"/>
    <w:rsid w:val="006446E0"/>
    <w:rsid w:val="00644FAD"/>
    <w:rsid w:val="006472FE"/>
    <w:rsid w:val="00647E37"/>
    <w:rsid w:val="0065062B"/>
    <w:rsid w:val="00653210"/>
    <w:rsid w:val="0065390E"/>
    <w:rsid w:val="00654BC4"/>
    <w:rsid w:val="00655D18"/>
    <w:rsid w:val="00655D6D"/>
    <w:rsid w:val="00657094"/>
    <w:rsid w:val="00660CAC"/>
    <w:rsid w:val="0066398F"/>
    <w:rsid w:val="006656D8"/>
    <w:rsid w:val="00665FED"/>
    <w:rsid w:val="006676A6"/>
    <w:rsid w:val="00667C86"/>
    <w:rsid w:val="006700AB"/>
    <w:rsid w:val="00670E51"/>
    <w:rsid w:val="00671160"/>
    <w:rsid w:val="00672FFF"/>
    <w:rsid w:val="006733B0"/>
    <w:rsid w:val="00673ACC"/>
    <w:rsid w:val="00675647"/>
    <w:rsid w:val="00676B4A"/>
    <w:rsid w:val="00677535"/>
    <w:rsid w:val="0068018A"/>
    <w:rsid w:val="00681732"/>
    <w:rsid w:val="00682766"/>
    <w:rsid w:val="00683810"/>
    <w:rsid w:val="0068381A"/>
    <w:rsid w:val="00685585"/>
    <w:rsid w:val="00686BFC"/>
    <w:rsid w:val="00686C37"/>
    <w:rsid w:val="00686C9A"/>
    <w:rsid w:val="006907D1"/>
    <w:rsid w:val="00690D96"/>
    <w:rsid w:val="00691966"/>
    <w:rsid w:val="00692E7F"/>
    <w:rsid w:val="00694CAA"/>
    <w:rsid w:val="00695B0A"/>
    <w:rsid w:val="00695C09"/>
    <w:rsid w:val="006A168A"/>
    <w:rsid w:val="006A24BB"/>
    <w:rsid w:val="006A2E87"/>
    <w:rsid w:val="006A453B"/>
    <w:rsid w:val="006A57A8"/>
    <w:rsid w:val="006A592E"/>
    <w:rsid w:val="006A5E9C"/>
    <w:rsid w:val="006A6529"/>
    <w:rsid w:val="006A70E0"/>
    <w:rsid w:val="006A73B1"/>
    <w:rsid w:val="006B03C2"/>
    <w:rsid w:val="006B2054"/>
    <w:rsid w:val="006B2DAE"/>
    <w:rsid w:val="006B3054"/>
    <w:rsid w:val="006B3333"/>
    <w:rsid w:val="006B4C71"/>
    <w:rsid w:val="006B55B6"/>
    <w:rsid w:val="006B5B76"/>
    <w:rsid w:val="006B699B"/>
    <w:rsid w:val="006B7541"/>
    <w:rsid w:val="006C0C2D"/>
    <w:rsid w:val="006C1377"/>
    <w:rsid w:val="006C2D37"/>
    <w:rsid w:val="006C3CDC"/>
    <w:rsid w:val="006C59F5"/>
    <w:rsid w:val="006C73EA"/>
    <w:rsid w:val="006D07AA"/>
    <w:rsid w:val="006D1117"/>
    <w:rsid w:val="006D3B1C"/>
    <w:rsid w:val="006D529B"/>
    <w:rsid w:val="006D606B"/>
    <w:rsid w:val="006D7564"/>
    <w:rsid w:val="006E19FD"/>
    <w:rsid w:val="006E351F"/>
    <w:rsid w:val="006E4F21"/>
    <w:rsid w:val="006E516F"/>
    <w:rsid w:val="006E5450"/>
    <w:rsid w:val="006E59D4"/>
    <w:rsid w:val="006E5C2F"/>
    <w:rsid w:val="006E7719"/>
    <w:rsid w:val="006E7FB7"/>
    <w:rsid w:val="006F04D3"/>
    <w:rsid w:val="006F0A0A"/>
    <w:rsid w:val="006F3469"/>
    <w:rsid w:val="006F5FA4"/>
    <w:rsid w:val="006F6DCA"/>
    <w:rsid w:val="006F7192"/>
    <w:rsid w:val="007010D6"/>
    <w:rsid w:val="00701652"/>
    <w:rsid w:val="007016DC"/>
    <w:rsid w:val="00701A8A"/>
    <w:rsid w:val="00702BE2"/>
    <w:rsid w:val="00703D08"/>
    <w:rsid w:val="00706044"/>
    <w:rsid w:val="007104C5"/>
    <w:rsid w:val="00711CB5"/>
    <w:rsid w:val="00712B86"/>
    <w:rsid w:val="00713F53"/>
    <w:rsid w:val="00714FFD"/>
    <w:rsid w:val="00715790"/>
    <w:rsid w:val="0071591F"/>
    <w:rsid w:val="00715CC3"/>
    <w:rsid w:val="00720298"/>
    <w:rsid w:val="00720516"/>
    <w:rsid w:val="007214D5"/>
    <w:rsid w:val="007215F2"/>
    <w:rsid w:val="00721A05"/>
    <w:rsid w:val="0072215F"/>
    <w:rsid w:val="0072384B"/>
    <w:rsid w:val="00724141"/>
    <w:rsid w:val="00724AB0"/>
    <w:rsid w:val="00725415"/>
    <w:rsid w:val="00730285"/>
    <w:rsid w:val="00731654"/>
    <w:rsid w:val="00732726"/>
    <w:rsid w:val="00733508"/>
    <w:rsid w:val="00734E62"/>
    <w:rsid w:val="007360EE"/>
    <w:rsid w:val="00736116"/>
    <w:rsid w:val="00736CCD"/>
    <w:rsid w:val="00740043"/>
    <w:rsid w:val="00740204"/>
    <w:rsid w:val="0074083D"/>
    <w:rsid w:val="00741733"/>
    <w:rsid w:val="00742AF9"/>
    <w:rsid w:val="007446E5"/>
    <w:rsid w:val="00745020"/>
    <w:rsid w:val="007452AF"/>
    <w:rsid w:val="0074652B"/>
    <w:rsid w:val="00746827"/>
    <w:rsid w:val="00746838"/>
    <w:rsid w:val="00750056"/>
    <w:rsid w:val="0075041F"/>
    <w:rsid w:val="00751217"/>
    <w:rsid w:val="00752500"/>
    <w:rsid w:val="007527FE"/>
    <w:rsid w:val="007531CE"/>
    <w:rsid w:val="00753FA2"/>
    <w:rsid w:val="0075497A"/>
    <w:rsid w:val="007559FA"/>
    <w:rsid w:val="00756545"/>
    <w:rsid w:val="007566F7"/>
    <w:rsid w:val="007578B5"/>
    <w:rsid w:val="00757FAE"/>
    <w:rsid w:val="00760135"/>
    <w:rsid w:val="00760C43"/>
    <w:rsid w:val="00761455"/>
    <w:rsid w:val="00764342"/>
    <w:rsid w:val="0076701F"/>
    <w:rsid w:val="007700BF"/>
    <w:rsid w:val="007702D6"/>
    <w:rsid w:val="007702E0"/>
    <w:rsid w:val="00770953"/>
    <w:rsid w:val="00770EB6"/>
    <w:rsid w:val="00773507"/>
    <w:rsid w:val="00773BD1"/>
    <w:rsid w:val="00774D2A"/>
    <w:rsid w:val="00776217"/>
    <w:rsid w:val="0077651D"/>
    <w:rsid w:val="00776F51"/>
    <w:rsid w:val="00776F75"/>
    <w:rsid w:val="007801B7"/>
    <w:rsid w:val="00784165"/>
    <w:rsid w:val="00784B7D"/>
    <w:rsid w:val="00784C4B"/>
    <w:rsid w:val="00785026"/>
    <w:rsid w:val="00787B72"/>
    <w:rsid w:val="00791483"/>
    <w:rsid w:val="00792777"/>
    <w:rsid w:val="007934C9"/>
    <w:rsid w:val="00793CC7"/>
    <w:rsid w:val="007956A9"/>
    <w:rsid w:val="007969C0"/>
    <w:rsid w:val="00796C27"/>
    <w:rsid w:val="007A0345"/>
    <w:rsid w:val="007A0C00"/>
    <w:rsid w:val="007A0D61"/>
    <w:rsid w:val="007A1090"/>
    <w:rsid w:val="007A145F"/>
    <w:rsid w:val="007A25AB"/>
    <w:rsid w:val="007A4253"/>
    <w:rsid w:val="007A5439"/>
    <w:rsid w:val="007A5A47"/>
    <w:rsid w:val="007A62E8"/>
    <w:rsid w:val="007A76E8"/>
    <w:rsid w:val="007A7B13"/>
    <w:rsid w:val="007B030A"/>
    <w:rsid w:val="007B04BF"/>
    <w:rsid w:val="007B1391"/>
    <w:rsid w:val="007B3083"/>
    <w:rsid w:val="007B3664"/>
    <w:rsid w:val="007B3C2D"/>
    <w:rsid w:val="007B50E5"/>
    <w:rsid w:val="007B6A6E"/>
    <w:rsid w:val="007B7DAB"/>
    <w:rsid w:val="007C0D04"/>
    <w:rsid w:val="007C233D"/>
    <w:rsid w:val="007C5A97"/>
    <w:rsid w:val="007C6B26"/>
    <w:rsid w:val="007C6D7F"/>
    <w:rsid w:val="007C6FA0"/>
    <w:rsid w:val="007C7C0E"/>
    <w:rsid w:val="007D4EBF"/>
    <w:rsid w:val="007D5956"/>
    <w:rsid w:val="007D73E8"/>
    <w:rsid w:val="007E0FB2"/>
    <w:rsid w:val="007E3513"/>
    <w:rsid w:val="007E35F0"/>
    <w:rsid w:val="007E3C07"/>
    <w:rsid w:val="007E3C83"/>
    <w:rsid w:val="007E5860"/>
    <w:rsid w:val="007E5911"/>
    <w:rsid w:val="007E5CF3"/>
    <w:rsid w:val="007E7CCA"/>
    <w:rsid w:val="007E7D66"/>
    <w:rsid w:val="007F0398"/>
    <w:rsid w:val="007F3FF3"/>
    <w:rsid w:val="007F57F9"/>
    <w:rsid w:val="007F6D8C"/>
    <w:rsid w:val="007F6FD8"/>
    <w:rsid w:val="00802024"/>
    <w:rsid w:val="00804038"/>
    <w:rsid w:val="008040C7"/>
    <w:rsid w:val="00804466"/>
    <w:rsid w:val="00806FDE"/>
    <w:rsid w:val="008140A7"/>
    <w:rsid w:val="00815358"/>
    <w:rsid w:val="0081574D"/>
    <w:rsid w:val="00815B25"/>
    <w:rsid w:val="00817236"/>
    <w:rsid w:val="00820AE7"/>
    <w:rsid w:val="00820F95"/>
    <w:rsid w:val="00823218"/>
    <w:rsid w:val="00823F88"/>
    <w:rsid w:val="008246E9"/>
    <w:rsid w:val="0082719B"/>
    <w:rsid w:val="00831A6B"/>
    <w:rsid w:val="00831D82"/>
    <w:rsid w:val="00833107"/>
    <w:rsid w:val="008339A9"/>
    <w:rsid w:val="00835B64"/>
    <w:rsid w:val="008369EF"/>
    <w:rsid w:val="0083712C"/>
    <w:rsid w:val="00837D25"/>
    <w:rsid w:val="0084146C"/>
    <w:rsid w:val="00841D18"/>
    <w:rsid w:val="00842984"/>
    <w:rsid w:val="0084365C"/>
    <w:rsid w:val="00846041"/>
    <w:rsid w:val="00846A82"/>
    <w:rsid w:val="00846B0E"/>
    <w:rsid w:val="0084706B"/>
    <w:rsid w:val="00850A01"/>
    <w:rsid w:val="0085123E"/>
    <w:rsid w:val="00851551"/>
    <w:rsid w:val="00852308"/>
    <w:rsid w:val="008556A0"/>
    <w:rsid w:val="00856597"/>
    <w:rsid w:val="00857942"/>
    <w:rsid w:val="00861689"/>
    <w:rsid w:val="00863C84"/>
    <w:rsid w:val="00863E6A"/>
    <w:rsid w:val="00865123"/>
    <w:rsid w:val="00865ED4"/>
    <w:rsid w:val="0086660A"/>
    <w:rsid w:val="008668B2"/>
    <w:rsid w:val="00870BA9"/>
    <w:rsid w:val="0087275B"/>
    <w:rsid w:val="00872D88"/>
    <w:rsid w:val="008768B4"/>
    <w:rsid w:val="008774BB"/>
    <w:rsid w:val="00877631"/>
    <w:rsid w:val="00881C1B"/>
    <w:rsid w:val="008823B1"/>
    <w:rsid w:val="00882891"/>
    <w:rsid w:val="00885C73"/>
    <w:rsid w:val="00886519"/>
    <w:rsid w:val="00887706"/>
    <w:rsid w:val="008918AC"/>
    <w:rsid w:val="00894071"/>
    <w:rsid w:val="00895A58"/>
    <w:rsid w:val="00895D40"/>
    <w:rsid w:val="008971CB"/>
    <w:rsid w:val="0089743D"/>
    <w:rsid w:val="00897C98"/>
    <w:rsid w:val="00897D85"/>
    <w:rsid w:val="008A0613"/>
    <w:rsid w:val="008A11BF"/>
    <w:rsid w:val="008A15FA"/>
    <w:rsid w:val="008A1663"/>
    <w:rsid w:val="008A19DE"/>
    <w:rsid w:val="008A3B14"/>
    <w:rsid w:val="008A5F87"/>
    <w:rsid w:val="008A6188"/>
    <w:rsid w:val="008B151A"/>
    <w:rsid w:val="008B1D98"/>
    <w:rsid w:val="008B29FF"/>
    <w:rsid w:val="008B4A46"/>
    <w:rsid w:val="008B640F"/>
    <w:rsid w:val="008B6536"/>
    <w:rsid w:val="008B742E"/>
    <w:rsid w:val="008B7799"/>
    <w:rsid w:val="008C1B0F"/>
    <w:rsid w:val="008C2B9F"/>
    <w:rsid w:val="008C35D3"/>
    <w:rsid w:val="008C3E57"/>
    <w:rsid w:val="008C6532"/>
    <w:rsid w:val="008C683B"/>
    <w:rsid w:val="008C7671"/>
    <w:rsid w:val="008D244F"/>
    <w:rsid w:val="008D2563"/>
    <w:rsid w:val="008D28D5"/>
    <w:rsid w:val="008D30BA"/>
    <w:rsid w:val="008D3C61"/>
    <w:rsid w:val="008D4BFC"/>
    <w:rsid w:val="008D6291"/>
    <w:rsid w:val="008D715A"/>
    <w:rsid w:val="008E0F67"/>
    <w:rsid w:val="008E2059"/>
    <w:rsid w:val="008E3CA8"/>
    <w:rsid w:val="008E3E97"/>
    <w:rsid w:val="008E412A"/>
    <w:rsid w:val="008E42A6"/>
    <w:rsid w:val="008E43F6"/>
    <w:rsid w:val="008E47F4"/>
    <w:rsid w:val="008E4EE4"/>
    <w:rsid w:val="008E5DB1"/>
    <w:rsid w:val="008E6D2C"/>
    <w:rsid w:val="008F27AD"/>
    <w:rsid w:val="008F27AE"/>
    <w:rsid w:val="008F30B2"/>
    <w:rsid w:val="008F568D"/>
    <w:rsid w:val="008F689B"/>
    <w:rsid w:val="00901BB4"/>
    <w:rsid w:val="00902869"/>
    <w:rsid w:val="00903DF1"/>
    <w:rsid w:val="00904271"/>
    <w:rsid w:val="00904DC4"/>
    <w:rsid w:val="00906139"/>
    <w:rsid w:val="009062D7"/>
    <w:rsid w:val="00907E83"/>
    <w:rsid w:val="00910A45"/>
    <w:rsid w:val="00912115"/>
    <w:rsid w:val="0091238A"/>
    <w:rsid w:val="00912E22"/>
    <w:rsid w:val="00915657"/>
    <w:rsid w:val="00915F91"/>
    <w:rsid w:val="00916151"/>
    <w:rsid w:val="0091698D"/>
    <w:rsid w:val="009170A8"/>
    <w:rsid w:val="00917581"/>
    <w:rsid w:val="00921B12"/>
    <w:rsid w:val="00922B01"/>
    <w:rsid w:val="00923480"/>
    <w:rsid w:val="00923BED"/>
    <w:rsid w:val="009251D9"/>
    <w:rsid w:val="0092582B"/>
    <w:rsid w:val="00925B3D"/>
    <w:rsid w:val="00926582"/>
    <w:rsid w:val="009270CF"/>
    <w:rsid w:val="00927623"/>
    <w:rsid w:val="00930894"/>
    <w:rsid w:val="00930B10"/>
    <w:rsid w:val="0093113D"/>
    <w:rsid w:val="009321DD"/>
    <w:rsid w:val="0093359F"/>
    <w:rsid w:val="00934250"/>
    <w:rsid w:val="00934F4C"/>
    <w:rsid w:val="00935C1D"/>
    <w:rsid w:val="00936F35"/>
    <w:rsid w:val="009377DC"/>
    <w:rsid w:val="00940F6A"/>
    <w:rsid w:val="0094138D"/>
    <w:rsid w:val="009466B9"/>
    <w:rsid w:val="00946F94"/>
    <w:rsid w:val="009514D8"/>
    <w:rsid w:val="00951A02"/>
    <w:rsid w:val="0095258F"/>
    <w:rsid w:val="00952606"/>
    <w:rsid w:val="009543D0"/>
    <w:rsid w:val="009558D9"/>
    <w:rsid w:val="009565C9"/>
    <w:rsid w:val="00956B8B"/>
    <w:rsid w:val="009571AA"/>
    <w:rsid w:val="009629A1"/>
    <w:rsid w:val="009654BA"/>
    <w:rsid w:val="00966541"/>
    <w:rsid w:val="00967B28"/>
    <w:rsid w:val="0097096F"/>
    <w:rsid w:val="0097218C"/>
    <w:rsid w:val="00973C73"/>
    <w:rsid w:val="00974546"/>
    <w:rsid w:val="00975ADA"/>
    <w:rsid w:val="00975AF7"/>
    <w:rsid w:val="0098024E"/>
    <w:rsid w:val="00980AA4"/>
    <w:rsid w:val="0098196C"/>
    <w:rsid w:val="00985C06"/>
    <w:rsid w:val="009865F5"/>
    <w:rsid w:val="0098798E"/>
    <w:rsid w:val="00987B3C"/>
    <w:rsid w:val="00987F26"/>
    <w:rsid w:val="00990784"/>
    <w:rsid w:val="009918A8"/>
    <w:rsid w:val="00992A01"/>
    <w:rsid w:val="00993063"/>
    <w:rsid w:val="00993217"/>
    <w:rsid w:val="00993A9A"/>
    <w:rsid w:val="00997074"/>
    <w:rsid w:val="00997493"/>
    <w:rsid w:val="009979D9"/>
    <w:rsid w:val="009A1DC7"/>
    <w:rsid w:val="009A3BC1"/>
    <w:rsid w:val="009A5146"/>
    <w:rsid w:val="009A5BCF"/>
    <w:rsid w:val="009A5CAA"/>
    <w:rsid w:val="009A5CE7"/>
    <w:rsid w:val="009A5D68"/>
    <w:rsid w:val="009A6072"/>
    <w:rsid w:val="009A7842"/>
    <w:rsid w:val="009B0884"/>
    <w:rsid w:val="009B301A"/>
    <w:rsid w:val="009B4A82"/>
    <w:rsid w:val="009B5856"/>
    <w:rsid w:val="009B5A82"/>
    <w:rsid w:val="009B614E"/>
    <w:rsid w:val="009C0FEF"/>
    <w:rsid w:val="009C130E"/>
    <w:rsid w:val="009C2DF5"/>
    <w:rsid w:val="009C4EBD"/>
    <w:rsid w:val="009C67EA"/>
    <w:rsid w:val="009C6C3A"/>
    <w:rsid w:val="009C7D92"/>
    <w:rsid w:val="009D05D6"/>
    <w:rsid w:val="009D19DB"/>
    <w:rsid w:val="009D32EC"/>
    <w:rsid w:val="009D4510"/>
    <w:rsid w:val="009D4587"/>
    <w:rsid w:val="009D69B1"/>
    <w:rsid w:val="009D72CF"/>
    <w:rsid w:val="009D7DB5"/>
    <w:rsid w:val="009E0556"/>
    <w:rsid w:val="009E1E60"/>
    <w:rsid w:val="009E2B1E"/>
    <w:rsid w:val="009E2FEC"/>
    <w:rsid w:val="009E3983"/>
    <w:rsid w:val="009E4281"/>
    <w:rsid w:val="009E5A38"/>
    <w:rsid w:val="009E5AD9"/>
    <w:rsid w:val="009E6284"/>
    <w:rsid w:val="009E661A"/>
    <w:rsid w:val="009E6928"/>
    <w:rsid w:val="009E79DD"/>
    <w:rsid w:val="009F0980"/>
    <w:rsid w:val="009F17D3"/>
    <w:rsid w:val="009F1F7E"/>
    <w:rsid w:val="009F2CE8"/>
    <w:rsid w:val="009F3613"/>
    <w:rsid w:val="009F38B3"/>
    <w:rsid w:val="009F38C3"/>
    <w:rsid w:val="009F4FBC"/>
    <w:rsid w:val="009F5717"/>
    <w:rsid w:val="009F582B"/>
    <w:rsid w:val="009F6137"/>
    <w:rsid w:val="00A0056A"/>
    <w:rsid w:val="00A01A61"/>
    <w:rsid w:val="00A034E2"/>
    <w:rsid w:val="00A058EE"/>
    <w:rsid w:val="00A10C44"/>
    <w:rsid w:val="00A123E6"/>
    <w:rsid w:val="00A13568"/>
    <w:rsid w:val="00A13585"/>
    <w:rsid w:val="00A137E1"/>
    <w:rsid w:val="00A141A8"/>
    <w:rsid w:val="00A1537B"/>
    <w:rsid w:val="00A200D5"/>
    <w:rsid w:val="00A20B4B"/>
    <w:rsid w:val="00A21301"/>
    <w:rsid w:val="00A21B2E"/>
    <w:rsid w:val="00A22D6E"/>
    <w:rsid w:val="00A23710"/>
    <w:rsid w:val="00A23803"/>
    <w:rsid w:val="00A25415"/>
    <w:rsid w:val="00A255E4"/>
    <w:rsid w:val="00A26257"/>
    <w:rsid w:val="00A303C0"/>
    <w:rsid w:val="00A3073C"/>
    <w:rsid w:val="00A308BC"/>
    <w:rsid w:val="00A31F4C"/>
    <w:rsid w:val="00A32120"/>
    <w:rsid w:val="00A321C1"/>
    <w:rsid w:val="00A32F54"/>
    <w:rsid w:val="00A33035"/>
    <w:rsid w:val="00A33612"/>
    <w:rsid w:val="00A34408"/>
    <w:rsid w:val="00A373A7"/>
    <w:rsid w:val="00A41817"/>
    <w:rsid w:val="00A42387"/>
    <w:rsid w:val="00A4368D"/>
    <w:rsid w:val="00A4489B"/>
    <w:rsid w:val="00A44E08"/>
    <w:rsid w:val="00A45433"/>
    <w:rsid w:val="00A46E45"/>
    <w:rsid w:val="00A472D3"/>
    <w:rsid w:val="00A47891"/>
    <w:rsid w:val="00A47C9E"/>
    <w:rsid w:val="00A50959"/>
    <w:rsid w:val="00A517D9"/>
    <w:rsid w:val="00A51EEE"/>
    <w:rsid w:val="00A5303F"/>
    <w:rsid w:val="00A53339"/>
    <w:rsid w:val="00A61428"/>
    <w:rsid w:val="00A626BA"/>
    <w:rsid w:val="00A6467B"/>
    <w:rsid w:val="00A66159"/>
    <w:rsid w:val="00A675CD"/>
    <w:rsid w:val="00A722EF"/>
    <w:rsid w:val="00A7245E"/>
    <w:rsid w:val="00A73599"/>
    <w:rsid w:val="00A74597"/>
    <w:rsid w:val="00A74CA3"/>
    <w:rsid w:val="00A74FC8"/>
    <w:rsid w:val="00A754C2"/>
    <w:rsid w:val="00A76E68"/>
    <w:rsid w:val="00A7766A"/>
    <w:rsid w:val="00A77A2A"/>
    <w:rsid w:val="00A80538"/>
    <w:rsid w:val="00A806CA"/>
    <w:rsid w:val="00A813B9"/>
    <w:rsid w:val="00A81749"/>
    <w:rsid w:val="00A82ED4"/>
    <w:rsid w:val="00A837BF"/>
    <w:rsid w:val="00A856B8"/>
    <w:rsid w:val="00A868E6"/>
    <w:rsid w:val="00A8724F"/>
    <w:rsid w:val="00A875FA"/>
    <w:rsid w:val="00A878AF"/>
    <w:rsid w:val="00A87967"/>
    <w:rsid w:val="00A879E9"/>
    <w:rsid w:val="00A87DFC"/>
    <w:rsid w:val="00A90ED3"/>
    <w:rsid w:val="00A925FC"/>
    <w:rsid w:val="00A92AC4"/>
    <w:rsid w:val="00A93458"/>
    <w:rsid w:val="00A94139"/>
    <w:rsid w:val="00A96C46"/>
    <w:rsid w:val="00AA2514"/>
    <w:rsid w:val="00AA4779"/>
    <w:rsid w:val="00AA48E1"/>
    <w:rsid w:val="00AA4D2D"/>
    <w:rsid w:val="00AA5892"/>
    <w:rsid w:val="00AA5DEB"/>
    <w:rsid w:val="00AA5EB9"/>
    <w:rsid w:val="00AA687A"/>
    <w:rsid w:val="00AA7900"/>
    <w:rsid w:val="00AB183A"/>
    <w:rsid w:val="00AB1CFF"/>
    <w:rsid w:val="00AB29A5"/>
    <w:rsid w:val="00AB44F0"/>
    <w:rsid w:val="00AB5FB2"/>
    <w:rsid w:val="00AB63CA"/>
    <w:rsid w:val="00AB79A4"/>
    <w:rsid w:val="00AC0366"/>
    <w:rsid w:val="00AC1D9B"/>
    <w:rsid w:val="00AC5070"/>
    <w:rsid w:val="00AC5F0C"/>
    <w:rsid w:val="00AC6C68"/>
    <w:rsid w:val="00AC757A"/>
    <w:rsid w:val="00AD178F"/>
    <w:rsid w:val="00AD1A4D"/>
    <w:rsid w:val="00AD2A69"/>
    <w:rsid w:val="00AD38D9"/>
    <w:rsid w:val="00AD43AB"/>
    <w:rsid w:val="00AD5B22"/>
    <w:rsid w:val="00AE0628"/>
    <w:rsid w:val="00AE092D"/>
    <w:rsid w:val="00AE0B8A"/>
    <w:rsid w:val="00AE153F"/>
    <w:rsid w:val="00AE33D4"/>
    <w:rsid w:val="00AE4165"/>
    <w:rsid w:val="00AE4690"/>
    <w:rsid w:val="00AE59A7"/>
    <w:rsid w:val="00AE61D6"/>
    <w:rsid w:val="00AE692F"/>
    <w:rsid w:val="00AF08AF"/>
    <w:rsid w:val="00AF4C41"/>
    <w:rsid w:val="00AF4D5D"/>
    <w:rsid w:val="00AF4EED"/>
    <w:rsid w:val="00AF55DD"/>
    <w:rsid w:val="00B007CC"/>
    <w:rsid w:val="00B009DB"/>
    <w:rsid w:val="00B01237"/>
    <w:rsid w:val="00B02439"/>
    <w:rsid w:val="00B030F4"/>
    <w:rsid w:val="00B048DE"/>
    <w:rsid w:val="00B071A3"/>
    <w:rsid w:val="00B14B10"/>
    <w:rsid w:val="00B14B2A"/>
    <w:rsid w:val="00B156A8"/>
    <w:rsid w:val="00B21FFE"/>
    <w:rsid w:val="00B22060"/>
    <w:rsid w:val="00B22DC0"/>
    <w:rsid w:val="00B23031"/>
    <w:rsid w:val="00B250FA"/>
    <w:rsid w:val="00B25978"/>
    <w:rsid w:val="00B25982"/>
    <w:rsid w:val="00B2735D"/>
    <w:rsid w:val="00B338D5"/>
    <w:rsid w:val="00B340D1"/>
    <w:rsid w:val="00B35945"/>
    <w:rsid w:val="00B35B00"/>
    <w:rsid w:val="00B36153"/>
    <w:rsid w:val="00B36D2A"/>
    <w:rsid w:val="00B41749"/>
    <w:rsid w:val="00B41B2E"/>
    <w:rsid w:val="00B42D5B"/>
    <w:rsid w:val="00B43ABA"/>
    <w:rsid w:val="00B459A2"/>
    <w:rsid w:val="00B461CC"/>
    <w:rsid w:val="00B462C3"/>
    <w:rsid w:val="00B46A99"/>
    <w:rsid w:val="00B46FA5"/>
    <w:rsid w:val="00B5084B"/>
    <w:rsid w:val="00B5196D"/>
    <w:rsid w:val="00B51DB2"/>
    <w:rsid w:val="00B51E7F"/>
    <w:rsid w:val="00B567D4"/>
    <w:rsid w:val="00B56F79"/>
    <w:rsid w:val="00B57EF4"/>
    <w:rsid w:val="00B60343"/>
    <w:rsid w:val="00B60C08"/>
    <w:rsid w:val="00B616BC"/>
    <w:rsid w:val="00B632CB"/>
    <w:rsid w:val="00B6378C"/>
    <w:rsid w:val="00B64234"/>
    <w:rsid w:val="00B644F4"/>
    <w:rsid w:val="00B64D5F"/>
    <w:rsid w:val="00B64F77"/>
    <w:rsid w:val="00B674B0"/>
    <w:rsid w:val="00B67A0E"/>
    <w:rsid w:val="00B7131B"/>
    <w:rsid w:val="00B726B1"/>
    <w:rsid w:val="00B7391B"/>
    <w:rsid w:val="00B76CFC"/>
    <w:rsid w:val="00B801BF"/>
    <w:rsid w:val="00B803A1"/>
    <w:rsid w:val="00B80A46"/>
    <w:rsid w:val="00B80B3E"/>
    <w:rsid w:val="00B82197"/>
    <w:rsid w:val="00B824FE"/>
    <w:rsid w:val="00B8414E"/>
    <w:rsid w:val="00B848C9"/>
    <w:rsid w:val="00B851B3"/>
    <w:rsid w:val="00B85721"/>
    <w:rsid w:val="00B878BA"/>
    <w:rsid w:val="00B90DFA"/>
    <w:rsid w:val="00B91077"/>
    <w:rsid w:val="00B9519C"/>
    <w:rsid w:val="00B975A3"/>
    <w:rsid w:val="00BA0216"/>
    <w:rsid w:val="00BA0F78"/>
    <w:rsid w:val="00BA1B01"/>
    <w:rsid w:val="00BA540F"/>
    <w:rsid w:val="00BA6B1B"/>
    <w:rsid w:val="00BB0E05"/>
    <w:rsid w:val="00BB0FEF"/>
    <w:rsid w:val="00BB10CA"/>
    <w:rsid w:val="00BB1ACA"/>
    <w:rsid w:val="00BB2586"/>
    <w:rsid w:val="00BB2C7C"/>
    <w:rsid w:val="00BB4089"/>
    <w:rsid w:val="00BC01DD"/>
    <w:rsid w:val="00BC1293"/>
    <w:rsid w:val="00BC175C"/>
    <w:rsid w:val="00BC1F1A"/>
    <w:rsid w:val="00BC2831"/>
    <w:rsid w:val="00BC2DBD"/>
    <w:rsid w:val="00BC3EBB"/>
    <w:rsid w:val="00BC4C4A"/>
    <w:rsid w:val="00BC66D9"/>
    <w:rsid w:val="00BC72B4"/>
    <w:rsid w:val="00BD0E27"/>
    <w:rsid w:val="00BD194D"/>
    <w:rsid w:val="00BD229E"/>
    <w:rsid w:val="00BD34C5"/>
    <w:rsid w:val="00BD3612"/>
    <w:rsid w:val="00BD37D8"/>
    <w:rsid w:val="00BD39C6"/>
    <w:rsid w:val="00BD53D8"/>
    <w:rsid w:val="00BD56A4"/>
    <w:rsid w:val="00BE1186"/>
    <w:rsid w:val="00BE163E"/>
    <w:rsid w:val="00BE1CEF"/>
    <w:rsid w:val="00BE2213"/>
    <w:rsid w:val="00BE33F6"/>
    <w:rsid w:val="00BE39EF"/>
    <w:rsid w:val="00BF0090"/>
    <w:rsid w:val="00BF08E1"/>
    <w:rsid w:val="00BF1F4E"/>
    <w:rsid w:val="00BF25CE"/>
    <w:rsid w:val="00BF2755"/>
    <w:rsid w:val="00BF2BF3"/>
    <w:rsid w:val="00BF3C09"/>
    <w:rsid w:val="00BF4523"/>
    <w:rsid w:val="00BF49D8"/>
    <w:rsid w:val="00BF5357"/>
    <w:rsid w:val="00BF5424"/>
    <w:rsid w:val="00BF628F"/>
    <w:rsid w:val="00BF68FB"/>
    <w:rsid w:val="00BF6D0D"/>
    <w:rsid w:val="00C00137"/>
    <w:rsid w:val="00C011F8"/>
    <w:rsid w:val="00C035ED"/>
    <w:rsid w:val="00C03D37"/>
    <w:rsid w:val="00C03E0B"/>
    <w:rsid w:val="00C04A6C"/>
    <w:rsid w:val="00C04DDF"/>
    <w:rsid w:val="00C05F43"/>
    <w:rsid w:val="00C063E8"/>
    <w:rsid w:val="00C0654A"/>
    <w:rsid w:val="00C06550"/>
    <w:rsid w:val="00C07B85"/>
    <w:rsid w:val="00C108C9"/>
    <w:rsid w:val="00C120E6"/>
    <w:rsid w:val="00C1290B"/>
    <w:rsid w:val="00C13681"/>
    <w:rsid w:val="00C13D42"/>
    <w:rsid w:val="00C14036"/>
    <w:rsid w:val="00C15150"/>
    <w:rsid w:val="00C15189"/>
    <w:rsid w:val="00C176B3"/>
    <w:rsid w:val="00C177D3"/>
    <w:rsid w:val="00C17C40"/>
    <w:rsid w:val="00C17E09"/>
    <w:rsid w:val="00C2021D"/>
    <w:rsid w:val="00C20860"/>
    <w:rsid w:val="00C21C94"/>
    <w:rsid w:val="00C21EA4"/>
    <w:rsid w:val="00C239A8"/>
    <w:rsid w:val="00C248EC"/>
    <w:rsid w:val="00C2574A"/>
    <w:rsid w:val="00C26ECA"/>
    <w:rsid w:val="00C27CDE"/>
    <w:rsid w:val="00C312BC"/>
    <w:rsid w:val="00C3244B"/>
    <w:rsid w:val="00C34A92"/>
    <w:rsid w:val="00C35393"/>
    <w:rsid w:val="00C3564E"/>
    <w:rsid w:val="00C35729"/>
    <w:rsid w:val="00C35986"/>
    <w:rsid w:val="00C44605"/>
    <w:rsid w:val="00C4756F"/>
    <w:rsid w:val="00C50BD4"/>
    <w:rsid w:val="00C51D82"/>
    <w:rsid w:val="00C53C35"/>
    <w:rsid w:val="00C53E32"/>
    <w:rsid w:val="00C54027"/>
    <w:rsid w:val="00C54780"/>
    <w:rsid w:val="00C54AD8"/>
    <w:rsid w:val="00C54E0A"/>
    <w:rsid w:val="00C552B4"/>
    <w:rsid w:val="00C562C0"/>
    <w:rsid w:val="00C56517"/>
    <w:rsid w:val="00C56519"/>
    <w:rsid w:val="00C571E0"/>
    <w:rsid w:val="00C60F99"/>
    <w:rsid w:val="00C616D6"/>
    <w:rsid w:val="00C621DD"/>
    <w:rsid w:val="00C62241"/>
    <w:rsid w:val="00C624E5"/>
    <w:rsid w:val="00C62E0F"/>
    <w:rsid w:val="00C631D3"/>
    <w:rsid w:val="00C65C8D"/>
    <w:rsid w:val="00C66C7C"/>
    <w:rsid w:val="00C67062"/>
    <w:rsid w:val="00C67B27"/>
    <w:rsid w:val="00C717F8"/>
    <w:rsid w:val="00C723D8"/>
    <w:rsid w:val="00C72A48"/>
    <w:rsid w:val="00C72B71"/>
    <w:rsid w:val="00C735F6"/>
    <w:rsid w:val="00C73662"/>
    <w:rsid w:val="00C73B6E"/>
    <w:rsid w:val="00C752FC"/>
    <w:rsid w:val="00C755C1"/>
    <w:rsid w:val="00C757F4"/>
    <w:rsid w:val="00C75AB5"/>
    <w:rsid w:val="00C80177"/>
    <w:rsid w:val="00C80709"/>
    <w:rsid w:val="00C83EC5"/>
    <w:rsid w:val="00C8753B"/>
    <w:rsid w:val="00C9199B"/>
    <w:rsid w:val="00C91FD0"/>
    <w:rsid w:val="00C922F4"/>
    <w:rsid w:val="00C92685"/>
    <w:rsid w:val="00C9276C"/>
    <w:rsid w:val="00C93B5C"/>
    <w:rsid w:val="00C943FF"/>
    <w:rsid w:val="00C9543F"/>
    <w:rsid w:val="00C958D9"/>
    <w:rsid w:val="00CA0081"/>
    <w:rsid w:val="00CA00BB"/>
    <w:rsid w:val="00CA01C8"/>
    <w:rsid w:val="00CA0C5B"/>
    <w:rsid w:val="00CA39E5"/>
    <w:rsid w:val="00CA584E"/>
    <w:rsid w:val="00CA6D3F"/>
    <w:rsid w:val="00CA7FC7"/>
    <w:rsid w:val="00CB0480"/>
    <w:rsid w:val="00CB0968"/>
    <w:rsid w:val="00CB0F7D"/>
    <w:rsid w:val="00CB205D"/>
    <w:rsid w:val="00CB29CB"/>
    <w:rsid w:val="00CB29E8"/>
    <w:rsid w:val="00CB2E26"/>
    <w:rsid w:val="00CB48A8"/>
    <w:rsid w:val="00CB64EF"/>
    <w:rsid w:val="00CB7850"/>
    <w:rsid w:val="00CC00BD"/>
    <w:rsid w:val="00CC1591"/>
    <w:rsid w:val="00CC1A06"/>
    <w:rsid w:val="00CC1DDD"/>
    <w:rsid w:val="00CC22C6"/>
    <w:rsid w:val="00CC3D05"/>
    <w:rsid w:val="00CC4775"/>
    <w:rsid w:val="00CC5FB7"/>
    <w:rsid w:val="00CC7A8F"/>
    <w:rsid w:val="00CD1863"/>
    <w:rsid w:val="00CD19BB"/>
    <w:rsid w:val="00CD1A2C"/>
    <w:rsid w:val="00CD1CF9"/>
    <w:rsid w:val="00CD2E7D"/>
    <w:rsid w:val="00CD30C4"/>
    <w:rsid w:val="00CD3DB4"/>
    <w:rsid w:val="00CD417A"/>
    <w:rsid w:val="00CD5353"/>
    <w:rsid w:val="00CD5DDA"/>
    <w:rsid w:val="00CD7137"/>
    <w:rsid w:val="00CE0F9E"/>
    <w:rsid w:val="00CE149B"/>
    <w:rsid w:val="00CE3179"/>
    <w:rsid w:val="00CE5376"/>
    <w:rsid w:val="00CE5B26"/>
    <w:rsid w:val="00CE5CA7"/>
    <w:rsid w:val="00CE6044"/>
    <w:rsid w:val="00CE73AD"/>
    <w:rsid w:val="00CE7CC8"/>
    <w:rsid w:val="00CE7EED"/>
    <w:rsid w:val="00CF03B0"/>
    <w:rsid w:val="00CF0A0F"/>
    <w:rsid w:val="00CF3E1C"/>
    <w:rsid w:val="00CF5414"/>
    <w:rsid w:val="00CF70C1"/>
    <w:rsid w:val="00CF7110"/>
    <w:rsid w:val="00D02C3E"/>
    <w:rsid w:val="00D0385D"/>
    <w:rsid w:val="00D052C5"/>
    <w:rsid w:val="00D0561C"/>
    <w:rsid w:val="00D06B8E"/>
    <w:rsid w:val="00D070A8"/>
    <w:rsid w:val="00D101D2"/>
    <w:rsid w:val="00D11A7F"/>
    <w:rsid w:val="00D11F00"/>
    <w:rsid w:val="00D12433"/>
    <w:rsid w:val="00D124E0"/>
    <w:rsid w:val="00D14419"/>
    <w:rsid w:val="00D15E8A"/>
    <w:rsid w:val="00D16C76"/>
    <w:rsid w:val="00D16F89"/>
    <w:rsid w:val="00D17A8D"/>
    <w:rsid w:val="00D233E5"/>
    <w:rsid w:val="00D23530"/>
    <w:rsid w:val="00D24D8E"/>
    <w:rsid w:val="00D254C0"/>
    <w:rsid w:val="00D269DF"/>
    <w:rsid w:val="00D30450"/>
    <w:rsid w:val="00D30FB1"/>
    <w:rsid w:val="00D31B4C"/>
    <w:rsid w:val="00D32370"/>
    <w:rsid w:val="00D32CF5"/>
    <w:rsid w:val="00D33678"/>
    <w:rsid w:val="00D34B2E"/>
    <w:rsid w:val="00D355D6"/>
    <w:rsid w:val="00D36CBA"/>
    <w:rsid w:val="00D37C5D"/>
    <w:rsid w:val="00D40F60"/>
    <w:rsid w:val="00D417FE"/>
    <w:rsid w:val="00D427BB"/>
    <w:rsid w:val="00D42B2D"/>
    <w:rsid w:val="00D43365"/>
    <w:rsid w:val="00D436A0"/>
    <w:rsid w:val="00D43C23"/>
    <w:rsid w:val="00D43FB5"/>
    <w:rsid w:val="00D45DED"/>
    <w:rsid w:val="00D51A4C"/>
    <w:rsid w:val="00D52677"/>
    <w:rsid w:val="00D5284D"/>
    <w:rsid w:val="00D549DC"/>
    <w:rsid w:val="00D5654C"/>
    <w:rsid w:val="00D5791C"/>
    <w:rsid w:val="00D57CC9"/>
    <w:rsid w:val="00D57CED"/>
    <w:rsid w:val="00D6066C"/>
    <w:rsid w:val="00D60AE3"/>
    <w:rsid w:val="00D6124E"/>
    <w:rsid w:val="00D6175D"/>
    <w:rsid w:val="00D619A9"/>
    <w:rsid w:val="00D626F3"/>
    <w:rsid w:val="00D62885"/>
    <w:rsid w:val="00D62CFE"/>
    <w:rsid w:val="00D63EA0"/>
    <w:rsid w:val="00D66D72"/>
    <w:rsid w:val="00D7351F"/>
    <w:rsid w:val="00D73DC2"/>
    <w:rsid w:val="00D76C91"/>
    <w:rsid w:val="00D77372"/>
    <w:rsid w:val="00D810C8"/>
    <w:rsid w:val="00D8328C"/>
    <w:rsid w:val="00D84BF0"/>
    <w:rsid w:val="00D87BFE"/>
    <w:rsid w:val="00D90EED"/>
    <w:rsid w:val="00D913CF"/>
    <w:rsid w:val="00D9165F"/>
    <w:rsid w:val="00D91F5D"/>
    <w:rsid w:val="00D92442"/>
    <w:rsid w:val="00D9374C"/>
    <w:rsid w:val="00D942C4"/>
    <w:rsid w:val="00D967BA"/>
    <w:rsid w:val="00D97175"/>
    <w:rsid w:val="00DA1505"/>
    <w:rsid w:val="00DA1F17"/>
    <w:rsid w:val="00DA297F"/>
    <w:rsid w:val="00DA3894"/>
    <w:rsid w:val="00DA4B71"/>
    <w:rsid w:val="00DA7378"/>
    <w:rsid w:val="00DB1AE6"/>
    <w:rsid w:val="00DB2FF0"/>
    <w:rsid w:val="00DB45C4"/>
    <w:rsid w:val="00DB4EF0"/>
    <w:rsid w:val="00DC04C1"/>
    <w:rsid w:val="00DC087C"/>
    <w:rsid w:val="00DC0F4A"/>
    <w:rsid w:val="00DC17D1"/>
    <w:rsid w:val="00DC2EFC"/>
    <w:rsid w:val="00DC3185"/>
    <w:rsid w:val="00DC3442"/>
    <w:rsid w:val="00DC5B01"/>
    <w:rsid w:val="00DC68BF"/>
    <w:rsid w:val="00DD02A4"/>
    <w:rsid w:val="00DD0381"/>
    <w:rsid w:val="00DD06AF"/>
    <w:rsid w:val="00DD256B"/>
    <w:rsid w:val="00DD3273"/>
    <w:rsid w:val="00DD3E8E"/>
    <w:rsid w:val="00DD54AD"/>
    <w:rsid w:val="00DD57F6"/>
    <w:rsid w:val="00DD5D91"/>
    <w:rsid w:val="00DE107C"/>
    <w:rsid w:val="00DE10B3"/>
    <w:rsid w:val="00DE12A7"/>
    <w:rsid w:val="00DE191C"/>
    <w:rsid w:val="00DE2081"/>
    <w:rsid w:val="00DE4DF6"/>
    <w:rsid w:val="00DE6678"/>
    <w:rsid w:val="00DF0813"/>
    <w:rsid w:val="00DF0A0C"/>
    <w:rsid w:val="00DF0EDF"/>
    <w:rsid w:val="00DF216D"/>
    <w:rsid w:val="00DF3DCA"/>
    <w:rsid w:val="00DF3EAC"/>
    <w:rsid w:val="00DF6731"/>
    <w:rsid w:val="00DF6EB4"/>
    <w:rsid w:val="00DF77CD"/>
    <w:rsid w:val="00E0093A"/>
    <w:rsid w:val="00E0162F"/>
    <w:rsid w:val="00E01871"/>
    <w:rsid w:val="00E04599"/>
    <w:rsid w:val="00E045D3"/>
    <w:rsid w:val="00E04C86"/>
    <w:rsid w:val="00E04E5D"/>
    <w:rsid w:val="00E05815"/>
    <w:rsid w:val="00E063A7"/>
    <w:rsid w:val="00E11A04"/>
    <w:rsid w:val="00E121D1"/>
    <w:rsid w:val="00E14E30"/>
    <w:rsid w:val="00E151AC"/>
    <w:rsid w:val="00E16E6D"/>
    <w:rsid w:val="00E178F2"/>
    <w:rsid w:val="00E17A54"/>
    <w:rsid w:val="00E17DF8"/>
    <w:rsid w:val="00E20976"/>
    <w:rsid w:val="00E215E5"/>
    <w:rsid w:val="00E219B8"/>
    <w:rsid w:val="00E24FDE"/>
    <w:rsid w:val="00E25040"/>
    <w:rsid w:val="00E25080"/>
    <w:rsid w:val="00E255FC"/>
    <w:rsid w:val="00E26C2C"/>
    <w:rsid w:val="00E26DA6"/>
    <w:rsid w:val="00E3041D"/>
    <w:rsid w:val="00E30E02"/>
    <w:rsid w:val="00E32DB6"/>
    <w:rsid w:val="00E33D21"/>
    <w:rsid w:val="00E34060"/>
    <w:rsid w:val="00E35785"/>
    <w:rsid w:val="00E3633D"/>
    <w:rsid w:val="00E36A2C"/>
    <w:rsid w:val="00E36D96"/>
    <w:rsid w:val="00E3727F"/>
    <w:rsid w:val="00E376A7"/>
    <w:rsid w:val="00E401D8"/>
    <w:rsid w:val="00E41800"/>
    <w:rsid w:val="00E41CD9"/>
    <w:rsid w:val="00E432EF"/>
    <w:rsid w:val="00E43CCD"/>
    <w:rsid w:val="00E45AA9"/>
    <w:rsid w:val="00E47EB9"/>
    <w:rsid w:val="00E503F1"/>
    <w:rsid w:val="00E519F3"/>
    <w:rsid w:val="00E54623"/>
    <w:rsid w:val="00E60A37"/>
    <w:rsid w:val="00E60D93"/>
    <w:rsid w:val="00E60DE5"/>
    <w:rsid w:val="00E62EB8"/>
    <w:rsid w:val="00E646B0"/>
    <w:rsid w:val="00E64BC7"/>
    <w:rsid w:val="00E65260"/>
    <w:rsid w:val="00E66757"/>
    <w:rsid w:val="00E672EC"/>
    <w:rsid w:val="00E67ABA"/>
    <w:rsid w:val="00E7065F"/>
    <w:rsid w:val="00E713BB"/>
    <w:rsid w:val="00E713ED"/>
    <w:rsid w:val="00E72713"/>
    <w:rsid w:val="00E72B81"/>
    <w:rsid w:val="00E749E6"/>
    <w:rsid w:val="00E756E2"/>
    <w:rsid w:val="00E773C2"/>
    <w:rsid w:val="00E77D8E"/>
    <w:rsid w:val="00E83614"/>
    <w:rsid w:val="00E839DD"/>
    <w:rsid w:val="00E84D98"/>
    <w:rsid w:val="00E84E30"/>
    <w:rsid w:val="00E853E1"/>
    <w:rsid w:val="00E85530"/>
    <w:rsid w:val="00E85CEC"/>
    <w:rsid w:val="00E85F2F"/>
    <w:rsid w:val="00E871AF"/>
    <w:rsid w:val="00E87AB6"/>
    <w:rsid w:val="00E87B8A"/>
    <w:rsid w:val="00E90DB8"/>
    <w:rsid w:val="00E9177E"/>
    <w:rsid w:val="00E91D78"/>
    <w:rsid w:val="00E93D34"/>
    <w:rsid w:val="00E94E7C"/>
    <w:rsid w:val="00E9532C"/>
    <w:rsid w:val="00E969D6"/>
    <w:rsid w:val="00E973D8"/>
    <w:rsid w:val="00E97D98"/>
    <w:rsid w:val="00E97E02"/>
    <w:rsid w:val="00EA04BE"/>
    <w:rsid w:val="00EA3487"/>
    <w:rsid w:val="00EA5574"/>
    <w:rsid w:val="00EA6657"/>
    <w:rsid w:val="00EA66D2"/>
    <w:rsid w:val="00EA7414"/>
    <w:rsid w:val="00EB12C4"/>
    <w:rsid w:val="00EB1BC8"/>
    <w:rsid w:val="00EB29EB"/>
    <w:rsid w:val="00EB2A95"/>
    <w:rsid w:val="00EB3941"/>
    <w:rsid w:val="00EB4814"/>
    <w:rsid w:val="00EB49DB"/>
    <w:rsid w:val="00EB4DCD"/>
    <w:rsid w:val="00EB5556"/>
    <w:rsid w:val="00EB753C"/>
    <w:rsid w:val="00EC02DB"/>
    <w:rsid w:val="00EC04C7"/>
    <w:rsid w:val="00EC0D57"/>
    <w:rsid w:val="00EC0FA7"/>
    <w:rsid w:val="00EC11D0"/>
    <w:rsid w:val="00EC6170"/>
    <w:rsid w:val="00EC6617"/>
    <w:rsid w:val="00EC769E"/>
    <w:rsid w:val="00EC7EA5"/>
    <w:rsid w:val="00ED0849"/>
    <w:rsid w:val="00ED1361"/>
    <w:rsid w:val="00ED13D4"/>
    <w:rsid w:val="00ED1975"/>
    <w:rsid w:val="00ED1ACA"/>
    <w:rsid w:val="00ED1C76"/>
    <w:rsid w:val="00ED4CC5"/>
    <w:rsid w:val="00ED5912"/>
    <w:rsid w:val="00ED6170"/>
    <w:rsid w:val="00ED7494"/>
    <w:rsid w:val="00ED758D"/>
    <w:rsid w:val="00ED76AB"/>
    <w:rsid w:val="00EE0481"/>
    <w:rsid w:val="00EE08BD"/>
    <w:rsid w:val="00EE0D73"/>
    <w:rsid w:val="00EE0DC7"/>
    <w:rsid w:val="00EE59D7"/>
    <w:rsid w:val="00EE6136"/>
    <w:rsid w:val="00EE6B59"/>
    <w:rsid w:val="00EF038A"/>
    <w:rsid w:val="00EF084E"/>
    <w:rsid w:val="00EF0885"/>
    <w:rsid w:val="00EF2704"/>
    <w:rsid w:val="00EF3A6B"/>
    <w:rsid w:val="00EF5024"/>
    <w:rsid w:val="00EF661E"/>
    <w:rsid w:val="00EF7205"/>
    <w:rsid w:val="00EF73BC"/>
    <w:rsid w:val="00EF7421"/>
    <w:rsid w:val="00EF7D10"/>
    <w:rsid w:val="00F0354B"/>
    <w:rsid w:val="00F03D00"/>
    <w:rsid w:val="00F0545B"/>
    <w:rsid w:val="00F0603E"/>
    <w:rsid w:val="00F07640"/>
    <w:rsid w:val="00F07BB0"/>
    <w:rsid w:val="00F1046B"/>
    <w:rsid w:val="00F113D3"/>
    <w:rsid w:val="00F1237D"/>
    <w:rsid w:val="00F14198"/>
    <w:rsid w:val="00F143E8"/>
    <w:rsid w:val="00F14A91"/>
    <w:rsid w:val="00F15B7D"/>
    <w:rsid w:val="00F161B0"/>
    <w:rsid w:val="00F16280"/>
    <w:rsid w:val="00F17587"/>
    <w:rsid w:val="00F203DB"/>
    <w:rsid w:val="00F20E19"/>
    <w:rsid w:val="00F22F96"/>
    <w:rsid w:val="00F24B82"/>
    <w:rsid w:val="00F27740"/>
    <w:rsid w:val="00F277A4"/>
    <w:rsid w:val="00F304BC"/>
    <w:rsid w:val="00F305E3"/>
    <w:rsid w:val="00F30C7A"/>
    <w:rsid w:val="00F31C87"/>
    <w:rsid w:val="00F33577"/>
    <w:rsid w:val="00F3357E"/>
    <w:rsid w:val="00F33968"/>
    <w:rsid w:val="00F34177"/>
    <w:rsid w:val="00F34334"/>
    <w:rsid w:val="00F348FB"/>
    <w:rsid w:val="00F34DA2"/>
    <w:rsid w:val="00F37AB3"/>
    <w:rsid w:val="00F37D0C"/>
    <w:rsid w:val="00F406FB"/>
    <w:rsid w:val="00F41704"/>
    <w:rsid w:val="00F41B4C"/>
    <w:rsid w:val="00F41F0E"/>
    <w:rsid w:val="00F42668"/>
    <w:rsid w:val="00F443EB"/>
    <w:rsid w:val="00F44471"/>
    <w:rsid w:val="00F45003"/>
    <w:rsid w:val="00F451E7"/>
    <w:rsid w:val="00F455A2"/>
    <w:rsid w:val="00F46DA8"/>
    <w:rsid w:val="00F46EA9"/>
    <w:rsid w:val="00F521B6"/>
    <w:rsid w:val="00F5260B"/>
    <w:rsid w:val="00F53440"/>
    <w:rsid w:val="00F54785"/>
    <w:rsid w:val="00F56BDC"/>
    <w:rsid w:val="00F60D14"/>
    <w:rsid w:val="00F60E88"/>
    <w:rsid w:val="00F621A6"/>
    <w:rsid w:val="00F62203"/>
    <w:rsid w:val="00F63F1B"/>
    <w:rsid w:val="00F63F59"/>
    <w:rsid w:val="00F64638"/>
    <w:rsid w:val="00F6559C"/>
    <w:rsid w:val="00F6672F"/>
    <w:rsid w:val="00F72945"/>
    <w:rsid w:val="00F72D33"/>
    <w:rsid w:val="00F735A0"/>
    <w:rsid w:val="00F73B70"/>
    <w:rsid w:val="00F74C94"/>
    <w:rsid w:val="00F74D08"/>
    <w:rsid w:val="00F751D8"/>
    <w:rsid w:val="00F7651C"/>
    <w:rsid w:val="00F76637"/>
    <w:rsid w:val="00F77352"/>
    <w:rsid w:val="00F808BB"/>
    <w:rsid w:val="00F80AED"/>
    <w:rsid w:val="00F81FBF"/>
    <w:rsid w:val="00F8207A"/>
    <w:rsid w:val="00F825C1"/>
    <w:rsid w:val="00F8273A"/>
    <w:rsid w:val="00F83773"/>
    <w:rsid w:val="00F840DC"/>
    <w:rsid w:val="00F848D2"/>
    <w:rsid w:val="00F84AA9"/>
    <w:rsid w:val="00F85C53"/>
    <w:rsid w:val="00F8703A"/>
    <w:rsid w:val="00F900AE"/>
    <w:rsid w:val="00F90B2D"/>
    <w:rsid w:val="00F915AB"/>
    <w:rsid w:val="00F9579F"/>
    <w:rsid w:val="00F969A6"/>
    <w:rsid w:val="00F97270"/>
    <w:rsid w:val="00FA4D56"/>
    <w:rsid w:val="00FA7B1E"/>
    <w:rsid w:val="00FB192A"/>
    <w:rsid w:val="00FB244B"/>
    <w:rsid w:val="00FB2D4A"/>
    <w:rsid w:val="00FB4789"/>
    <w:rsid w:val="00FB721A"/>
    <w:rsid w:val="00FB786A"/>
    <w:rsid w:val="00FB7AD5"/>
    <w:rsid w:val="00FC1C57"/>
    <w:rsid w:val="00FC2987"/>
    <w:rsid w:val="00FC3004"/>
    <w:rsid w:val="00FC54BE"/>
    <w:rsid w:val="00FC5BA4"/>
    <w:rsid w:val="00FD18A7"/>
    <w:rsid w:val="00FD1E4F"/>
    <w:rsid w:val="00FD1F3E"/>
    <w:rsid w:val="00FD3156"/>
    <w:rsid w:val="00FD3571"/>
    <w:rsid w:val="00FD3C74"/>
    <w:rsid w:val="00FD3D90"/>
    <w:rsid w:val="00FD4710"/>
    <w:rsid w:val="00FD4829"/>
    <w:rsid w:val="00FD48B0"/>
    <w:rsid w:val="00FD5701"/>
    <w:rsid w:val="00FD7EE0"/>
    <w:rsid w:val="00FE0AEF"/>
    <w:rsid w:val="00FE0D1B"/>
    <w:rsid w:val="00FE166A"/>
    <w:rsid w:val="00FE2661"/>
    <w:rsid w:val="00FE3FE6"/>
    <w:rsid w:val="00FE4986"/>
    <w:rsid w:val="00FE61CB"/>
    <w:rsid w:val="00FE722B"/>
    <w:rsid w:val="00FF0E2E"/>
    <w:rsid w:val="00FF16AC"/>
    <w:rsid w:val="00FF202D"/>
    <w:rsid w:val="00FF34DE"/>
    <w:rsid w:val="00FF4878"/>
    <w:rsid w:val="00FF6561"/>
    <w:rsid w:val="00FF662B"/>
    <w:rsid w:val="00FF69F0"/>
    <w:rsid w:val="00FF6A45"/>
    <w:rsid w:val="00FF78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."/>
  <w:listSeparator w:val=","/>
  <w14:docId w14:val="763EEC64"/>
  <w15:chartTrackingRefBased/>
  <w15:docId w15:val="{5FE029C7-4855-4E84-AD9B-F4F7207FB7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5A47"/>
  </w:style>
  <w:style w:type="paragraph" w:styleId="Heading1">
    <w:name w:val="heading 1"/>
    <w:basedOn w:val="Normal"/>
    <w:next w:val="Normal"/>
    <w:link w:val="Heading1Char"/>
    <w:uiPriority w:val="9"/>
    <w:qFormat/>
    <w:rsid w:val="007A5A4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C5FB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5A4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7A5A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A5A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A5A47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7A5A4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A5A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5A47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CC5FB7"/>
    <w:rPr>
      <w:rFonts w:asciiTheme="majorHAnsi" w:eastAsiaTheme="majorEastAsia" w:hAnsiTheme="majorHAnsi" w:cstheme="majorBidi"/>
      <w:color w:val="000000" w:themeColor="text1"/>
      <w:sz w:val="28"/>
      <w:szCs w:val="26"/>
    </w:rPr>
  </w:style>
  <w:style w:type="paragraph" w:styleId="Header">
    <w:name w:val="header"/>
    <w:basedOn w:val="Normal"/>
    <w:link w:val="HeaderChar"/>
    <w:uiPriority w:val="99"/>
    <w:unhideWhenUsed/>
    <w:rsid w:val="00E372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727F"/>
  </w:style>
  <w:style w:type="paragraph" w:styleId="Footer">
    <w:name w:val="footer"/>
    <w:basedOn w:val="Normal"/>
    <w:link w:val="FooterChar"/>
    <w:uiPriority w:val="99"/>
    <w:unhideWhenUsed/>
    <w:rsid w:val="00E372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727F"/>
  </w:style>
  <w:style w:type="paragraph" w:styleId="Caption">
    <w:name w:val="caption"/>
    <w:basedOn w:val="Normal"/>
    <w:next w:val="Normal"/>
    <w:uiPriority w:val="35"/>
    <w:unhideWhenUsed/>
    <w:qFormat/>
    <w:rsid w:val="00F8377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31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31D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4163F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503EC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03EC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03EC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03ECC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9B5856"/>
    <w:rPr>
      <w:color w:val="0000FF"/>
      <w:u w:val="single"/>
    </w:rPr>
  </w:style>
  <w:style w:type="character" w:customStyle="1" w:styleId="ui-provider">
    <w:name w:val="ui-provider"/>
    <w:basedOn w:val="DefaultParagraphFont"/>
    <w:rsid w:val="005D4ECC"/>
  </w:style>
  <w:style w:type="character" w:styleId="UnresolvedMention">
    <w:name w:val="Unresolved Mention"/>
    <w:basedOn w:val="DefaultParagraphFont"/>
    <w:uiPriority w:val="99"/>
    <w:semiHidden/>
    <w:unhideWhenUsed/>
    <w:rsid w:val="001A59C6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9251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67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0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8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9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74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8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11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87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77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13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43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1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1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45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5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23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82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7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5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1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86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4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37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8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1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0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83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346179B6AF4644B8783092A3195A3E0" ma:contentTypeVersion="18" ma:contentTypeDescription="Skapa ett nytt dokument." ma:contentTypeScope="" ma:versionID="696903374456dc1d1e91bd2f5776d839">
  <xsd:schema xmlns:xsd="http://www.w3.org/2001/XMLSchema" xmlns:xs="http://www.w3.org/2001/XMLSchema" xmlns:p="http://schemas.microsoft.com/office/2006/metadata/properties" xmlns:ns3="4afdece2-12fb-45aa-b2a6-410547ae9b47" xmlns:ns4="0c9d1976-64de-4dca-ac6d-0cf85022d828" targetNamespace="http://schemas.microsoft.com/office/2006/metadata/properties" ma:root="true" ma:fieldsID="c235de5ba8d2f5e236f531de04074b6c" ns3:_="" ns4:_="">
    <xsd:import namespace="4afdece2-12fb-45aa-b2a6-410547ae9b47"/>
    <xsd:import namespace="0c9d1976-64de-4dca-ac6d-0cf85022d82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fdece2-12fb-45aa-b2a6-410547ae9b4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9d1976-64de-4dca-ac6d-0cf85022d828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Delar tips,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afdece2-12fb-45aa-b2a6-410547ae9b47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2451A4-1D16-400F-9A05-F7D294B5DAA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248B455-E5DA-4C6A-B1E9-F677DD1D8AB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afdece2-12fb-45aa-b2a6-410547ae9b47"/>
    <ds:schemaRef ds:uri="0c9d1976-64de-4dca-ac6d-0cf85022d82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D5A9B87-CE5B-4803-90DF-781F30C33736}">
  <ds:schemaRefs>
    <ds:schemaRef ds:uri="http://schemas.microsoft.com/office/2006/metadata/properties"/>
    <ds:schemaRef ds:uri="http://schemas.openxmlformats.org/package/2006/metadata/core-properties"/>
    <ds:schemaRef ds:uri="http://schemas.microsoft.com/office/2006/documentManagement/types"/>
    <ds:schemaRef ds:uri="http://purl.org/dc/elements/1.1/"/>
    <ds:schemaRef ds:uri="http://purl.org/dc/dcmitype/"/>
    <ds:schemaRef ds:uri="http://www.w3.org/XML/1998/namespace"/>
    <ds:schemaRef ds:uri="4afdece2-12fb-45aa-b2a6-410547ae9b47"/>
    <ds:schemaRef ds:uri="http://schemas.microsoft.com/office/infopath/2007/PartnerControls"/>
    <ds:schemaRef ds:uri="0c9d1976-64de-4dca-ac6d-0cf85022d828"/>
    <ds:schemaRef ds:uri="http://purl.org/dc/terms/"/>
  </ds:schemaRefs>
</ds:datastoreItem>
</file>

<file path=customXml/itemProps4.xml><?xml version="1.0" encoding="utf-8"?>
<ds:datastoreItem xmlns:ds="http://schemas.openxmlformats.org/officeDocument/2006/customXml" ds:itemID="{B027D710-C8E5-47E5-99D4-B95C8283CC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191</Words>
  <Characters>6793</Characters>
  <Application>Microsoft Office Word</Application>
  <DocSecurity>0</DocSecurity>
  <Lines>56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mus Elrud</dc:creator>
  <cp:keywords/>
  <dc:description/>
  <cp:lastModifiedBy>Alejandra Machado</cp:lastModifiedBy>
  <cp:revision>2</cp:revision>
  <cp:lastPrinted>2025-02-05T12:06:00Z</cp:lastPrinted>
  <dcterms:created xsi:type="dcterms:W3CDTF">2025-04-16T12:12:00Z</dcterms:created>
  <dcterms:modified xsi:type="dcterms:W3CDTF">2025-04-16T1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49c2d45-cf8f-4adf-a778-3c33aaf3f9b7_Enabled">
    <vt:lpwstr>True</vt:lpwstr>
  </property>
  <property fmtid="{D5CDD505-2E9C-101B-9397-08002B2CF9AE}" pid="3" name="MSIP_Label_149c2d45-cf8f-4adf-a778-3c33aaf3f9b7_SiteId">
    <vt:lpwstr>04368cd7-79db-48c2-a243-1f6c2025dec8</vt:lpwstr>
  </property>
  <property fmtid="{D5CDD505-2E9C-101B-9397-08002B2CF9AE}" pid="4" name="MSIP_Label_149c2d45-cf8f-4adf-a778-3c33aaf3f9b7_Owner">
    <vt:lpwstr>helena.stigson@folksam.se</vt:lpwstr>
  </property>
  <property fmtid="{D5CDD505-2E9C-101B-9397-08002B2CF9AE}" pid="5" name="MSIP_Label_149c2d45-cf8f-4adf-a778-3c33aaf3f9b7_SetDate">
    <vt:lpwstr>2019-09-17T20:02:24.1406392Z</vt:lpwstr>
  </property>
  <property fmtid="{D5CDD505-2E9C-101B-9397-08002B2CF9AE}" pid="6" name="MSIP_Label_149c2d45-cf8f-4adf-a778-3c33aaf3f9b7_Name">
    <vt:lpwstr>Öppen</vt:lpwstr>
  </property>
  <property fmtid="{D5CDD505-2E9C-101B-9397-08002B2CF9AE}" pid="7" name="MSIP_Label_149c2d45-cf8f-4adf-a778-3c33aaf3f9b7_Application">
    <vt:lpwstr>Microsoft Azure Information Protection</vt:lpwstr>
  </property>
  <property fmtid="{D5CDD505-2E9C-101B-9397-08002B2CF9AE}" pid="8" name="MSIP_Label_149c2d45-cf8f-4adf-a778-3c33aaf3f9b7_ActionId">
    <vt:lpwstr>1f94566e-8410-4918-a718-0a75e3607b8b</vt:lpwstr>
  </property>
  <property fmtid="{D5CDD505-2E9C-101B-9397-08002B2CF9AE}" pid="9" name="MSIP_Label_149c2d45-cf8f-4adf-a778-3c33aaf3f9b7_Extended_MSFT_Method">
    <vt:lpwstr>Automatic</vt:lpwstr>
  </property>
  <property fmtid="{D5CDD505-2E9C-101B-9397-08002B2CF9AE}" pid="10" name="Sensitivity">
    <vt:lpwstr>Öppen</vt:lpwstr>
  </property>
  <property fmtid="{D5CDD505-2E9C-101B-9397-08002B2CF9AE}" pid="11" name="ContentTypeId">
    <vt:lpwstr>0x010100F346179B6AF4644B8783092A3195A3E0</vt:lpwstr>
  </property>
  <property fmtid="{D5CDD505-2E9C-101B-9397-08002B2CF9AE}" pid="12" name="ZOTERO_PREF_1">
    <vt:lpwstr>&lt;data data-version="3" zotero-version="6.0.36"&gt;&lt;session id="Vyadcc1T"/&gt;&lt;style id="http://www.zotero.org/styles/council-of-science-editors-author-date" hasBibliography="1" bibliographyStyleHasBeenSet="1"/&gt;&lt;prefs&gt;&lt;pref name="fieldType" value="Field"/&gt;&lt;/pref</vt:lpwstr>
  </property>
  <property fmtid="{D5CDD505-2E9C-101B-9397-08002B2CF9AE}" pid="13" name="ZOTERO_PREF_2">
    <vt:lpwstr>s&gt;&lt;/data&gt;</vt:lpwstr>
  </property>
</Properties>
</file>